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F0A" w:rsidRPr="00691F0A" w:rsidRDefault="00691F0A">
      <w:pPr>
        <w:rPr>
          <w:b/>
        </w:rPr>
      </w:pPr>
      <w:r w:rsidRPr="00691F0A">
        <w:rPr>
          <w:b/>
        </w:rPr>
        <w:t xml:space="preserve">Additional file </w:t>
      </w:r>
      <w:r w:rsidR="00340FE1">
        <w:rPr>
          <w:b/>
        </w:rPr>
        <w:t>4</w:t>
      </w:r>
      <w:bookmarkStart w:id="0" w:name="_GoBack"/>
      <w:bookmarkEnd w:id="0"/>
    </w:p>
    <w:p w:rsidR="00085418" w:rsidRDefault="003C572C" w:rsidP="00085418">
      <w:pPr>
        <w:jc w:val="both"/>
        <w:rPr>
          <w:rStyle w:val="tlid-translation"/>
        </w:rPr>
      </w:pPr>
      <w:proofErr w:type="gramStart"/>
      <w:r>
        <w:t>Sequences of t</w:t>
      </w:r>
      <w:r w:rsidR="00691F0A">
        <w:t xml:space="preserve">hree ON reads from </w:t>
      </w:r>
      <w:r w:rsidR="00691F0A" w:rsidRPr="00691F0A">
        <w:rPr>
          <w:i/>
        </w:rPr>
        <w:t>C. acuminatum</w:t>
      </w:r>
      <w:r w:rsidR="00691F0A">
        <w:t xml:space="preserve"> genome with association of </w:t>
      </w:r>
      <w:r w:rsidR="00691F0A" w:rsidRPr="00691F0A">
        <w:rPr>
          <w:i/>
        </w:rPr>
        <w:t>tnp2</w:t>
      </w:r>
      <w:r w:rsidR="00691F0A">
        <w:t xml:space="preserve">B and </w:t>
      </w:r>
      <w:r w:rsidR="00691F0A" w:rsidRPr="00CA3E7A">
        <w:rPr>
          <w:rStyle w:val="shorttext"/>
        </w:rPr>
        <w:t xml:space="preserve">CficCl-61-40 </w:t>
      </w:r>
      <w:r w:rsidR="00691F0A" w:rsidRPr="00CA3E7A">
        <w:rPr>
          <w:rFonts w:cs="Times New Roman"/>
          <w:szCs w:val="24"/>
        </w:rPr>
        <w:t xml:space="preserve">satDNA family </w:t>
      </w:r>
      <w:r w:rsidR="00691F0A" w:rsidRPr="00CA3E7A">
        <w:rPr>
          <w:rStyle w:val="tlid-translation"/>
        </w:rPr>
        <w:t>array</w:t>
      </w:r>
      <w:r>
        <w:rPr>
          <w:rStyle w:val="tlid-translation"/>
        </w:rPr>
        <w:t xml:space="preserve"> presented in Fig 1E.</w:t>
      </w:r>
      <w:proofErr w:type="gramEnd"/>
    </w:p>
    <w:p w:rsidR="00691F0A" w:rsidRDefault="00085418" w:rsidP="00085418">
      <w:pPr>
        <w:jc w:val="both"/>
        <w:rPr>
          <w:rStyle w:val="tlid-translation"/>
        </w:rPr>
      </w:pPr>
      <w:r>
        <w:rPr>
          <w:rStyle w:val="tlid-translation"/>
        </w:rPr>
        <w:t xml:space="preserve">Presence of </w:t>
      </w:r>
      <w:r w:rsidRPr="00691F0A">
        <w:rPr>
          <w:i/>
        </w:rPr>
        <w:t>tnp2</w:t>
      </w:r>
      <w:r>
        <w:t xml:space="preserve">B fragment was determined with </w:t>
      </w:r>
      <w:r w:rsidRPr="00CA3E7A">
        <w:rPr>
          <w:rStyle w:val="tlid-translation"/>
          <w:rFonts w:eastAsia="Calibri" w:cs="Times New Roman"/>
        </w:rPr>
        <w:t>the</w:t>
      </w:r>
      <w:r w:rsidRPr="00CA3E7A">
        <w:rPr>
          <w:rStyle w:val="tlid-translation"/>
        </w:rPr>
        <w:t xml:space="preserve"> conserved </w:t>
      </w:r>
      <w:r w:rsidRPr="00CA3E7A">
        <w:t>GGCTGGGTTACC</w:t>
      </w:r>
      <w:r w:rsidRPr="002A5D24">
        <w:rPr>
          <w:rStyle w:val="tlid-translation"/>
        </w:rPr>
        <w:t xml:space="preserve"> </w:t>
      </w:r>
      <w:r w:rsidRPr="00CA3E7A">
        <w:rPr>
          <w:rStyle w:val="tlid-translation"/>
        </w:rPr>
        <w:t>motif</w:t>
      </w:r>
      <w:r>
        <w:rPr>
          <w:rStyle w:val="tlid-translation"/>
        </w:rPr>
        <w:t xml:space="preserve">. Presence of </w:t>
      </w:r>
      <w:r w:rsidRPr="00CA3E7A">
        <w:rPr>
          <w:rStyle w:val="shorttext"/>
        </w:rPr>
        <w:t xml:space="preserve">CficCl-61-40 </w:t>
      </w:r>
      <w:r w:rsidRPr="00CA3E7A">
        <w:rPr>
          <w:rFonts w:cs="Times New Roman"/>
          <w:szCs w:val="24"/>
        </w:rPr>
        <w:t xml:space="preserve">satDNA family </w:t>
      </w:r>
      <w:r w:rsidRPr="00CA3E7A">
        <w:rPr>
          <w:rStyle w:val="tlid-translation"/>
        </w:rPr>
        <w:t>array</w:t>
      </w:r>
      <w:r>
        <w:t xml:space="preserve"> was determined with </w:t>
      </w:r>
      <w:r w:rsidRPr="00CA3E7A">
        <w:rPr>
          <w:rStyle w:val="tlid-translation"/>
          <w:rFonts w:eastAsia="Calibri" w:cs="Times New Roman"/>
        </w:rPr>
        <w:t>the</w:t>
      </w:r>
      <w:r w:rsidRPr="00CA3E7A">
        <w:rPr>
          <w:rStyle w:val="tlid-translation"/>
        </w:rPr>
        <w:t xml:space="preserve"> </w:t>
      </w:r>
      <w:r w:rsidRPr="00CA3E7A">
        <w:t>TTTCATTTGA</w:t>
      </w:r>
      <w:r w:rsidRPr="00CA3E7A">
        <w:rPr>
          <w:rStyle w:val="Hyperlink"/>
        </w:rPr>
        <w:t xml:space="preserve"> </w:t>
      </w:r>
      <w:r w:rsidRPr="00CA3E7A">
        <w:rPr>
          <w:rStyle w:val="tlid-translation"/>
        </w:rPr>
        <w:t>motif</w:t>
      </w:r>
      <w:r>
        <w:rPr>
          <w:rStyle w:val="tlid-translation"/>
        </w:rPr>
        <w:t>.</w:t>
      </w:r>
    </w:p>
    <w:p w:rsidR="003D2DBA" w:rsidRPr="00103B31" w:rsidRDefault="003D2DBA" w:rsidP="003D2DB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Conserved motif</w:t>
      </w:r>
      <w:r w:rsidR="00A0175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of </w:t>
      </w:r>
      <w:r w:rsidRPr="008E5EE6">
        <w:rPr>
          <w:rFonts w:cs="Times New Roman"/>
          <w:i/>
          <w:szCs w:val="24"/>
        </w:rPr>
        <w:t>tnp2</w:t>
      </w:r>
      <w:r>
        <w:rPr>
          <w:rFonts w:cs="Times New Roman"/>
          <w:szCs w:val="24"/>
        </w:rPr>
        <w:t xml:space="preserve">B highlighted blue. Beginning of parental fragment of </w:t>
      </w:r>
      <w:r w:rsidRPr="008E5EE6">
        <w:rPr>
          <w:rFonts w:cs="Times New Roman"/>
          <w:i/>
          <w:szCs w:val="24"/>
        </w:rPr>
        <w:t>tnp2</w:t>
      </w:r>
      <w:r>
        <w:rPr>
          <w:rFonts w:cs="Times New Roman"/>
          <w:szCs w:val="24"/>
        </w:rPr>
        <w:t>B highlighted green. Conservative motif</w:t>
      </w:r>
      <w:r w:rsidR="00A0175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of </w:t>
      </w:r>
      <w:r w:rsidRPr="00103B31">
        <w:rPr>
          <w:rStyle w:val="shorttext"/>
          <w:rFonts w:cs="Times New Roman"/>
          <w:szCs w:val="24"/>
        </w:rPr>
        <w:t xml:space="preserve">CficCl-61-40 </w:t>
      </w:r>
      <w:r>
        <w:rPr>
          <w:rFonts w:cs="Times New Roman"/>
          <w:szCs w:val="24"/>
        </w:rPr>
        <w:t>satDNA family monomer highlighted yellow (beginning of arrays).</w:t>
      </w:r>
    </w:p>
    <w:p w:rsidR="003D2DBA" w:rsidRDefault="003D2DBA" w:rsidP="00085418">
      <w:pPr>
        <w:jc w:val="both"/>
      </w:pPr>
    </w:p>
    <w:p w:rsidR="00085418" w:rsidRDefault="00085418"/>
    <w:p w:rsidR="00BC278E" w:rsidRPr="0067587F" w:rsidRDefault="00BC278E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7587F">
        <w:rPr>
          <w:rFonts w:ascii="Courier New" w:hAnsi="Courier New" w:cs="Courier New"/>
          <w:sz w:val="20"/>
          <w:szCs w:val="20"/>
        </w:rPr>
        <w:t>&gt;read 17</w:t>
      </w:r>
    </w:p>
    <w:p w:rsidR="00F37CF9" w:rsidRPr="0067587F" w:rsidRDefault="00BC278E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7587F">
        <w:rPr>
          <w:rFonts w:ascii="Courier New" w:hAnsi="Courier New" w:cs="Courier New"/>
          <w:sz w:val="20"/>
          <w:szCs w:val="20"/>
        </w:rPr>
        <w:t>CATTGCTACAATTAGTGGATGGCTGTCAAATTCTTGGGTTAAATATTACCCACGCCTACCACGATCGGATCGTAATGCCTTAGTGTCTTCCCAAGTTGATTTTGTACTTCATTCTGGAATTCTTTGAATTTTTCAAAAGGCTTCATGTGCTTCATTAAGTAAATATAACCATATCTGCTTAAATCATCGGTAGAGATTGTAGTATCTAAATCCACACAGCATTTAATTCGTTGGTCCACATACATGCATGAGTCCCGATCAGCAGCTCTTTCACCTATACGCGTAAAGGGTGACTTGAGTGCGTTTTCCCAAGCAAGCATGACTCACGATTACCGAATGATTAAGTAATCAAAGTAAATAGTCCATCCTTATGTAATTTTTGGGCCAGCTTTTGGTTAATATGTCCAGAAGCCTACAATGCCATAGGTAAGTTGGGTTTGAACCATGCATTTTTGCCTTTTTATGATCAATGTTGTGGAGCATGAGTTGTATATTCTAAAACATACAAACCATTAATTAATCTAGCATTAGCATATAACATGTTTTCTTTCGAATAAAACAACGCTTGTCTCTTATTTCAAGCGTAAAACCCGGTGATATCTAAAGATTTGGGCGGAAATTAATGTTTTTGGTAATGCTAGGAGCAAAAATAACAATTATTAAGTATCGAAATTAATCAGAAGGAAGTCTCAAATGATAACTCCCGATAGCAAGTGCGTGACTTTTTGCTCATTTCCTACTCGAAGTGTTACTTCCCTGGATCTAGCTTCCCTACTTCCTTCCAGTACACGCACGTCATTAACTGATGAAGCTTACAGTAGGTATCAAGTGGAAGATGATAAGATTTATTTCTACAGCAAAACATCAAGTAACTCCTTGCATACATTTTTCTTGGTGTATAATGGGGACAGCCTACTGGTGTATGGACTTGCCATCCACCATGATAGAAACTTGCAGCGGTCTATAACCGGGTATACTCGGCATGGTTAAGTAGGATGTTGATCAAATTCTTTGTTGATCCTCATCATTGTGAAAGTCTCGCAGTGTCCCAAAACCAGCATGGGCGAGGAAACGAAGATAATGTCACGTGCATAGTCATCATGTCGGTTTCAGAGACATCCATTTGGTTGATCGTATCAGCTTGATTACATGTTGTATCTTCCTTGCGACTCACCGGGCAAGAGTTTCTTTGCCATGATGTTACTATGAATCCGGTATGTCTCGTACCTGGCTGTCGGCCGAGGAATAGTAAATCGAGGGATCGGTGCGATCTCTCTTACATTTGGATCATTTGATCCTCCGCTCCCAAATGCACCCATGCCGCTCTAGATAGCACGAACATTGATATAAATTGGTCACTTCATACCTTACGAATTTATTATACCCCGACGGTTTGGTAGCAGTCGATTATGGGTTCTTGACCTTTATTGCATCAAAAACAGTTTTGCATGCAATGCGGGATCACGACCCGAGGAGCACACTTGTTCTCAGCGGGAACATACGAGACGAGCACTCGAAGCTTAAAGCTTGTGAAACCGCTTCTCGGCTTCGCCCACTCCCATTGCTGTAATTTCTGAGATTAGCCTTAGATTGAGTTTCATTAGGAGTTCTGCGTTGTCATATAAGTTATTCATCTGAAAACAAAACAAAACGAGCGAAAATTCAATAATTAGCATTTTAATAAATTTAAAGTACCATAATTTTAGTTATTGGTGACTTTAAAACATTTATTCAATTTTAAATTGATCCTATCGAATAAAATGATTCCAAGATCCTTTATTTGTGTAATAATTAACGGAGTGAATCCCATCAACCATTACATTTTGAGGTGAGTAAACTCTTTGATTACAACTCTTGTAATTCTTGGTTTGAATAATTAACCATCGCATGTTTAATTATTACCCTTAGCTTCAAGGTTCTAAACTATTTAGGTAACCTGTTGAATACTCTTGATTAAAAGTGTAGTTATGCGATTCTACCCCAACTTCCCCAAGATATATTATGATGCTCGGTGAGTCTTTGACCACGCCTAAGCGATCGAGAGTTTTCATCGGGTTTTTAATTGGAAAAGCGCATCAATATTTCTGGGATCTAGATTTATTATGTTGTGATTTTATAGTGAACTCTAGCATCATCAAGCAGCATAAATAAACCTAAACATGCATAATCTACTAATCTGATAAAACATGACATAGTGATATGGCCTTAATCCTAAGAAACTAATAAAGTAAATGCTCCCACTTGAACCTTCATGGATCTCATCCATCTTGCTCCATTAGGCCTTCCCTTCATTGGTTTTGATCAAGCTGCAACACATGACCTTTATTCTATTCTACCACTACTTAAAAATAAAATAAAATAAATTACCAAAAATATAAACAGTACA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AACCGTATTTAGATTACAAAAATACTTCACGATGCAGATCGTATTTTAGAATCTATGGAGCCATACTAGTGGTTATATATATAGCGATAAATGATATTATATATTATAAAGTCTTGAAATATAATGTCGGCTAAGTAAATGAGCTTCTGCTTCTGGCGTAATGTTCATAATAAAGGTGCATGGCTATAAATATCTAAATATTTTTAATTAATTACCGTAATTAGAAAATATACATATATTAATCACTGACCAATTATAAAATATCATATATTTTAAAATTTAGGTATGAGATAGAATCAAATCTTATTTGAAATTATGGAATATAAATCATATTTATTTTCCCATGATTATCTAACAATTTACTGCCGGTGAAAAGAATTTCTATCCTAATTGCCCACCCGATCACATATTTTAAGTCGATTATTATCCATAAATAATTATGAGATAATTTAATCAATTATTATCACTTATAGAATCTTTTGCTCCATAATTATCCAAACTTAACAAAATACTTGACTTTACTTTGTTAATTATCTTTTCCAAAATTTAAACTTATCTTTTAAAATTTTGAGCGATTTTGCAAAAATAAAACCAAATAAAAAAAAATTTTTTTTTTAAAGAAAAACGACCAGTGGTGTGGCCAGGCGGAAGCCGGCACGGTGTTTCTGCGCCCACTGCGATAGCGAGGAGCAGAACAGCAGCAGCTACTTGCCATTCTTTGCCACATTTGCTCCTTCTTCTTGGCTCCCGGCCCCGCCCTGCTCTGGACCACCGGCGGCGGCACCAAGTGGCGCGGCGCCGCTTGGCCATGATGGCTAGCTGTACATTTTTCTTTCTCTTTTCCTTTTTTTTTTTTTTTTATATATTCCAATTAATCAAAACATATTTATTTAAAATTAATTAAAACTTTATGTGGTCAATTAATTCCAAAATTAAATCATATTGATTTAGAAATTAGGGTTCTTGATGAGAAATTCAATCCCCGATTTAATTCCCACAACATTTAAATTAAATAATGTGATACATATGAAAAATTCATAATTTTAACATGTAATCAAATAGATTAAATTCCTTAAACATATTATTATCGAGATTAAATCAAAAATCAAACACAAATTTCACAAATTAGGGTTTAATATTTGAAAATTTCGAAATTAGGGTTAGGGTTAGAAATTTCGATTTTATTAGGGCAAATTCGGATCTAAATTATATGGTTAATATGGAGCAAATTAAACACCTTTAATGATTCTATATTGTTAAATCACATTTAATATAACAATTGACTCATAATTAAATATTCTCCTCTAATTGAATTAAAATTGTGGATTATCAAAAATTATTACTCATTATATGTAGATGCAAGAGGCTAAGCGTACCAGCAGGAAGTTATAGGTCTTAAATCACAGATTAACATGAATCATATTCATATAGCACCAAACCAAGGATCACCATGCATAGCATAAGAAGTAAGGTATACCTTTGAGCGTGATTCCCGATGATCGAACAAGAACAATTAGGGGAATAAAGAACCTAATAGTGATTCCTACATTAGGTCCACGGGCACGGAATTAAAGCCTCACTAATGCTAGTTAGTCACCGAGAGAACACTTCACTCGATCTTCTACGGAGATGGAAGAGCAATCAACTAGGCAAGGAGCAGTACAGCACCCGAGGGCCACTAGGGGTGGCGCGCCGTGAGGGAGGTGAGAGAGGTGGCGCGTGTGAGGAAGGGAGAGAGGGTCTTGGATGAGTGAGATTTGCTTACTCACGATTCACTGTAATGTTGAATGTGACTTGCCATCAACTAGGCAAGGCTATTATTTATAGATCACATCTCTAAATAGCCTTAAGTCTAATTCAAGCCCAGCCACATTCTGCCGAACTATACTTAGCCGGCTCCAATGCCTGACTAATTGATTGCTCATGAGGCCCATAAATGGGCCTCTAACCTATGACAATACCCTTGTGTGTGACCAACATAGGATCAACTACAAAGGGCTTTGGGCTATTTGATAACCCCGAAGATCATCTCTCATAGTCAGCAACAGATGATAGCGCCCCCGATAGAATGAACTTATTATCTCCATAATAGTGATCCTTGATATATCTAGCTAATTGCATATCGAAGACATAATTCCTTCATCACCTAGTTTAGCCTTAGTTCTACCCCAGGCCCGCTGCTTGACTTGAAATAGCTTGATTTAGGCGTAGTGCATTTGATCTCAGTCCACTTTGGGTTCGACCTTGACACCACTCACTAAATAGGGGTTTGTTAAGTTACAAATTTTGTTTAATAGGGTGGGGTAGGGTAGCCCCGACGGACTGGATTCTCCTTCCCATCGCTCCCGAGCATTTATAAGTTTATTAGAAAGAGCTTGTAGAAAATGTAGTCACGGCTTATACCATTTTCAGAAAATGCTTGATTTCAGTTCTATAAGACACTTAAAACCTTATAACATCCTTTTTTTTTTTTGTGATTCATTTTGTTATGAAGCTATTAATACATATATTTGACATGACTCGAGCCTTTTCATGTTCATTAGAAAGAGCATGTCGAAAATAGAATACTTAATTTCCCATGATGCTCGGGTGCTTGATTCGATGCTTTACAAGACCATAAAACCTTATAACTTGCTTTTTTGTTTCTATTCTTAGGCAGTTATAAATCATATATTTGACATGATTCAGCATTTATAAGTTCATTATTAGAAGAAATAGTATGTAGAAAATAAGAATGTTTCTTACTATTTTGCCGAATATGCTTGATTTTGAGTACAAGACCTTAAAACCATAACATCCTTTTTGTGATTTATTTTTAGGAAGTTATGAATACATATTTATCATAAATCAAGCCTTTTTCAAGTTCATTAAGAAGAGCATGTAAGAAAATAAGCGGCCAAACTTCTTCATTGCCCGAATTACGCTTGATTTCGGTTCCTCTGGACCTTAAAACCTTATAACTTGCTTTGTCTTAGTGAGTTTATGCATTGAACCCGTATGAACATGGTATTAGATGCCTTTGGACTAGAAGGTGGTTTAGAAATGTGAAGAAGAGCCACACATGCTAGTTACAAGAAGTTCTTTGACACTGTTGAAGCGCGGAGAGAGCCATTGTATGATGGTACGAGTTATGTATTGTACGCATTTACTTGAGGATGGCAAACATCAAGAGTCAGTATAATATTCACGCATAAAGCTATAGATGAATTATTGCTTCATAATGAAAGATAGTTTTACAAGACTAAGACATTGCTTAAGGGCAGGAACTTCCCCACGCACAGATTAAGTATGTCGAATGGTTATGCTATTTTGGAAGGAACAGATCTCGAAAGAATATACATATTGCAAAGGAAGTCGTTATAAGACCTTTAGAGAAAGTGGCAACAATTCTCCTCGTAGTGCTCTTATTTACTTTCACTAATAGGCTAGAGATTACAAAGATTATATACGTAAGATCTTTGCGGAGCCGAATGAGGTGGCATAAAGATGATCCTCGAGTTCATGGCTTATGTCTCATCCAGTGATGAAGGCGTGGAAACACCTAGATGAAGAGTACGCTTCTTTTGCTGCAGACTAAATGTCGACTAGATGCTTTTTGTACCCGACGGATTTTCGTTTGGAAAGAAAGGAAGAGCGATATTCTTGTTGGCCGGTCATTTTAACTACTATAATCTTCCACAGTTGTGCATGAAGATTCCTTTTATGTTCTAAGTTTGATAATTCCAGGTCAGAAGAATCCTAAAGAGAATCTCGATGTGTACTTGCAACCTGCTTATTAAGAGTTAAGCGATTATGGGA</w:t>
      </w:r>
      <w:r w:rsidRPr="003D2DBA">
        <w:rPr>
          <w:rFonts w:ascii="Courier New" w:hAnsi="Courier New" w:cs="Courier New"/>
          <w:sz w:val="20"/>
          <w:szCs w:val="20"/>
          <w:highlight w:val="cyan"/>
        </w:rPr>
        <w:t>GGCTGGGTTACC</w:t>
      </w:r>
      <w:r w:rsidRPr="0067587F">
        <w:rPr>
          <w:rFonts w:ascii="Courier New" w:hAnsi="Courier New" w:cs="Courier New"/>
          <w:sz w:val="20"/>
          <w:szCs w:val="20"/>
        </w:rPr>
        <w:t>GACTTGACATCTACATAAAAGCAAAATTTTCATTTATTTCGATTAGCTTTGTATAATGTGTTTGACTTTCATTTTGACTCCAATTAGCTTTGTGAATTACATTTAACTTTCATTTAATTGACAAGCTTTGTTAGATAATGTTTGACTTTTATTTGACTCAGTACCTTTGTTGAATGCATTTTACTCATTTGATTAGCTTCGTTTGAATGCGTTTGAATTTCATTTTATTTCAATTAAGCTTAGTTGAATGCATTTTGAC</w:t>
      </w:r>
      <w:r w:rsidRPr="003D2DBA">
        <w:rPr>
          <w:rFonts w:ascii="Courier New" w:hAnsi="Courier New" w:cs="Courier New"/>
          <w:sz w:val="20"/>
          <w:szCs w:val="20"/>
          <w:highlight w:val="green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TTAAAAAAGATTTGTATGAATATGTTTTACTTTCATTAGACTCAATTATCTTTCTTGAATGCATTTGTC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TTAAAAAACCAATGTTTGAATGTGTTTGCC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CAATTAGCTTTGTAGTGCATTTTACTTTCATTTGATACAAAAGCTTTCTTTCAATGTGTTTGACTTTCATTTTACTCGATTAGCTTTGTTGAATGCATTTGACTTTAGTTTGATTAGCATTGTTTGAATGTTTTTGACTTGCATTTGACTTCAATTAGCTTTGTAGACTGCATTTGACATTCGTTTG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CTCGAATTAACTTTGTATGAATGTGTTTGACATTTGTTTGACTCAATCGAACTGTTAATTCGTTTGGCTTTACGTTTAATTGAAACTTTGTTTGAATGTATTTCACTTTCATTTGATTAAGAAAAAGCTTTGTTTGAATGTGTTTGACTTTCATTTGACTCAATTACCTTTGTTGAATCGTTTGACTTTCATTTGATTAGTATTGTTTGAATGTGTTTGACTTTCAATTGACTCAATTAAGCTTTGTTGAATCATTAAAACTTTCGTTTGATATAAAAGCAGCTTTTGTTTGAATGTGTTTAATTTACGTTTTGACTGGAATTATTTTGTTGAGCAGCATTTGAATTTCGTTTGTTTCAGCTTTGTATGTGTGTGTTTTGACTTTAATTTGACATAATTATCTTTATTGAATGCATTTGACTTTTATTTGATTAGCGCTTTGTTTGAAGGTACTTGACTTTCATTTGAGTGAAAATCATTGTTGAATGCATTTGACTTTTATTTGATTAGCTTTGATTGAATGTGTTGGACTTTCATTTGACTCAGTGCTTTGTTAGAATGTGTATGACTTTCATATTAATTAATTATGTTTGTTGAATGCATTTGACTTTCATTTGATTGAAACTTTGTTTGAAGAGTGTTAGCTTTCATTGAGTTATAAAAGCATTGTTGAATGCACTTGACTTTTACGTTTAATATAAGAAGCTTTGTTTGTATGTGTGTTTGACTATCATTTGTGTATTAGCTTTGTTGATGCATTTGACTTTCATTTGATTAGCTTTGTTTGAATGTGTTTGACTTTCATTTGGCTGATTATCCTTTTTGAATTGATTGACTTTCGATTGATTAGCTTTGTATGAATGTGTTTGACTTTTCATTTGACTCAAATTAAGCTTAGTTGAATACGTTTGACTTTCATTTAATTTAAAAACTTTTGTTTGATTGTATTTGACTTTTATTTGGTTCAAAAGCTTTGTTGAATGTGTTTTTATTTTCCATTTTACTCAATTAGCTTTGTTGAATGCATTTAACTTCTTGATTTTAAAACCTTTGTTTAAATGTGTTTGACTTTTTCATTTGGTTAAACAAGCTTTGTTGAATGAGTTTGACTTTATTTCTCAATTAGATTTGTTGAATGCATTTGACTTTCATTTGATTAAAAAAGCATTGTTTGAATGTGTTAGACTTTATTTATTTGAAAACTTTGTTGAATGCATTTGACTTTCATTTTGATTTAAAAAGCTTTATTTGAATGTGTTTGACTTTCATTTTGGTGAAAAGCTTTATTAAATGCATTTGAATTTAATTTGATTAGCTTTGTTTGAATGTGTTTGACCTTCATTTACTCGATTATCTTTGTTGAATGCGTTTGACTTTTATTTGATTAGCTTTGTTTGAATGTGTTTGACATTCATTTGATTAGCTTTGTATGAATGTGTTTGACTTTCATTTAGTCAATTATCTTTGTTGAATGCATTTGACTTTCGTTTGATTAAAAAAGCATTGTTTGAATGTGTTTGACTTTGTTTGACTTAATTAGCTTTGTTGAATGCGTTTGACTTTCATTTGATTAGCTTGTTTTGAATGTTTTGACTTTAATTTATTTCGATTATCTTCGTTGAATGCATTTGACTTTCATGATTTTAAAAGCTTTGTTTTGAATGTGTTTTGACTTTCATTTGACTCGATTACTTTGTTAGTGCGTTCACTTTCATTTAATTAGCTTTGTTTGAATGTGTTTTACTTTTATTTACATTTCAAATTAGCTTTTTTGAATGCATTTTACTTTCATTTGATTAAAAAAGCTTTGTATGAATGTGTTTGACTTTCATTTATTTCAATTATCTTAGTTGAATGCATTTGACTTTCACTTGATTTTTAAAAGCTACATTTGAATGTGTTTGACTTTAAATTTGGTTAGCTTTTGTTGAATGAGTTTGTCTTTCATTTACTCGAATTTAGCTTTGTTGAATGCATTTGACTTTCATTTGATTAAAAGCATTGTTTGAATGTGTTTGACTTTCATTTGACTTAATTAACTATGATGAATCGTTTATCTTTGATTTGATTCAAAAAGCTTTGTTTGAAAGTGTTTGACTTTCATTTTGACTAAATTACCTTTATTGAATGCATTTGACTTTCATTTGATTCCAAAAGCTTTGTATGAATGTGTTTGACTTTCATTTTATTTCGATTATCCACATTGAATACATTTGACTTACATTTGATTTAAAAGCTTTGTTGGAATGTGTTTGACTTTTATTTTGAGTTAAAAATCTTTGTTGAATCGTTGACTTTTATTTGATTCAAAGAGCCTTTGTTTGAATAAGGTTTGACTGATTTGACTTAATTATCTTTGTTGAATGCATTTGACTTTCCATTTGGTTGGCGTTGTTTAATGTGTTTGACTTTCATTTATTTCCAATTAAGAAAGCTTGGTTGAATGCATTTGAGTTTTATTTGATTCAAAAAGCTTTGTATGAATGTGTTTGACTTTTATTTGACGATTACTTTTGTTGAATGCATTTGTCTTCATTTGATTCAATATATCTACTATTTTTGTTGCTTTTGAATACAAGTTGTTTTACTAGTTGTTGCTAGATTTCTCAAATTTTTGTCTTGTTTTCATATGTGAACAAATACATCAACTAATTTTTATTTGTATCGATTTGAAACAAATTGAGTGACAAATTTGGAATTGTTCCTATTAGAAATTAGCGAGTCTTACTAGTTATTTAAATTTTACATTCATTTATTCAAAAATCTTTGTTGAAAGTATTTGACTTTCATTTGACTCAAATAAGCTTTGTTGAATGCATTTGACTTTCATTTGATTGAGCTTTGTTTGAATGTGTTTGACTTTCGGTTAAAATTGAAAAGCCGTTGAATGCATTTGACTTTCATCAGTTAGCTTTGTTTGAATGTGTTTGGCTTCTAGTTTAGTTAAAAAGATATATTTGAATACGTAAGACTTCCATTTCAAATTTAGCTTGGTTTAAATGTCGACTTTCATTTGGCTGATTATCTTTGTTAGATCATTTGACTTTCATTTGATTCAAAAGCTTTGTTTTAATGTGTATGACTTTCATTTGACTCGATTGTCTTTTTAGATAAATTTGACTTTCATTTATTTTGAAAACGTTGTTGAATGTATTTGACTATCATTTGACTCGATTAGCTTTCTTGAATGCATTTAGTTTTATTTGATTAAAAAAGCTTTGTGTATCAATGTATGACTTTATTTGACCCAATTACCTTTGTTGAATGCATTTTGACTTCATTAGATTAGCTTTGTTTGAATGTGTTTGACTTTCATTTGACTCGATTGTCTTTGTTGATGCATTTTGACTTTCGTTTGATTTAGAAAGCGTTGTTGAATGTGTTTGACTATCATTTGACTCGATTAACTGTAGAATGCATTAAGTTTTATTTGATTGGCTTTGTATCGATGTGTTTGACTCATTTGACCCAGTGCCTTTGTTGAATCGTTTGACTTTAATTTTGATTGAGAGCTTTGTTTGAATGTGTTTGACTTTCATTTGAGTCAAAAAGCCGTTGAATGCATTTGACTTTCATTAGATTCAAAAAGCTTTGTTTGAATGTGTTTGACTTTGATTGAGTTAAAAAGATATGTTGGATACATTAGACTTCATTTGATTAGAAAAGCTTGGTTTAAATGTGTCGACTTTCATTTGACTTCAATTATCTTTGTTGAATACATTTGACTTTCATTTGGTTCAAAAGCTTTGTTTGAATGTGTTGGCTTTCATTTGACTCAAATTGTCTTTGTTGAATGCATTAGAAAGCGTTGTTGAATGTGTTTGACTATCATTTGACTCAATTAAGCTTTGTTGAATGCATTTATGTTTTATTTGATTAGCTTTTGTATCCAATGTGTTTGACTTTCATTTGACCCGATTACCTTTGTTGAATGCATTTGACTTTCATTTGATTCAAAAAGCTTTTTGTTTGAATGTGTTTAACTTTGCTTTTGACTCGGTGTCTTTGTTTGAATGCATTTGACTCATTGATTTAGAAAGCGTTGTTGAATGTGTTTGACTATCATTTGACTCAATTAAGCTTTGTTGAATGCATTTAAGTTTTATTTGATTAAAAAAGCTTTGTATCAATGTGTTTGACTTTCATTTGACCAAATTACCTTTGTTAGATGCATTTTGAATTTCATTTGATTCAAAAAATCTTTGTTTGAATGTGTTTGAGCTTTCATTTGACTCGGTGTCTTTGTTGAATGCATTTTGACTTTCATTTGATTTAAAGCGTTGTTGAATGTGTTTGACTTTCATTTGACTCGATTAAGCTTTGTTGAATGCTATTTAAGTTTTATTTGATTCAAAAGCTTTATCCAATGTGTAGCTTCGTTTGACCTA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ACCTTTGTTAGCAGAATGCATTTGACTTTCATTTGATTCAATATATCTCTTTTTGTTGCTATTGAAAACAAGTTGTCTTACTAGTTGTTCTTAAATTTCATCAATTTTAATATCGTATTATATGTCAATAATTCGACAAGCTAATTTTTTGTTTGTAGCGATTTAGAATCAAATTGAGGCACTAAATTTTTAAGGGTTATTCTATTAGAAATTAGCCGTCTCGTTATTTGTTGCTAGATGACCTTGATTTTTATTTGTTGTCATTTAGCAATGCCATTTCCTAAAACGTTTGGCAACAAAATTTCTAGTTGTTCTTTGATAGGGACACTTGTTTTACTATTTCTTGCTAAAATGACATCACATTTAATTTATTTGCCATTAGAAGAAAGTTGTGTCATAAATTATTTGCTAATTTATTAAGAGTCATTGAAGTAATTTACATAATATGTTTTAATAAATAAAAGCGAAAACAAATCATCTTGTTCTATCTGAAAGAAATATTAGAAGGAATTAATAATAATCGTTCAATCACTTTTAACCTTAATAAGCAGAAGAGAGTAAAATAAATATAAATATTATTTTATAAGTTCATTAGAAAGAGCATGTATAAAATGGGAATGCTTCTTACTATTATGTGAATTTGCTTGATTTTGGTTCTCTGAAGACACTTAAAACCTTATAACATGCTATGTTTTATGATTTCTTTTCTTGCGAGAAGTTATAAATACATATGTTTGACATGAATCAAGCCTTTTCGAGTTCATTAGAAGAGCATGTAGAAAATGGGAACGCTTTTTTTCCCATTATGGCCAAATTAAACGATTTACGTTCTAATTGTTGGGGTTTGGTGAGTCAGGCTCACCCCGCGGAAATAAACCCCGAAACCAAGAGCACTTTTCATGATAAATAAAACCATGAACATAATTAAATTAATCACAAGATTAAGTTAAGGTAATTACCTTTGTGGCGTGCTTCGCTCGAATGAGCTCTTACTTGAAAGCTTCAAGTCCCGCTGCGCACGAGGAGACCTCCAGCAGAGATCCACCCGGCACCAACAAAAGCCAGAAGTAGGTCGATGTCTTAGGGTTAGCAGACCGGGCGATAAAACACAGGTAATAATATTGAGTTGAGTTTCACTAATTGTGATGCCTTTTCAACGCTCTTACTCGAGCATGATTCCCGATGCCCTTACATGGGTATTTTTAGGAAATGATGGGGTATCATTGCTCTCCACGTCAATGTAGGATACTTTGATTTTCCATTTATTTTAAAGCTAAAATAAAATTAATAATCAAGCTAATGTCATCGACAAATTAGCTTGACTCGTAGTGGTTAGGTGAGGACCATTTGGAGGAAGGGGGGGACCAAATGTCCCCACTCCACTCTCCATGCTCCCGCCCGACACACTCGGCACGCACATGCACCTCGAGCCACATGGCGCCGCCTTGGGCACCCAGAGGCAGCCAAAGATGGGTACGCCATGTGGTGCGGCATGGCTGTGCCATGACAAGCCAATGACATGCGGGGCACAACTGCTTTACTCTTGGCAACATGCCCCCGCATGCTTGTGCGGGCTGCGCTGCTGGCCTTGTGCCTCCGCCCAGACCTTTGCCCAGGCTGCTTTGGCCGGCGTCTTTGGCGTGCATGCTAGCATGGTGCGTAGCAGCGCGCCCAGCCGGCCCAGGCTCGGCAGTGCGGCGTCTTGCTCCACCATGTGCTAGGCCATACGCCCTTAGCACTCGGTTTGCTAGGGCATTAAAGTCTTGTGTTATTTGGTCTTTGTTGATTTATTATATATTTCTCGTCGTCTTTCACTATTTTTCGGCTTCGACTTAAATGGCTCGGTTTCGACCTTCTAGCTCGAATTTCGGCGTCTAAATAAATATTACTCGAGTTGACTCATTAATTCCTTAGGATTAATTCGTGAGTTAGATTGTTGAATGCTTAGGTGTGACTAGGAAGAGATTCAGGTCGAATTAGGCTGTAACATTAATTATCCATTAATATTGCGATGAGACGGCCTCCACCAGGGCATTAGATCACTTGACCATCTTGAATATATTAGCTTTCTAATAATTACGAACCGTAGCAAGGAATAATACACTTGTTCGAGAAGGACACCATTCCTTTCAATCTCCTTGTCGCCAGGACAGTGCTCGTTGTGTACGACCACTTTCCTGTAAGCAATATTAGCTACCATGAACTATAAGGTAAGATTTATCTTGTCATCCTTATTACGTCTAGAAGTGTTTCCCGGTCCCAGGAGTCAGAAATGTCAATAAGCGGATGATTTCTAAAAATCCATCAGAGCACGGCCATGTATTTTACAGATTACCGCTCTACGAGGCCTTGTATCTAATAAAGACATCTTTATTTTCTTGGGGAACATTCCCGATCTTGTAATGTAGCTCCTCTAGCGAGAGGACCTACTTGGCAGTGTTGCCGTTATAATCCTAATACAGCGGGCGTTTGACAACATCAAAGCGAACTAGTACTCGAAGCAGAGAACTCCCGCTACTCATAGTCAGAGGAAATAGGTTCAGATAGCCATGATAAAGTATACTTATGTAAAAAATTTTAAATTTCTTAAAAAAGTATTCTCATAGGTCGATCCGGCATAGTTTCTAAACCAATACATTACCAAATGATTTATGACAATCATGTCCTCGTAGCACATGAAACGGTGCTATAAATCGGACTACACACTAATCTCAATTAGTGCGTTAATCGTATCGTTTAAATGACCTTGATTAGGGATAATTTTCGATTATAATATTGATGTTCACTTAATAGGTGTTTCATACCAAGGTGGTCTTGATACCCTATTTTGAATATTCTCAGAATCGAATGGACTCATTCTTTAATCCTAAACCACAATTAAATAGCATAATGGAGTAATAAATGTTGCATGAAATTTTATATCGCTCCCGAGCATGAATGGTTTTCCTTAGTGTCTTACATTAACTTTCTCAAAATTAAGCGGAAACATAAACAAGAAATCAAAGCCGATCTAACATCTATTCCCATCAGTGCTGTGTTCACCAGTTTAATTGGGTGGATAAGCTGCATTGTGTGGTTCAGACTTTATAAATTCTGATTCACCTCTAGGACTTTATTCTCAGTCATAATCAATCGCAAATTGCATGCTGTTTAGTATTCTCTAGTTCTAGACTTTGTGATAGCTCCGTTGTTGTCCTGATAGAAATTTGTGGACCACTATAGAGGTGCACGACATCGAGTTACGACAGACTTACGAATCGAACGGCCTCCTTAGGCGCCGGCGGTGCCCAGTGTTCGGCTTCGGTTGGCAGAATGCACGGTTGTACTGCGCTTGCGCTCTTCCCAGCTAAGCGCCCGCAAGTTTAGGCAGAACTTACATATCCAGTTGCGATTTGAAATCGTGCGTAAATGCGGAAGCTTCAACGTGTCGGTATAACATTCCTGACCAAATCCTTTGTGCCACCATACACGAGAATTTATCCTTGTTCCTTTTGGTACTTTAGGACTTTTTGGCCCTTGATCGATCTCGCCTCTCACGAATCGATTAGTAACGGCTAAATGCTTTCAAGCATCGACACATCGTACAAATGCGTATCATGGCATACATGATAGATCGATAAGCGAAGCATATGGGATCCCCGATTCATTCTTTCAGCTCATCGGGTGTAATACGTGAACCTTTAGCTAACTACTTAGGGTTATGCCATGTGACATTGGCGAGTGACCTCTCTTGGCAGCCTCTCACAGTACCCGAATCGAAGCGAAAGTACCTTATCGATATAAGTACTTTGACTGATCGATCATCCTTTTTCGATCTATCCTATGGATCTTGATGCACTAGTATGTCTTGAGCCTCTTACAAGTCTTTCATTGAGAAGCACTTTCCAAGCCAGGGCCTTCTGAGCTACAACAACGGAATCTTGAGCACCCGATGAAGCGATATGTCGTGACATATAAGACTAGGAAGCGATGTTGCCCAGCGACCTTCTTGTAAACCTGAGATTCATCGGATTCTTGATAAAACCAAACTTACGAGATGGCTTCATGTCAGGCCTTGATTCCAACACGCTTGCTTGCTTTAATCCATGATGGACTTCTTAGAAACACATCTTTCCAGCGTGTTTTGGTCGACAAAACCCGAACATGTCATATACGGTTGCTTCCAAATAACCATTAAGGAAGGCGGTTTTAACGTCCATACGCCATATTTCATAGTCGTAATATGCGTGATTGCTAGGAGTATCCGAGCAGTTTAAAGCATTGCAGAAGCTGGTGAAAGGTTTCATCGTAATGTCCGTAGACATGCGTAACCTTTTGCCACCAATCTAGCTGTAAATGAATACATTTCCATCTTTGTCGGTTTTAAGAGCTTGAATCCACTTACAT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GATCGGTATATAACCTTCGGGTAAGTCATTGAGTCCCAGGACTTGATTTTGAAACATGGAATCCATTTCGGATCCTCGCTGGCCTCTTTGCCGTTTAAGCGAGTCGGTGCTTGCCATCGCTTGCCAGTGAGTTCTTGGGTTCATCTCCATCCATAATCGGGATGTCACGATTCTCGGTTAATACTAAACCAAAGGTCCTCTATCAGGTTGAGATCTCGGCCTCGAGACTACGTAGGAGGTAATCGTTGAGCATTTGCCATTGTCGGTTCGACTTTGCACGTTTGACCTTCGTCAGCCAGTCTTTATTTGAGCACTTTGGCAGTATCATTATGATTTTGTTGCTCATCCTCACGAACTTAGTCGAGTTCGATTTTCCTCCAGCTTGTCATTTTGGAAAGATGCTCATACTCCCGAAAAGACATAATACATGGCAACAAACACTTTGTTCTCGATTTGTTGTAAGTAATACCACTTTGGTTTCTTTTGGGTAGCCTGAAAGTAAACCTTATCAGATTTGGGATGAAGTTTGTCGAGAGGTCAATTTCTTGCATTGCCATGCTTGGCAATCCCCATATCTTTAGAAAAGATAACCTAGGAAGTTTCTTCGTCCCGTAATTCATATGGAGTCTTTTACTACGGCTTTTGATGGAGCACGGTTCGATGTTAGTGCCGCGGTTAGGGTCGTGTCCCCCAGGAGAGATAGGAAGTCACTAAGATTACATTGTTGATCGATACCATGTCTAACAAGGTCCGATTTACTCCTTCGGATACTCAGTTCCATTGTAGGTTCACAGGAGGTGTCGGTCCCGAAAGTATACCTTTTTCTTTCGGATGGTCGCCCGAATTCTTGGCTCAAGTATTCGCCACCTCGGAATCCGATCGAAGGGCTTTGATTTTCTTGCCAAGTTGATTTTCTTCAACTCTGAAATTCTTTGAACTTTTGAATGATTCGGATTTGTGCGACATAAAGGTAGACATAGCCATATCTACTATAGTCGTGCGTGAAAGTGATGAAATATAGATGTCCATTTCTTTATTGGTTGAGCTCATTGGTCCACATACATCGGTATGTATAAGACCCGATAAGTCACTTGCCCTTTCTCAGACTTGGAGAATGAACATTTAATCATCTTGCTAATAAACGTATCCTTGCGATTCTCAAGCGATTCTAAATCGAAGAGTCAAAGAACACCTTCTTGTAGAAGTTTCTTGATGCGTTTGATGTTAATGTGGCGAGCGACAATGCCACAAGTAAGTCGATTTGACTCCATAGTCTTGTTTCTTTTGGTATCATTATTCACATTATAAACTTGTTTGTCAATGAAAGCTCATAAAGACCATTTTCGAATGTGCAATACCATATAAAACATTATCGAGATAAAATGAACATTCTTTGTCCTTTACTCGAAATTCAAAACCTTTGGCGTCCAACGCCGAGTGAAATAATGTTTTTGGTAATGGTGAGACATAATAAACATTATCGAGTTCAAAACTGGCAGGTGGGCAAAGACAAGCGAGGAGTTCCTACGGGATACGGCACCAATTCGGCTCCATTCTTGGGCCGGAGTTGTCTGCTCGCCTGCAACCTTTAGCGTTCCTTAGTCCACGAGAGTGGAACAAGGTGAGCACATCCGATTATCTAATACCCATGATGTTAAGCTAGTGAAGTTAAGTCTATAACGAATATATACCACGATTCGAAGCAACGAGTTCCGTTCTTCTTATCCTCCTTGAACTTGAGGCAATCCTATAGCACAATGTCCGTAGCTAACTACGGTAAGAAACATTCGAATCGGTTAGAAAATGTTTACCTTCTTATCCTTGGTAGCTTTAGACTTAGGCGGAAAAGTTTCTTCCACCTTTCCCCTTAAAGCCTTTCTTCTTCTTGCTAGAAAATTTGAAGACGGCTTGCCGCTTTGTCATAGGCATGTCGTACTTTCCACACCGTCAGCAGGCGTTTGCTCGGCTTGCTTCCAGCATTACCATGAAGCTCGGTGAGGTTTTTCTCCACATCTTTGTGCATATTATAGTTCATCTTGAACTGATCATAGCCTTTGTGCAGCGAGTGGAGAATGATGTCAATAACCATCTCGGTTGAATACCGCATCGAAGCCTTCCCATTGTTTTTGAGCAATCCCAGTCATTTTGAGTACATGTGGGAATTTGTGCTCTCGCTTTCTTGAGCTTGCTCTCAGGATCTACTGTGGGTTTCAAACTAACTGATTCGAGACCTGCTCTTGGAACATATTATGATTAAATAATCTCAAAAGCGGAGTCACCAGCTTTTCAAAAAATGCTTTCAGACTCGGGAGACATTGGCCCGGTATAATACATTTGACATCTCGATTGGCACTTTGCCATCGATTTAGACGACTTGAGTCCTCCTCATTAGGAGTCTCGGGCATTTCCTCGTCAAGGACATATTCACTTTTGCTCTTGCATGAAGAACAATTCGCAAGTCATTTGCCAATCAAGAAAAATTTGGCGCTCCAATTTCCTTGTCGAGAATTGAGGCCAGTGTCCGAGTTATTTGAGAACATGATTCTACAATTGAAAGAATTTAAAATGAAAAACCATTAAATTATACTTAAATAAGATTGAAATCATGCACATTTTAATCAAACTTATTTAAAAGCGTCTTATTCACACATTAAAGATTGTCCCCAGTATTGGTGAGAATAAGTGGGTTAAGATCGAAAGAAACGAAAGTCGGTTAAGCATGCTTTGGCTTGTCTTGTACTCTGATCTCTAAGGTAGCCAACGCTTTGCTAATGGCTCAAGCCAGCTCTTGGTTGAATAAATCGTCGCGTCCCATGCTCTCTAAACAATTTATTCACTTTGCCACGACATGTTAGGACTCCATCACTCATATGCGTTGGTATAACCAAAACCACTTGCATACCTAGTATGCACCACGTTCCTTGGAAGTAGTGATGCTCGCTTTGCGTAGCCACCATACCTCGTTAAGGTTGGTAAGTGTGTTTTGGAATGGCAAGGATTTAACTCAATTTTAAGGGACCTAGGGTTTCTATGTTGGTTGATTTAAGTGAACTTAGTAATCATCCCGACATATGAAATCTAACCATACATCTAACATATAATTCATATATATAAACATAAATATATATCGAAAACATAAATATAGAGATGCATTTCTTCTTTGCTGGCAACTAGCATGACCCACTTGAGATCTTCAAAGTCTTCAAAGGTCTTCTTTTGCAATATAATGGCTTCGTCTTCTAAGAACCCCGTCTTAAGACTTGACCAAATAATATAATTGCTAGTGTCTACGATTCGGACTAATCCCAAATATTAAGGTACAAAAATATTTTCCAGCGGTTCGCGGACCGTATTTAGATTTACAAAAATGCATCACGGATCACGATTAGTATTTTCTATCCTGTCGGACCCCCACTAGTTTGCCATTTCATAAAACACAATGAGAGAGATTTACATTCCATTCATCCATTCACTTATCGTGAATGGCCCATGCATTTACAACGATCCCGAACAAGTAGCAATCCCGTAAAACCGCGCGAACTAGTAATTAATGCGGGTGGTTAATTCAATTGCTCACGCCCTAATTAAACTAGTCAAAGTTGTTTTTATCAGGTTAGGTAATGCCACAGATACGGCTCCCACTAGAATTCGCATCAGGCTTAATTAATCGATTAATTAAGTCGGTGAACTGAAATATTTGTCAAATTAATTTTGCAAATGTAAACTCATAAACCAGACCTAGCCTCCAAAATTTAATTAAATAAACAAAATAATTAAAATAAAGCTTGACAAGTCAAGCAAAATTAAGTATTCCATAATGTCTAAGTGCTATGCTTGAACGGAACAGAAATTACCACTTATTTACTTTTTAAGCAATCTTTAAAATTAACCTTAAAATTAGCATCGACTTAATAACTAGGGGTTATTATGCTAATTATTGAATCGTACATACCGTACAACAAGCTGCGTAGCATAACCATCGGCACCCATAACACCAAGCATGCCCATTGGGCTGCTTGTGCTTTCAACATACGCCGCCCAGCCAGCTGACGTGTAGCAAATACGGCGCCGCATTTCAGAGGCTGGCTAACTGCATCATCTTCTTGCTCGTAGGCTGGGCCGGTGCGGGTATTAGCTGGCAGCCAGCACGACAGCCACGCCAATCCTCGCACACACGGCCTCACGCACCAAGGCCACGAGGCACCCAGCAGCCTCGGCAGCCACATGGGTTGCGTGGGCAGCCGGTGGCCGAGGAAAGCTGGCTACTAAAGGGGCTCTTAGGCCTCTTGTTGCGTGCTAATGCTTAGAAAATTATCGAATTTTTGTGTGACATTATAAGTGAAAATTCTAAATTAATTTTAGAATCAATTATTTTGAGGAAAAATGA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AATAACAAGTCAACTTAAATAATTCATCCAAAGCAATTAACGGAATTTATTAAAGAATGTTCTTTTAATAAAATTGGTGCAACTTGATGTAACAAAAATAATTAGGGCATTTCTCACTATTAATTTAATCACTAAATTTAATCTTGAGATATTGACAAAAATAAAGAGTTGGAAAAATGAACATAAGTTCAGCTAAAGACTCAACTTTAATACTTGTGACTTCATGAAAAATCATATCTTCCAATATGAAGATAAACTAATTTTTATCACAAGTTTTAGAGTAGAAAACCGATTTCTGAAATCGGTCTGAATCAGACGGGTAAATTGTGGATTTTAAGGCATATTGGATGGTTCTGCCAAACAATTCTGGACTCCGGAGGGTGATATTAAGGAACATTAGTAAGCATCTAGGCAATTTTTTTTTTATTTAGAATGAAAAAGGTCAGAATTCAAGTGAAGGCTATAATACACGCTTTTAAAATTTTGAGTTAGGGGCCGTGTGAAAAGTCTCGAACCATGGGATACATCTTAGAAGTCATATAATGGCGTTTGGAAGCATATATGAGCCTTATATGTTGTACAAAATGGTAGAGTGGAGGCTTGATTCTGAGATCGATTGCAAAATCGGAGCGGGTAAATTAGTAGTTTTAAGGCATATTGGATGGTTCTACCCACTCTGATTGGACTCCGGAGGGTGTGAGGACCATGAGTAGCATCTCGGCATTTTATTTTGAGTCAAAATAGAGTGGAAAATTGTCAAAATTGAAGGCTATAATACGATTTCGGATCAATTTTTGACACTTTTTCAAAAAATGATACGAATGTGTTGGATGAGTCATATAAGGAGGATTTGAAACCATAAGACACTTGGAAATAAAGATGTCAATAAAGTACGAGAATGAGTTTTGACTCTATTTTGAAATTAAAGTGATGTATAGTGATGTAATAATGTGATGTGACTTGACTATAATGATGTCGTATGTGTATATTGATGTCGTATGTGTATATTGATGATGTGACTTAGACTACAATGATGTTAGAAAGTATATATAAAGTGATATGACTTGACTATGATGATGTCGTATAAGTATATATGTTATTAAATTAATAAATAATATGACATGAGTTGAAAAAGAATGATGTCATATGGGTATAATTATGCTACATAAGTGATGTAATAATATGGGTAAAATAGTCATGTGATGTGATGTACCCATAAAATAGAGTGATGTGATTTGTGATAGTAATGGAAATAGACACATTATATCATATGATGATTGATTTGGCTTGATAGTGACTTTCTTAAATTTATTCTTATTGGCATGTGTTTGGTTGATATGATGTGTGATGTGATAATGTTGGGGATGATTGATATATTTGAACAAACTATTCATGTTTGTTTGTAATGTAAGTATCATATAAGCAGTCCCCAAAATTAGCACTGCTTATGTATTGAGGTAGGGTTGTATTAAGTGTCAGCGTATTCTGGTCGGTCTAAAACCTCGAAAAAAAACACAATATAGCAAATATAGGATGTAAAAGTGTTTAAAACCCGTCCCACTCTTATTCCCAAGCTTTCCCCGTCTTACGAATTTGTTTTCGACGGTTTTCATATTTTCCCAAATTCACAGCCTTTTTTTTCAGTATTTTCCCTTTTGAGGCCCACAAAATATTTTACGGAAAAATAAGGGTATGTAAAAATGTAGATTAATACCCATTCTTTGGATTCACGAAAAAACGAGGATGTTATTATCACATTTTCTGAAGTTTTGACCCGTTGTTATTATTCTTGTCATTTTGGGTGTTCAGGATTTTATAGTGCTTATATAAAGCTACATAGGGAAGGGTGCTTGACTCAATGTTGAATAGCTATAATATAGTTATTCAACATTGATTCTCTCAGGGCCAGGTAGGTTGTGTGCATTGCAGGGCGCTAGGAAGAATGCACACAAAAAGGCTCTCAGGGCGAGGCGGAAAATATGACGGTGTCATGGCTTCGAGGGCGGGAATGTTGACCGACCGCATGCTTGGAACGATGCGGGCCAGCGACCTCGAATCTATGTGGCCGATATCGTCAGAGTGTTGCCTTGACGGTGTCGCGTTGGCGTTGTACTTTATGTTAGTTTAGGAGTGTTTTCAACTATATTTTTCGTGGCGACTTTTTGTTGTTTGGGGAATCGTAGTTAGGATTCTTTCGTGACTTGATGGTACAAATGCGACAAAAATTCGTTGATGGAGAACACGTGTGATGCAGGGTTCGGCTTTTTTGTTCGCCGGGAGCACAGGGCGAACTAATGGAACAGTCATTGTCCCAATTCGGTCGTCTACGTAGGGTATCGCGACGGTGAGAAAGTGTTCGGGAGGTGCCTTGATGCGGACTATAATACGAAGCGAGGGCGAAAGTATTCTTGATTAGTCGATTCTTGACATTTGTGGCATGAAATCCATCGTATAGCGATCTAGCTGAGTTAACGATTGGGTTGTTGTTTTTCACGTTTACGATTGCTAGTTGAGGATTAGGCCAATTCTTGCGGTCATATTTGTGGTTTGTGGGTTGTACGGCTGGGATTTCTTGATATAGCGTTACGGAACACGTGTGATCGTGATCGGTTTTTGGTGGCGGAGCTCGTGCTTGTGCATCGAGCCGCATGCGATAAACCTCTTGATGTTGCTCAGTCACGGTAAGCCTTGGGCGAGGTATGGTTTTACGTGTTTATTCCTAATGGCCAGGTATTGATGTATGTAAATCTTTGTTGCTTTGACTTGCATCCTTTTGGGTGTCTGGTGGACGCAGCAAGTGGAGTCGAGTCCTCCCGGCCTCGGCCCGCGAAAATCAGCGTTGTTGGTCGGGTGTACGGTCTCCCCAGTTTGTGCCGGGATACGAGAATGTTGAGGGGAATGGCGTTCATTAAGTCGCGTACCTAATTCGGCGTTTTACGCTAAGCACGAGCGACGTCGGGTGTACGAGTTGACTCTTCCCAGATTAAAAGGGAGAGCTTCGTGCGTCTTAGGTGTCGAGCAGTCTTCCACGGTTGATCTGCCGAGTAGTCATATGCTTGTCTCAAGATTAAGCCATGCATGTGTAAGTATGAACTAGTCGGTTTGTGAGCTGCGAATGGCTGTTCATCGATTATAGTTTGTTTGATGAATTTTCTTGCTCGGATAGCAGTAGTAATTCTACCATTGTACGATGCCTTGAGCCCAGGCTACGGAAGGGATGCATTTATTAGATAAAGGTCAACGCGAGGGCTGCGCGCGTTGCTCACGATGATTCGCGATAACTCGGCGGATCGTAGCGGCGCTGCTTGTGCAGTGACGCATCATTCAAATTTAAGCCTATCGACTTTCGATGGTAGGATAGTGACTGTGGTGATGACGGGTGACGGAGGTAGGAGGTTCGATTGGGAGAGGGCACGAGAAACGGCTACCACGTCAAGGAAGGCGGCGGCGCGCAAATTACCCAGATCGACACGGGGAGGTAGTGTGATAAATAGCAATCAGGGCTCTTTGGAGTGCACGGTAATTGGAATGAGTCTGATCTAAATCATGCGAGGATCCATTGGAGGCAAATTACGGTGCCGGCGGCAACGGCCAATTCCGGCTCAATAGCGTATGTTAGGTTATTGCGGGGTTAAAAGCTCGTAGTTGGACCTTGGGGTGAGATGCAGCCAGGTCAGCCTTTTGGTGTGCCAGGCCAGTCTCGCTGCTTTTCGCCCGGCGATGCGCTCACAGCCTTAAGCCGAGCGGGTCGTGCCTCGACCTTTGTTACTGAAGAAATTAGAGTGCTCAAGCTGACTCGCTCATGTATACATTAGCATGGGGGATAACATTATAGGATTAGGTCCTATTGTGTTGGCCTTCGGGATCGGAGTAATGATTAACGGGACGGTCGGGGGCACGTGATATTGTCAGGTAGAAATTCTTGGATTTATGAAGACGAACAAGCTGTGAACATTTGCGGATGTTTTCATTAATCGAAACGAAAGTTGGGGGCTCGAGACGATCGGATACCGTCCTAGTCCTCGGCCGTAAGCGATCTTAGGCCGGGGATCGAGGCGGATGTTACTTTTAGGGCCGCGGCGCCTTATGAGAAATCAAAGTTTTGGGTTCGGGGGAGTATGGTGTGAGAATTTGGCTTAAAGGAGGTGACGGAAGGGCGCCACCGGGAGTGGAGCTGCGGCTTAATTTGACTCCCGAGCACGGAAACTTACCGAGGTCAGGGGCGTAGTAAGTTAATGATTTGAAACTCTTTCTTGATTCTATGGGTGGTGGTGCATGGCAGTTCTTAGTTGGTGGAGCGGTTTATGCAGTTAATTAGTTAGCAGACGAGACCTCGGCCTGGCCCAGCTAGCTATGCGGAGGTATACCTTGCCGGCTAGCTTCTTAG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GGGCTATGGCCTTTCGGGCCACGGAAGTTTGAGCGATAACAGTCGTGATGCCCTTAGATGTTACGGGCGCACAGCGCGCTGCTTGATGTATTGGCAATTACATAGCCTTGGCCAGACGGAGTCAGGACCAATCTTTTGAAATTTCATCGTGATGGGGATAGATCATTGCAATTGTTGGTCTTGACGAGAATTCCTAGTGCGCGAGTGTCGGCTCGCGTTGACTACGTCCACGCCCTTTGTACACACACGCCGTCGCTCCCTCACAGGTTGAATGGTCCGGTGGGTGTTCGGATCGCGCGGCGTGGGCGGTTCGCCGCCGGCGGCGGCTCGCCCGAGAAGTTCGAACCTTATCATTTAGAGGAAGGAGAGTATGCTGGGTTTCAGTAGGTGAACTGCGGAAGGATCATTGTCGAAACACCCCCAGGCGACGAGAGAACATGTTTATCATGAGCGGGGATGTGGTGAAAGCCGGAATCCCTAATTTGAGATGATTTTCGCCTCGGTGGGGTATCTTCTCGGCCACGATATGGCTTGGCGCGATGCCGAGGGACAGTGGATCTGAGTGTGTGCCGCTTACTGCCGGTGGTTCGCGGATGTAGAAGGTGGCACGAGTCGTATATAACATTCGCGACTCTCGCGGCGGATATCTCGAAGCTGCCGCATCGATGAGAAGACGTGGCGAAATCACGATGCCAGGTGTGAATTGCGGGAATCCGGGTGAACCGCCCGAGGTCTTTGAGCATGATTGCGCAGAGCCTTTAGGTCGGCGCTTTGGGCGTCACGCATGGCGTCTCCCACCACCTTGAGTGGGAGGCGGAGGTGATGGCTCCCATGCCTCACTTGGGTGTGGATGGCTAAATACGGAGCCCAGGTTATGAAGTCTTGTGGTATAGGTGAGATCTGAGCTGCCTAGAAGTCGGCATATTCGCGCACTTTTTAGCTTTTGAGGACTCGCGGGATTAGGTTTGTTTGCCCTTTGGGGCATCAAAACGTTGCGACCCAGTCGGGGCTACCGTGGGTTAAGCATATCAGTAAAGCGGAGGAAAAGAAACTTGCAGTTCCCACAGCCAACGACGACGAGCAGGGAACGGCCGCGGCTTTGCGTCAGGCGGCTTCGTCGTCCGGGTATGGTACGGGCGTCCTCTGCGGCGGACCGGGCCAGTCCTGGAAGGGGCGCGAGGAAGGGTGAGCCGGGTCGTGCCGGGACCTGCAGTCGCGCCCACACGTGTCGCCCAGAAATCGGGTTGTTTGGGAATCACGGCCCAGAAGTGGGCGGTAGAATTCGAGTCGAGGCTAAATGCGAGAGGCCAGGTGGCGAATTAAAATGCGCGAGGAAAAGATGAAAAAGGACTTTGAAAGGGAGTCGAAAGTGCTTGAAATTGTCGGGAGGGAAGCGGATAGAGCCGTGATGTGCCGGTCGGATGTGGAACGGCCCAGCCGTCCATCGTCGGCTTCCGAGGAGGTGCGAGGCCCAGAAGCCGCGGATTGGGGCGGCTAAACCCGATTTCGGGCTGTCGTCCCTCGATGCGTGGTAAGCGGCCTTGGCCGTCGCGAGCGTCTTCGGCCTGCGCGCGCTCCGGGCGTCGGCTGCGGGCCCCAGATTCGGCAGATCTTGAAGCACGGGAGTCGACATGTGTGTGCGAGTCGGCCCGGGCGAGTAAGCCGTCTACGGCGTGAGGAAGCTAATTGGCGGGATCCCTAGCGGGTGCCAGTAGGCCCAGGCCTTGATCTTACGAGGAAGGGGTTCGGTGAGGCGTGCACAGTCGGGACCGAAAGATGGTGAACTATGCTGGCCGGGGCGAAGCCGAGCTGCGGTGGAGGCCGGCGGTATCTTGGCAGTGCAAATCGTTCGTCGGAGGCTTGGGTATAGGGCGAAAGACTAATCGACCGTCTAGTAGGCTGGTTCCTCAGGGTTTCCCTCGAGGATGAGCTGGAGCTCATTCGCGAGTTATCCCGGGTAAAGCCCCGATGATTAGAGGCTGCGGGGCGCGGCGCCTCGACCTATTCTCGAGCTTTAAATAGGTAGGGCGGCGCGGGTTTGCTTTGTTGAGCCGTGCCATGGAATCAGGCTCCAAGTGGGCCATTTTTGGTAAGCAGAACTGACGATGCAGATGAGCCCAGGGGCCAGGGTTCACGGTGCCCAACTGCGCGCTAACCTAAGATCCCAGCGAGGGTGTTGGTCGATTAAGGCCGGCGGGACCAGGTGGTCATGGAGTGAAATCCGCTAAGGAGTGTGTAACGGCTCGCTCTTGAATCGACTAGCCGAAAATGGATGGCGAGCGTGAGCCCCCAGCATACCGGCCAGTCGGGCGGTGCGAGCCGGAGTGAGTGGGAAGAGGGCGCGTGATGTTGCAAAACGTGGCGTGAGCCGAGGCGGGCGGCCGTTGAGTCACGGATCTTGGTGGTAGTAGCAAATATTCAAATGAGAACTTTGAAGGCCGAAGAGGAAAGGTTCCATGTGAAGCTGACACTTGCCGCAGTGGGTTGAGTCGTCTGAAGACCGGGGCTTGTCAGATAAGCGCGTTCGCGCGAGCTTGGGAATCGGGTTAAAATTCTGAGCCAGGGACGTGGCGGTTGGCGGCCAGCGTTAGGAGTCGGAGGCGTCGGCGGGGGCCTCGGGAAGAGTTATCTTTTACGTTACTGGCTTGCCCACCACTGGAATCGACTCGATCGGAGGTAGGGTCCGGCCAATTTGGAAACACTCTTACTTACGTTTTGTGTGGTGTCGGTCTTCGACCCTTAATCAGGAGGGCCAGAGTGCAGGCGCCGGTCGTGCTCATAGCACTTGTCAGTGCTCGAGGTGAGGCCTCTGGTCGATGGAGCAGTAGGCAAGTCGTGAAAATGGATGTCTAACCGGGGAAAAGATTGGCTACGAGTGGGCACGGGGTCTCCGATCGAAACCCGTCGGTGTCGGCGGGCTGCTCGAGGGAGGCTGCCAGTGGCGGGCGGAGTCGCCGCGTGCCCGGCCAGAGGGACGGGCCCAGGAACGATCCACCCGGGGGCCTTTCCGGGCGTCGAGCAGTCGGCTGGGCGAGTGCGAGACCGAGGGGAATCAGTGTTTAATTAAAAACGAAAGCATTGCGATGGGTACTGCGGATGTTGCTTGCGATGTGATTTACGCAGGTGCTGCGAGATGTCAAAGTGAAGAGATTGACAGCGGGGAGTAGACGGCGGGAGTAACTATGACTCTCTTAAGGTAGCGAATGCCTCGTCGTCCTAGTGGTGGCATGAGATGGATTAACGAGATTCCCCTTGTCACATCTACTTATCCGACGAAACCCACGGCCAGGGGAACGGGCTTGGCCCAGAATCAGCGGGAAAGAAGACCTGTTGAAGGCTTGACTCTAGTCCGACTTTGTGAAATGACTTGAGGTGTAGGATAAGTGGGGGCTTCGGCGCGAGTGAATACCCTTACTTTTAACGTTATTTTACTTACTCAGTGAGTCGGGAGGCGGGCGATGCCCTCACTGAACTAAGGCAAACTGCCCAGCCGTCCGGCGAAAGGACATTGTCCGAATTAGGGAGTTTGGGTGGGCGGCACATACGTTCAAAGATAACGAGGTGTCATAAGATGAGCTGGCGAGCAATCTCGTGTGGAGCAGGAAGGGTAGCTCGTTTGATTACGATTTTTCGGTGCAGTACGAGCCGTGAGCGTGGCTTTAACGATCCTTTATTAGACCTTTGGTTAAAGCTAGAGGTGTCGAGAAAAAGTTACCACGAGGGATAAGCGGCTTGTGGCGCCCAGCGTTCATAGCGGCGTTGCTGATCACTTCGATGTCATTTCTTTCCTATCATTGTGACGGAATTCACGAGTGTTGGATTGTTTCACCCACGATAGGGAACGTGGTTTGGGTTTAGGCCAGTAAGGCGTGAGACGGAGTTAGTTTTACCTGCGATGACGATTATCATGATGGTAATTCCAACTGGTACGAGAGGCAGTTGATTCACACGATTGGTCGTCGCGCTTGGTTGAAAAGCCGGTGGCGCCCAGCTGCGTGTCTTTGGATATGGCCCGAGAACGCCTCTAAGTCGAGTCAAGGCCGAGAAGCAGCAGCATGCGCCGCCCGCCCGTTGCGGAATCTACGGGTAGGGTTTTCGGCCCAGAGGCGCGTGTCGTAGGCTAAGCTCGCGCGGTGGATGCGCCGTGAGGCCGTGTAATGCAATTTCTCTGCAGCGGCGGGTTGAATCGCTGCGAGACGACCATCTGGCGGGGTATTGTAAGTGGCGAGTGGCCTTCTTTGCCACGATCGCATTTGGTCAGCCACTATCGTAAGCTTCGATTACCTCACACCGCCTATTCCGCTTAAACACCTATATTTGGAAAACGAGGTTAAGCGATATATCTCGTATAATAAGAGAATATGCTAAGTGCAGGATTAAGACATGT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CAGCCTAAGTGTGGGGATGTTGTACGGTACAGTAGTGTGGCATGTACGAACATGTGCCTGAGGCTGAGAGAGCATACCGGTGTGGGAATGTGAAGGAACATTACGAGATGCATCCAGGGTCGAGATAATGTGGCCCCGACCCATATATGACCATTATCCGCTGCATACGGGCGACGTGAAACATAAGCTATCTGAGAGGTGTGTGCAGCGGTGAAATTGACCATTTTAAGGCATATTGGATGGATTCCGCGCTCGATTGGACTCAGGAGGGTATTAGGGGCAGAGTGGTAAACATCTCGCGATTTTTATTCCGGGCTCAAAGGTCCAAAAATTCCCAGTGAAGGCTATAATACGCTTTTTAGGAATTTTGAGGGTTCGGGGGGCCGGTGGCGAAAAGTCTCGAGACCATGGGATACATCTTAGGGTCATATAATGACGTTTGAAGCATATATGAGCACATATGTTATGCAAAATGGTCGTAGTAGGCTTGAGTTCTGAAATCGGTCTGTCAGGCAGGTATTAAATTAGTAGTTTAAGGCATATTGGATGGTTACCCGCTCCGATTGGACTCACAGGAGATATTAGGAGACCATGGTAAACATCTAGGCAATTTTTATTTAGGAGCGAAAAAAGGTCAAAATTCCAAAATTGAAGGCTATAATACGCTTTTTAGGAATTTTTGGGGATTCCCGCGGGGCCGGTGAAAAGTCTCGAGACACATAGGATACATCTTAGGAGTCATATAATGACGTTTGGAAGCATATGAGCCTTGCTGTGTGTACAAAATGGCGAGTGGAGGCTTCGGTTTAAGAAAATCGGTGCAAAATCGGGCGGGTAGAGTGGCTAGTTTTAAGGCATATTGGATGGTTCTACCCACTCGATTGGACTCCGGAGGGTGTTAGGGACCATGGTAAGCATCTCGGCATTTTTATTTTGAGTCAAAATAAGTGAAGAATTGGCCAAAATTGAAGGCTATAATACGATTTCGGATCAATTTTTGACACTTTTCAAAATAAATACGAATGTGTTGGATGACTCACGGAGTCATATAAGGGAGTTTGAAACCATAAGACACCGATAAAGATGTCCATAAAGTACCAAGAATGAGTTTTGACTCTATTTTGAAATTCATGATGTATAGTGATGTAATAATGTGATGTGACTTGACTATAATGATGTCATATGTGTATATTGATGTCATATGTGTATATTGAAGTGATTAATGACTTGACTACGATGATGTTAGAAAGTATATATAAAGTGATATGACTTGTAGTATGATGATGTCATATAGTATATATGTTGTCGTGTATAATATGACATGAGTTAGAAAAGAATGATGTCATATATGGGTATATTATGCTACATAAGTGATGTAATATGGGTAAAATAGTCATGTGATGTGATGTACCCATAAAATAGAGTGATGTGATTTGGCCAGTAGTAATGGAAATGACACATTATATCATATGATGATTGATTTGTATTAGTGACTTTCTTAAAATTGGTACTATTCATTGTGTTTTTGGTTGATATAGTGTGTGATGTGATAATGTTGAGTTGATTGATATATTTGAACAAACTATTCATGTTGTTTGTAATGTAAGTATCATATAAGCAGTCCCCCAAAATTATGCTACAGCATGTGAGTCGATCACCACAGCATTAGGAGTCGTCGGCCATATTCTCGATCCGGTCTAAAACCTCGAAAAAAACACAATATAGCAAATATGGGGATGTAAAAGTGTTTAAAAAACCCGTCCCTCTTATTCCCAAACTTTTTCCCCATCTTGAATTTGTTCGTGATTTTCTATTTTCCAATTCACAGCCTTTTTCAATGTTTTTCCTTTTGGATACAAAATATTTTCTGGAAAAATAAAAGTGTAAAAATGTAGATTAATACCCATTCTTTGGATTCCACAAAAAAAACGGTGTTATTACATCACATTTTCACAAGTTTTTGACCGGGTATTGTGTTCTTGTCATTTTGGGTGTTCACTAGGATTTTTAACGAGTACTATATAAAGCTCTATAGAGGGAAGAATTGGCAACTCGATGTTGAATAGCTATAATATAGTTATTGACATTGATTCCGGGCCGGAGGAGTAGGTTGTAATGCATTGCCGAGGCCTTTAGGAAGAATACACAAAAAATCACTTGGGCGAGGCGGAATATGGCGGTGTCATAGCCGAGGCGGGAATATTGACCGGCCATATGCTGGAACGATGCGAGGACGCGACCTGCGAATCTATAAAAGCCGATATCGTAGTGTTGCCTTCGACCAGTGTCCCACTTAGATTGGCGTTGTGCTATGTTAGTTTAGGGTGTTTTCAGTATATTTTCTCGTGGCGACTTTTTGTTGTTTCGGGAATCGTAATTTCGAGGGGATTCCTTTCCGGCGCGGCTTGATGGTACAATGCGACAAAATTCGTTGATGGAGAACACAGTAGTCACAGGGATTCGGCTTTTGTTACCATCGGGCTGGGCGGGCAATGGGCTGCCGTCACACATTTGTCTAATTTCGTAGATACACATAGGGTATCGGGGTGAGAAAAGTGTTGGGGGTGCCTTGATGCGGACTATGTCAATCTGGCGAGGGCGAAAGTATTCTTGATTAGTCCGATTCTTGACATTTTGTGGCATGAATCATCGTAGTAGCGAGTCCCCCAGCTGAGTTAACGATTGGAGTTGTTGTTTCCGCGTTTTGGTGCTAGTTGAGGGATTAGACGAATTCTTGAGTCGTATTTGTGGTTGTGGGTTATGCGCTGGGATTTCTTGTTGATATAGCGTTACGGAACAGTGTAGTAGTGTCGGTTTTTGGGCTGGCGGGCTCGCGTACTTGTGCACATCAGCACTTTATCTTCGATAAACCTCTTCGATGTTTGCTCAATGCAGTAAGCCTTGGGCGAGGTATGGTTTTCTGTGTTTTATTCCCAATGACGGTATTGATGTCCCGTGCAAATCTTTTGTTTTCCTTTTGACATCCTTTTGGGTGTCTGGTGGACCTTATGGCCAGGTCGAGTCCTCCTGACCTCAACGGCGAAAATCAGCGTTGTTGGTCGGGTGTGCAGTCTCCCAGTTGTGCCGGGATGCGGGAATGTTGAGGAATGGGCGTTCATTCGTCGCATTACCTAATTCGGCGTTTCTGGCCCAAGCGAGCGGCGTCAGTGTGCAGGTTGACTCTTCCGTTAAAGGGAGCTCATGCGTCTTGGTGTCGAGCGAGGAGTGCTACAGTTGATCTGCCCGGTAGTCATATGCTTGTCACCGGAATTAAACCATGCATGTAAGTATGAACTAATTGGTTGTGAAGCTGCGAATGGCTCCGTTAAATCGATTATAGTTTGTTTGATGGTACACACGCTACTCGGATAGCAGTAGTATTCTAAGTTGTCGTGCAGCCAAACCCTGGAAGCTTACGGAAGGGATGCATTTATTAGATAAAAAGGTCAGCCTTGGGCTACGCGTTGCTCCCGATGATTCGCGATAGCTCGACGGATCGCGCGGCTGCTCGGCGGCGTCATTCAAATTTACGCCCTATCGACTTTTCGATGGTAGGATAGTGGCTACCATGAGGTGGTGACGGTGGCCAGGAGAATTAGGGTTCGATTCGGGAGGGGAGCACGGCTTGGTTACCACGTCGGAGAGAGGCGGCGGGCGCGCAGGTACCCCGATCGACACGGGGAGGTAGTGACAATAAATAAGCAATACGGGCTCTTTAGTGCAGTAGTGGAATAGTACAATCTAAATCCTTAACGAGGATCCATTGGAGGGCAAGTACGGTGCCCGGCGTGCTTTGACAATTCCGGCTCGATAGCGTATATTTAAGGATTGTTGCGGTTAAAAAGCTCGTAGTTGGACCTTGGGGTGAGTGCGTAGGTGTGCTGGTGTGCGTGGGCGAGTCTAGCCTCTTTCGCCAGGGCGTGCGCTCGGCCTTAACTGGCGAGGTCGTGCCTCACGACCTTCATTGCACTGAAGAAATTAGAGTGCTCAAGAAACGGCTACGCTCTGTATACATTAGCATGGGATAACATTATAGGATTAGGTCTTTATTGTGTTGGCCTTCGGGATCGGGTAATGATTACTTGAGGGGACGGTCGGGGGCATTCGTATTTCATAGTCGAGGTGAAATTCTTGGATTTATGAAAGACGAAACAGCTGAAAAGCATTTGCCGAGATGTTTTCATTAATCGAAACGAAAGTTGGGGGAGCTCGAAGGCTGATCGGATACGTCTAGTCTCGGCAAAAGCAAGCGATCTCAGGCGAGGATCGGCGGATGTACTTTTAGGGCCGTGCGCCTTATGAGAAATGTCAGAAAGTTTTTGGGTTCGGGAGTATGGTCGCGAGGCTGAAGCAAGGGGTGACGGAAGGGCACCACCGAGGAGTGGAG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GCGGCAATTTGACTGGCACGGGAAACTTACGAGGTCGGTTCATAGTAAGTTGACGGAGCGAGAGCTCTTTCTTGATTATGGAGTGGTGGTGCATCATTGGTTCTTAGTTGGTGGACGATTTATGCAGTTAATTAAGGTGCCAATGACGAGACCTCGGCTTTGCTAACTAGCTATGCGGAGGTATACCTTATGACTAGCTTCTTAGAGGGCCCATGGCCTTTCGGGCCGCGGAAGTTTGAGCGATAGCAGTGCAGCGATGCCCTTAGATGTTGCAGGCGCACGCGCTGCAGCGATGTATTCGGCAGTACATAGCCTTGGTAAGCCAGTCGGGTAATCTTGAAATTTCATCGTGATGGGGATAGATCATTGCAATTGTTGGTCTTCGAGGAATTCTAGTAGCGCGATCGTCGGCTCGCGTTGACCCCTACGTCCGCCCTTTGTACACACTTGCGTCAGGCTCCCCTCACAGATTGAATGGTCCGGTGAAGGGAGTGTTCGGATCGCGGCGGCGTGGGCGGTTCGCCGCCCGGCGGCGTCGCGAAGTTCAGACCTTATCATTTAGAGGAAGGAGAAGTCGTAGAGGTTTCGGAGTAGGTGAACTGCGAGGATCATTAGTCGAAACACGCCCGTGAGCGACCCGGGAGAACATGTTTATCATGAGACGGGGATGTGGTGAAAGCCCCATCCACTGAGCAAGGATGGTACTCAGCCTCGGTGAGATGTCTTTCCGGCCACGATAACAATTTCCAGCGCGGTCTGCGCGAGAACATGGATCTGATGTGCCGCGGTGGTTCGCGGATGTAAGAGGTAACACCAAGTCGTATATAACATTAAGCGACTCTCGGCCTTGTGGATATCTCGGCTCTCGCATCGATGAAGAACGTGAGAAATCACGATACTTGGTGTGGACTATGGAATCCGTGAACCGTCGAGGTCTTTGAGCCTTGAGTTGCGCCGAGCCCCAGGTCGAGGCACGCACTAGGCGTCACGCGTCGCGTCTCCCCCACCCACCTTAGTGGGAGGGGGGCGGAGGATGATGTACCTCCCATGCCTCGTGGGTGTGGATGCTTTAAATCACAAGAGCCCCCGGTTATAAATCTTGCGTTATAGGTGGGGGCTCTGAGAGCTAGCCTAGGAATCGGCATATTCGCTTTTTAGCTTTTGAGGACTCGCGAGGACCCTAAGTTTGTTGCCCTTTGGGGCATCAAAACCGTTGCGACCCAGTCGACGGGGCTACCGAGTTTGCATCTATCCCGATAAGCGGAGGAAAAACTTCTGAGGATTCCTAATAGCAGCGAGCGAGCAGGGAACGGCCCGACTTTCATCGAGGCGAGCCGTCGTCCGAGTGTAATACGGAGAAGCGTCCTCTGCGGCGAGGGCCGGGCCCAGGAGTCCCACAGAGAGCAGGAGAAGGGTGAGAGCCCGTCGTGCCGGACAATCGCACCACGGCGCGTCGCCGAGTCGGGTTGTTGAATACGGCCCCGAGTGGGCGTGGGGTAGATCCAAGGCTAAATGCGGCGAGGCCAGATGGCGAACAAGTGCGAGGAAAGATGAAAAGGACTTTGAGAGTCGAAGGGTGCTTGAAATTGTCGGGAGGGAAGCGGATGGGCCGGCCCGATGTGCCAGTCGGATGTGGAACGGCCCAACCGGTCATGCCGTCGGCTTCGAGGGTGCGGACCGGCCGCGGATTGGGAGCGTAAACCGGTTTCGGGAGCGTCGTCCTCGATCGTGGTAGGCGGCGCGCGGCCGTCGCGCGTGCCCGGCACTGCGCGCTCGGGCGTGGCTGCGGGCCCCCCGTCGACAGTCTTGAAACACACGGACCAAGGAGTCGACATGTAATGCCGAGAGTCGACGGGCGTAAGCCGTACGAGCGCAAGGAAGCTAATTAGGCGGGATCCCAGCCCAGTGCCTTCGTGCGGCCAGACCTTGATCTTCGAGGAAGGGTTCGGTGAGAGCATGCACAGCCGGGACTAGAAAGGGTGGTGTGAACTATGCACGAGGCGGGGCGAGCGGAGGAAACTACGGGTGGGGCCGACGATCTTGGCCGTGCAAATGCGTTCGTCGACTTGGGTATAGGGGCGAAAGACTGTCGAGCCGCGTCACAGTAAGCTGGTTCCCTCAGTTTCCTCGGGATATTTGGAGCTCATTCGCCGGGTTCTATCGAGGTAAAGCCCCGATGATTAGAGGCTGCGGGGCGCAGCGCCCGCTCGACCTATTCTCAAACTTTAAATAGGTAGGACCGGCGCCGAATTTGCTTTGTTAGTAGTGCCGTGGAATCGAGAGCTCCAGTGGGCCCATTTTTGGTAAGCAGGCTAGCGGCAGGGATGAGGCAGGAGCCAGGGTTACGGTGCCCAAGCTACTTGGCATGCCTAGATCCCACAAGGGTGTTGAGTCGATTAAGACGGGGCCGGGTAGTCATGGAAGTGTCAGCTAAGGAGTGTGTAACAGCTTCCGCTGCCGAATCGACTAGCCCCAGAAAATGGATGGCGGCGAGCTGGCGTGAGCTATGCCGGCCCAGTGGGGCAAGTGCCGGGCCAGATGAGTAGGAGGCGCGTGATCGCAAAACACGTGGCGTGAGCCGGGCGGGCTGGCCGTTGAGTGCGGATCTTGAGTGAGTAGTAGCAAATATTGAATGAGAACTTTGAAGGCCGAAGGGAAAGGTTCCATGTGAGCGGCACTTGCACGTGGGTTAGTCGATCTAGAGACGGGAAGCCTGTCAGATAAGCGCGTTTGCGCGAGCAGGAATCAGTTAGAATTACGAGCAGGGCCGGCGTGGCGGTTGGCCAGCGGCGCGTTAGAATCGGAGGCGTCGGCGGGAACCTCGGGAAGAGTTATCTTTGTTTAACGGCTGCCCACCTGGAATCGGCTCGATCGGAGGTAGGGTCAGTGGAAGAGCACCGCACGTTTTGTGTGGTGTCGGTGCGCCCAGTATGAAAATCAGGAGGGCCAAGTGCAGGCCACGCCGGGTCGTACTGCATGTCATGGCATCCCGGGTCTCGAGGTGAGCGACCTGCAGTGCATTCAGAGTGATATGTGAGCGGGGAAGTCGGCAAAATGGATCAGTAACCCGGGAAAAGGATTGGCTCGAGTGGGCACGGTCCCGATCCGGGCTGCGTGTTTGTCGGCGGGCTAACAGGCGCCCAAAGGTGGCGGGCGGAGTCGCTGGCACGTCTTGCCGAGACAGGCCCAGGAACGGTCCGCCCGGGGGCACTTCCGGGCGTCGAGCCGGTCGGCTCGGGCGGGTACGGACAAAGGGAATCCAGGCATTTAATTAAAAACGAAAACATTGCGATGGTCCTGCGGATATTGATGTGATTTGCACCCGGTGCTACGGATGTAAAGTGAAGAAATTGACAGATGGGCCAGCAGAGATGTATGACTCTCTTAAGGTAGCGAATGCCTCGTCATCTAGTGGTAGCGCATGGATGGATTAACGAGATTCCCAGCATCACATGCGCTATCCGAGGCGGGAAACCACGGCCCAGAGGGAGCCGGGCTTAGCGGGATCGGCGAGGAAAGAAAGACCTGGTGAGTGACTCACAGTCGGGCTTTATTAGGAGACGGCTTGAGAGGTGGCAGAGATAAATTGGGAGCTTGGGCGCAAGTGAAATACCACTACTTTGCGTTATTTACTTACTCCTGGTGAGTGGAGACGGAGCGATGCCCACTCCTTTTTGAACTTTGGAATTAAAACTGTAGTGTCAGCGGAGGACATTGTCGAGGTGGGGAGTTTGGCTGGGGCGGCACACATGCATTAAGATAGCAACGGTGTCCTAAGATGAGCTCGACGAGCAATCTCGTGTGGAACGAGGAAGGGTAAAAGCTCGTTTGGTCCCCGATTTTCGATACGAATACGAGCCGGGTGAGCGTGGCCTAACGATCCTTTAGACCTTTTTGGATTTAAAAATTTGAGGTGTCGGAAAAGTTACCACGGGGGATAAGCGGCTTGTGGCGACCAGCGTTCATAAGCGGCGTTGCTTTTTGATCCTTGATGTCGGCTGCTCTTTATCATTGTAGACGGGAATTCACCAAGTGTTGGATTGTTCACCCACAGTAGGGAGCGTGGTGGGTTTAGGCCAGGTCGTGAGACGGAGTTGAGTTTTACCTACGCGGTGGCCGGTCTTCATGTGGTAATTGACTGAGTGCGGAGGAATAGTTGATTCGCCTGATTGGTTAAATCGGCAGCCCCAGTTGAAAGCCCCGATGTGTGAAGCTACGTGTGGCGGATTGTGGTAGACGCCTCCCAGAAGTCGAGTCCCAGGGCGGGCGGCGCGTGCGCCGCGCCGTTAGCAGATCCTACAGGTACAGGGGTTACGACCCCCAAGGGCAGTATGCGTAGGAAGGTAGCTCGCGGTGGATGCGCGCGTGAGGCGCCTTGAAAGTACAA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CTGCGGGGTTGAATCCTTTGCGGGCTGACTTAAATGCGCGGCGGGAGCGTGTAAGTGGCGGTGGCGCTGGCGCCCGCGATGTGAGATTCGACCATGTCGCCGATTAGATCCTCACACACCTTTATTCCACTTTTAAAACACCTATATTTTGGAAAACGAGGTTAGCGATATATCACAAGTATAATAAAATATGCTAAATGCAGGATTAAGACATGTCCACAAGCCTAAGTGTAGGGATGTTATGCGGTCTGGTAGGTGTGGCATGCCTTGAAGACATGTGCACCCAGAGACCAGCGTACCGGTGTAGAATGTGAAGGAACATTACGAGATATCCGGTCGAGATAATATTATTTCGACCCGTATATGACCATTATCGCTACATACGAGGCGGCGTGAAAGCATAGCTATCTGAGAGGTGTGCAGCGGTGAAATTGACCATTTTAAGGCATATTGGATGGTTCCGCCCCGCCCGATTGGACTCAGAGATTATTAGGAGCCAGTGGTAAACATCTCGGCAATTTTATTTAGGGCTCAAAAAGGTCAAAATTACGAAATTGAAGGTATAATCTCTGGCGGCTTTTTAGGAATTTTGAGGGTTCGGGCAGGTGGGAAAAAATCTCGAGGCCGCATGGGATAAATCTTAGAATTCGTATAATGACGTTGGAAACATATATGAGCCTTATATATTTGGCCTAAAATGGTCGTAGTAGGCTTGATTCTGAGAAATCGGTCTGTCGAAGACGGGTAAATTGGCTAGTTTAAAGGCATATTGGATGGTTCTACCAGGCTCGGTGGACTCCAGGAATATTAGGGACCGTGGTAACATCTAGGCAATTTTTATTTAGAGGCTGAAAAAGGTCAAAATTCCCGAAAATTGAAGGCTATAATACCACTTGTTTTTAGGAATTTTGAGGTTAGAGACCGTGTGTAAAATCTCGAGACCATGGGATACATCTTAGGGTCATATAATGACGTTTGGAGGCATATATGAGCCTTATATGTTATGCAAAATGGCGTAGGAAGCTTCGATTTCTGAGAATCGGTGCAAAATCGGAGCGGGTAAATTGACCGTTTTAAGGCATATTGGATAGTTCTGCCCACTCAGTTGGACTCGGGGAGGATATTAGGGACCATAGTAGCATCTCGGCATTTTATTTTGAGTCAAAATAAGTGGAAAATTGTCAAATTGAAATTTTATAATACGATTTCGGATCAATTTTGACACTTTTAGAAAAATGATACGAATGTGTTGGATGACTCCTGGAGTCATATAAAGGAGGGTTTGAAACCATAAGACAGATAAAGATGTCCGTAAAGTACGGGAATGAGTTTGACTACATTTTTGAAATTAAATTGATGTATAGTGATGTAATAATGCATGATGTGAGCAGTATAATGATGTCATATGTGTATATTGATGTCATATGTGTATATTGAAGTGATGTGACTTGACTACAATGATGTTAGAAAGTATATATATAAAGTGATATGACTTGACTATGATGATGTCATATAAGTATATATGTTGTCGTATCGTAATATGACATGAGTTGAAAAGAATGATGTCATATGGGTATAATTATGCTACATAAGTGATGTAATATAGGTAAAATAGTCATGTGATGTGATGGCACCCATAAAATAAAGTGATGTGATTTGACAATAGTAATGGGAAATGAACACATTATATCATATGATGATTGATTTAATGATAGTGACTTTCTTCATTACTATTCACATGTGTTTTGGTTGATGATGTGTGATGTGATAATGTTGAGTTGATTGATATATTTGAACAAACTATTCATGTTTGTTTGTAATGTAAGTATCATATAACGTCCCCCAAAATTATGCTACATGTATTGAGGAGTCGATCACCTTTTGTATTAGGGTGTCAGGCGTATTCTCGGTCCGGTCTAAAACCTCAGAAAAAAACACAATATGGCAAATATGGGATGTAAAAGTGTTTAAAACCCATCCCCCTCTTATTCCCAAGCTTTTTCCCCATCTTATACAGGTGTTTGGAGTTTTTACATATTTTCCCAGTCTAGCCTTTTTTTCCCAGTATTTTCCCTTTTTGGGGCCCACAAAAATATTTTACGGAAAAATAAAAGTGTAAAAATGTAGATTAATACCCATTCTTTGGAATTCCACCAAAAAAACAGGGTGTTATTATCACATTTTCTGGATTTTGACCCATTGGCCCAGTATTCTTGTCATTTTGGGTGTTCACTAGGATTTTAACGAGGTACTATACTCAAAGCTCTATAGGGAAGGGTAGCAGCTCGATGTTGAATAGCTATAATATAGTTATTCAGCATTCCTCTCGAGGGCCAGGAGGTAGGTTGTGTGCATTACCGACGCTAGAATGCACACAAAAATCTCACCGAGGGCGAGGCGGAAAATATGGCGGTGTCGTAGCTTCGAGGCGCAGGGAATGTTGACCGGCCATATGCTGGAACGATGCGAGGCGCGACCTCGAATCCTATGGGCCAGATATCGTCCGTGTTGCCTTCGACCAATTGTCCACAGATTGACGTTGTACTTTATGTTAGTTTAGGGTGTTTATTATATTTTCTCGTGACGACTTTTTTGTTGTTTCGAAGGGAATCGTAGGATTCGAGGGATTCACTCGGCGGCAGTGGTACAATGCGACAAAAATTCGTTGATGGAGAACACAGTGTAGTGCAGGATTAGGCTTTTGTTACCATCGGGAAACACAGGCGAACTATTGGAACACTTAGATGCATTTGTCTAATTTCAGTGATACACACTTAGGGTGTCACGCGAAGCGGTGAGAAGAAGTGTTCGGGGTGCCTTGATGCGGACTATGTCAAATACGACGGGACGAAGTATTCTTGATTAGTCGATTCTTGACATTTTTGTGGCATGAAATCATCTCGTGTGGCAGTACGCTGAGACACGATTGGAGTTGTTGTTTTCACGTTTTACGGTGCTAGTTGAGGGATTAGACCCGAATTCTTGCGATCCTGTTTGTAGTTGTGGGTTGTGCGCTCGGGATTTCTTGTTATAAACGTTCACGGAACACGTGTGAGTAGTGTCCCGGTTTTTGGGCGGGCTCGGTAGCATGCGTCGAGCAGCATGGCGTAAGCCTCTTCGGTGTTTGCTCCAATCTGCGGTAAGCCTTGGGCGAGTAGTTTTACGTGTTTTATTCTAATGGCCCGGTATTGATGTATGTAAATCTTTTGTTTTCCATGACATCCTTTTGGGTGTACGGAGGTGGACCTTCTCATTGGAGTCGAGTCCTCCCGACCTCGGCCCATCAGCGTTGTTGGTCGGGTGTACGGTCTCTGGTTGTGCCGCGGGATGCGGAATGTTGAGGGGGGGAATGGGCGTTCATTCGTCGCGTACCTAATTCGGCGTTTTACGCTAAGCGAGCAGCGTCGGGTGTGCGAGGTTGACTGCTTCCGTTAAAGGGAGGCTCGTGCGTCTCTTGCGGTGTCGAACGAGAGTGCTACAGTTGATCTGCCGGTGAGTCGTATGCTTGTCTGAAAGATTAAGCCCCGTCGTGTGTAAGTATGAACTAATTCGGTTGTGAGCTACTTGAATGGCTCATTAAATGGAGTTATAGTTTGTTTGATGAATTTTCTTTACTTTCGGATAGCAGAAGTGGCCAATTCTAGGCTAATACGTGCAGCAAACCCCAGAGCTTAAGGAAGGGATGCATTTATTAGATAAAGGTCGGCCCAACGGGCGGCTACGCCGGATTTGCTACGATGATTCGCTGATAACTCACCACCGACGGATGCTTTTGGACTAGCATGGCGGCGCATCATTCAAATTTCACGCCTATCCCAACTTTCGATGGTAGGATAGTGGCCTACCATGGTGGTGGCAGGTGGCCAATTAGGGTTCGATTGGGAGGGGCACGAGCGGCTTCTACAGCGTCAGGAAGGCGGCGGCGCGCGAGTGATCGACACGGGAGGTAGTGACGATAAATCGCAATATCTAGGGCTCTTTGAGTCGGTAATTGGAATAGTGCGATCTAAATCCCTTAACGAGGATCCATTGGAGGGCAAGTACGGTGCCGGCCCGGCGCGGTAATTCCCGACTCGATAGCGTATATTTAGTTGTTGCGATTAAAAAGCTCGTAGTTGGACCTTAGGGTGAATGCAGCCCAGGTCAGCCTTTAGTGTGCCGTGTCTCGCCTCTTTTCGCCAGACGATGCGCTCAGCCTTCGCGGCCGGAGTCGTGCCTTACTCCGACAACTGTTACTGAAAAGAAATTAGAGTGCTCAGCCTTGAAACTACGCTACATACATTAGCATGGGACCAACATTATGGGAATTGAGTCCCTATTGTGTTAGCCTTCGGAGATCGGAGTAATGATTAGCAGGGGCAGTCGGGGGCATTCGGTATTTCGTAG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CGAGAGGTGAAATTCTTGGATTTATGAAAGGCAAACAGCTGCGGCATTTGCGAGATGTTGCTGGCGTGTCAAGAGCGAGTTGGGAGCTCGAGACGATCGGATCTGAGTCTAGTCTACGACCATAAGCACGATGCCAGACCCGGGGATGTGGATGTTACTTAGGGCATGGCCAGGCTGCCTGAGAAATCAAAGTTTTTGGGTTCGGGAGTATGGTCGCGAGAATTTTAGACTTAAAGGGTGTGGAAGAGCGCCACGGGAGTGGAGCTGCGGCTTAATTTGACTGGCGGGGCTGCAGGGTCAGGGCGTAGTAAGGATTGTGGTGAGAGGCTGCTGGCGGTCCCATGGGTGGTGGTGCATGAAAAAGTTAACTTGGTTGGTGGGCGATTTAATGCAGTTGAATTAGTTGCGACGAGACCTCGACTGGTAACTAGCTATGCGAGGTATACCTTCCTTGTTGTAGCTTCTTAGGGACTATGGCCTTTCGGGCCACGAAGTTTGTGACGATAGCAGTGTGATGCCCTTAGATGTTACAGGCGCACGTTACGCGATGTGTTGGCGAGTGCATGGCCTTGGCCAGAGCGGTCGGATAATCTTTGGTATTTCATCGTGATGGGGATAGATGGGTGCAATTGTTGAGTGCTTGACGGGAATTCCTAGTAAGCGAGTCATCGGCTCGCGTTGACTACGTCCACGCCCTTTGGCAGCGCACCTGGCCGTCGCTCACTGGGTGAATGGTCGGGTGAAGTGTTCGGATCGGCGGCGTGGGGCGGTTCGCCGCCCAGCGTCGCGAAGTTCAAGCGAACCTTATCATTAGAGGAAGGAGAAGTAAATAACAAAGGTTTCGAGTAGGTGAACTGCGCGGAAGGATCATTGTCGAGAGCACATGCCGGCGGAAGCGACCCGGAGAACGTATTTATCATGAGCGAGGGGATGTGGTGAAAGCCCCGTCCACTGGCAGGATGGTACTCGCCTCGGTGGGAGGTATCTTCACCGGCACGATAACGAACCGGCGCGGTGCAGCGCGAGGAACATGGATACAAGTGTGTGCCGCCCTGGTGGTTCGCGGATGTAGAGGGGTGGTATAGTCGTATATAACGATGCAGCGACTGCGACGGCGGATATCTCGGCTACCGCTGTCGATGAAGAAGCGTGGCGAATGCGATACTTGGTGTGGTGCCGAATCAGTGAACCATCGAGTCTTTGAGTATGAGGTGCGCCGAAGCCTTTGGAGTCGAGGCACCGCTGCTTTGGGCGTCGCGCATCGCGTCTCCGCGCCCAGGTGGGAGGGGCGGAGGATGATGGCCTCCGTGCCTCGCGGTGTAGGATGGCCTAAATCACAGGCCAGTTGTAAGTGCCGCAGTATCGTGGATACAAGGCCTAGCCTAGGAGATCGGCATATTCGCGCACTTTTTGGCTTTTGAGGACTCGCGGGGACCACTAAGTTTGTTTGCCCTTTGGAGGCGTCAAAGCTGGGTGCGACCCAGTCGAGACGGGGCCCCCATTGAGTTTAAGCATATCGATAAGCGGAGGAAAAAAAACTTACAAGGATTCCCTAGTAGCAGCGGCCAGGAGCATTGACTTTAAATCGGGCGGCCGTCGTCCGGGTGATACGGAGCGTCCTCTCTCTGCGGCGGACCGGGCCCAGTCCCACTGGAAAGGGGCTGCGAGAGGAAGGGTGAGCCCGTCGTGCCGGACCACTGTCGCACCACGAGCGGCGTCGCCGAATCCCGGGTTGTTTAGAATGCGGCCCAGTGGGCGGTAAATTCGTCACGTAAATCTTTCGAGGCAGATGAGGCTGTCTGCTTGAGGAAAGATGAAAAAGGACTTTGAAAGAGTCGAGTGCTTGAAATTGTCGCTCGGGAGGGAGGGCGGATGGGGCGGCGGTGTGCCGGTCGGATAATGGAGCGGCAGCGGTCCGCGTCGGCTTCGAGTGCGGACAGACGCGGATGGGAGGGCGGCTAAACCCTGGTTTGGGGCGTCGTCCCCTCGATCGTGGTAGGCGGTAGCCCAGCGCGGAAATCACGGCGTGCTTCGGCTTTCTGCGCGCTCCAGGCACGTGAAGCCTGCGCGGGCCCAGATTCGGCAGATCTTGAAACACGGACGAGAGTCGACATGTGTGCGGTAATGGCGAGTAAACCGTCTGGCCTTGAGGAAGCTAATTGGCGGGATCCCAGCGGGTGCACGTGAAGCCCAGGCCTTGATCTTCGAGAAGGGTTGGTGAGCGTACATCGGACTACAGAAGATGGTGAACTATGCTGACGGGCGAAGCCGAGAGAAACTACGGTGGAGGCAGAAGCGATCTTGGCGTCTGGAAATCGTTAAGTCGACTTGGGTAGGGGCGAAAGACTAATCGAGCCGAGTCTAGTAGGTGAAGTTCCCTCAGAAGTTTCCTCGAGGATAGGCTGGAGCTCATTCGCGAGTTCATCGGGTAAAGCCTTGATGATTAGAGGCTGCGGGCGCAGCGCCCTAGGCTTTATTCTCGAGCTTTAAATGGGTGGGACCAGGCGCGGGCTGCTTTGTTGGCTGTGCCGTGGATCGAGAGCTCAGAGTGGGCCATTTTTGAGTGGCAGAGCGCGTGCGGGATGAGCCAAGGCCGGGTTACGATTCTTGACTACGCGTAACACAGATCCCATGAGTGTTGGTCGATTAAGGCTGACGGGACGGTGGTCATGGAAGTCGAATCAGCTAAGGAGTGTGTAGCTGACTCACTGCGAGATCCATTAGCCCAGAAAATGGATGGCGGCTTGCGTGACCTATACCGGCCGTCGGGGCAAGTGCGAGCCCCGATGAGTAGGAGGGCGCGTGATCGTGCCAAAACACAATGAGTGCAGGCCGAGGGCGGAGACGGCGGATTGGTGCGAGATCTTGGTGGTAGTAGCGAAATATTCCAAATGCAAAGGCTTTGAGTAGAAGAGGGAAAGGTTCCATGTGAGCGGCACTTGCATGGGTTAGTCGATCTAAGAGACGGGGAAGGCTTTGTCCCAGATGCGTTTCGCGCGAGCTTGAGGAATGGGTAAAATTCACGAGGCAAGGGACCGTGGCGGTTGGCAGCGTTAGGAAGTCGGAGGCGTCGGCGGGGGCCTCGGAAGGAGTTATCTTTTTCTGTTTAACGGCCTTGCCCACCACGGAATCGGCTTCGGTCCAGGTAAGTCGTGTTTGAAGAAACACGCACGTTTTGTGGTGTCAGAGTGCGCCCGTGACCCTTAATCAGGAGGGCCAGAGGTCACCAGGCCACGCCGGTCGTACTCATAGCATCCCGAGGTCTCAAGGTGAACGACCTGCAGTCGATGGAGACAATGAGTAAGGGAAGTCGGCAAAATGGATCAGTAACCCCGAAGGAAGTTGGCTGCGGGTAGGCACGGGGTCAGTCGAACGTCAGTGTGGCGGTTTCGCTCGGCTGCCCGGGTGGCGGGCGGGTCGCCCGCGTCTTGGCCGAGAGAACAGGTAGGAAACCGGATATCAGGGGGCCTTCCGGGCGTCGGCCCGATTGACTCAGGCCAGTACAGGACGAGGAATCCGTACATTTAATTAAAAGCAAGCATTGCGTGGTCCTGCGGATGTTAGCAGCAATCATGAGATTTCACCCGATCTACGAATGTCAAAAGTGAAGAAATTCAGCAAAAAGCGCGGAGTAGCAGCGGGAGTAACTATGACTCTGTTAAGGTAGCCCAAAATGCCTGGAAATCGTCTAATTGGTGGCGCATGAATGGATGAGATTCCCCTTGTCACATGCACTATCCCGGCGAAACCACGACGAGGAACGGGCTTAGCGAAGTGGGTGAGGAAAGACCACACTGGGCTTGACTGGTCAGGCTTTGTGAAATGACTTGAGAGGTGTAGGATAGAGTGGGAGCTTCGGCGCAGTGAAATACCACTACTTTTAACGTTATTTTGCCTCGGGTGAGTCGGAAGGCTGATGCCCCTCCTTTTGAGACTAGGTCGCTTTGCCCGGTGCCCGTCCGAGGCGGAGGATTGTCGGAGTGGGGGAGTTTGCGTTTGGGGCGGCACATGCATTAAAAGATACTTGCAGTGTCTAAGATGAGCTCGAGCAGACGAATCTAGGTGTGGAACGAAGGGTAAAAGCTCGTTTGATTACGATTTTGATGCCGAATACGAGCTTGAGTGAAGCGTGGCCTAACGATCCTTTAGACCTTTTGGATTTAAAGCTAGAGGTGCCAGGAGAAAAGTTACCACGGGGATAGCGGCTTGCTGGCAGCAGCGTTCATAAGCAGCGTTGCTTTTTGATCCTTCGATGTCGGCTCTTGCTATCATTGTAGGCGGGAATTCACCAAGTGTTGGATTGTTCACCCACGATAGGAGCGTGGTGGGTTTTAGGCGGAGTCGTGAGACAGGGTTAGTTTTACCTGCGATGACGGTGTCGCGATGGT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TTGACCTAGTACGAGAGAGGCAGTTGATTCACACGATTGGTCGTCGGCTTGGTTGAAGCCGGTCGGCGCGAAGCTGCGGGTGTCTTTGGATTATGGTGACGCCTCTAGTCGAGTCCCAGGGCCGGAGCGGCACTTGTCGCCTTCGCCGTTGCGATCCTACGGTAGGGGTTTCGGCTGAGGGCACGTGTCGTGGAAGGCTAAGCTCGCGCGGTGGATCTTGTAGTGAGCCATGGCAATCTGTTCTCTACGGCCGTGGGTTGAATCCTTTGCGAGACTGACTTAAATACGCGACGGGGTATTTGTAAGTGAGCGAGTGACGCTGGCGCCCACGATCCTTTGAATTCGACCTATGTCGCGATTAGTCCACTCCCCCCCCCCTTTTATTCCACTTAAAAACACTATATTTTGGAAAACGAGGTTAGCGATATATACGTATAATAAAATATGCTAAATGCAAAGGATGGAGCATGTCCCGCAGCCTAAGTGTGGGGATGTTATGCAGTGCAGTAGGTGTGCGTATCTGTGAACATGTGCACCCAAGGGCCAGGCGTACCGGTGTGGGAATGTGAAGGAACATTACGAGATGCATCCAGGAATTGAATAATATTATTCGACCCATATATGACCATTATACGGCTACATACGGGCGACGTGAAAGCTGTAAGCTAATACGAGAGATTGTGTCAGCAGTGAAATTGACCGTTTTAAGGCGTATTGGATGGGTTCACCGCTCTCGGTGGACTCCAGAGGGTGTATTAGGGGCCGTGGTAAACATCTCGGCAATTTTTATTTCGGGCTCAAAGGTCAAAATTCAAAGTGAAGAGGCATAATACACGCTTTTTTAGGAATTTTGAGTTCGGGGCAGGTGGCGAAGAATCTCGAACCACATGGGATACATCTTAGGGTCATATAATGACGTTTGGAAGCTTATATATAGGCATATATGTTGTAAAATGGTAAATTAGTAGGCTTCGATTCTGAAAATCGGTCTGTCAGACGGGTAAATTGGCCGTTTTAAAGGCATATTGGATGGTTACCCATCAATTGGACTCCGGAGGTGTATTAGGGACCATGGTAAACATCCCCAGAGCCAATTTTATTTAGGGCGAAAAAGGTCAAAGTTCAAGGTGAAGGCTATAATACACCGCTTTTAGGAATTTTGAGGGATTCGGGGCCCAGGTGGCGAAAATCTCGAGACCACATGGGATGCATCTTGGGTCGCTATAATGACGTTGGAAGCATATATGAGCCTTATATGTTGTACAAAATGGCGTGGAGGCTTCGGTTCTGAATCGGTCTGTCGGGCAGGTAAATTGGCCGTTTTTAAGGCATATTGGATGGATTGCCCACTCGGTGGACCGGGAGGATTAGGGACCATGGTAGCATCTCGGCATTTTTTATTTTTCGAGTCGAAATAAGTGGAAAATTGTCGAAAATTGAAGGGTATATTACCAGATTGGATCAATTTTTGACACTTTCAAAAATGATACGAATGTGTTGGATGACTCACGGAGTCATATAAGGAGTTTGAAACCATAAGACAGATAAAGATGTCCATAAAGTACGAATGAGTTTTGACTCTATTTTAGAAATTAAAGCTGATGTATAGTGATGTAATAATGTAGTCTTGAAGGCTTGACTATAATGATGTCATATGTATATTGATGTCATATGTGTATATTGAAGTGATGTGACTTGACTTCTATTGATGTTAGAAAGTATATATAAAGTGATATGACTTGACTATGATGATGTCATATAAGTATATATGTTGTCGTATCATAATATGACATGAGTTAGAAAAGAATGATGTCATATGGGTATAATTATGCTACATAAGTGATGTAATATGGGTAAAATAGTCTCGTAGTGATGTGATGTACCATAAAATAGAAGTGATGTGATTTGTGATAGTAATGAAATGAACACATTATATCATATGATGATTGATTTGTAAATAGTGTGACTTTCTTCGTTATTTACTATTCCGCATGTGTTTTAGTTGATATGATGTGTGATGTGATAATGTTGAGTTGATTGATATATTTTGAGCAAACTATTCATGTTTTGTTTGTAATATGAAATGTCATGCTCTTGATCCCCAAATTATGCTCTGTTGTATTGAAAGTGTCCTTGCGTATTGGGGTGTCAGCATATTCGGTCCGGTCTAAAACCTCGAAAAAAACACAATATGGCAAATATGGGATGTAAAAAGTGTTTTAAAACCCGTCCCCCTCTTATTCCCAAGCTTTTTCCCACGTCTTAAAATTTGTTTCGGCGGTTTTCTATTTCCCGATTCACAGCCTTTTTTTCAGTATTTCCCTTTTTTGGGGGCCCTTGAAAAATATTACGGAAATAAAAGTGTAAAAATGTAGATTAATACCCATTCTTTAGTTCCACCAAAAAAAAACAGGGTGTTATTATCACATTTTCACGAGTTTTGACAGATTATTATTATTCTTGTCATTTGGGTGGTGTTCACTAGGATTTTACTTGGAGTACTTATATAAAGCTCTATAGGGAAGGGAGTGGCAACTCAATGTTGAATAGCTATAATATAGTTATTCAACATTGATTCCTTCTCCGGGCCCGGAGGTAAGGTTGTGTGCATTGCCGGGCTAGGAAGAATGCACCGCAAAAGAAATGCGCCGGGGCGAGGCGGAAAAATGACGGTGTCGTAGCCGAGGCGGAATGTTGACCGGCCATATGCTTGGAACGTGCGGTGCGACCTCGAATCTATGAAGCCGATATCGTCAGAGTGTTGCCATTGATTGTCCCTGCAGATTGACGTTGTACTTTGCTATGTTAGTTTAGGGTGCTGCCAGCTATATTTTCGTAGCTGACTTTGTTGTTTCGGGAATCGT</w:t>
      </w:r>
    </w:p>
    <w:p w:rsidR="007B3EBB" w:rsidRPr="0067587F" w:rsidRDefault="007B3EBB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:rsidR="007B3EBB" w:rsidRPr="0067587F" w:rsidRDefault="00D0217E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7587F">
        <w:rPr>
          <w:rFonts w:ascii="Courier New" w:hAnsi="Courier New" w:cs="Courier New"/>
          <w:sz w:val="20"/>
          <w:szCs w:val="20"/>
        </w:rPr>
        <w:t>&gt;r</w:t>
      </w:r>
      <w:r w:rsidR="007B3EBB" w:rsidRPr="0067587F">
        <w:rPr>
          <w:rFonts w:ascii="Courier New" w:hAnsi="Courier New" w:cs="Courier New"/>
          <w:sz w:val="20"/>
          <w:szCs w:val="20"/>
        </w:rPr>
        <w:t>ead 131</w:t>
      </w:r>
    </w:p>
    <w:p w:rsidR="007B3EBB" w:rsidRPr="0067587F" w:rsidRDefault="007B3EBB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7587F">
        <w:rPr>
          <w:rFonts w:ascii="Courier New" w:hAnsi="Courier New" w:cs="Courier New"/>
          <w:sz w:val="20"/>
          <w:szCs w:val="20"/>
        </w:rPr>
        <w:t>ACTCGTGACCCCAGGTTTACTAAACTTGGACCTTCTCTCCTACTCTCCTGCTTATTTTCCCTCCTTACTCTAATTTTCCCTTTCTCTCTCTACAAACTCTCAAACCTAACCCCAATTCATCATTCCTTACTCCTTAATTCAAATTTCCATCAAATTCTTCCTAAAATCAACCTCATTTCTCCATTTTTCATCCTTCTACTCATATTTTGGCAATTTCGGTGGTGTGGGGTACTCTTTGATGATTTGAGTCCCCGATCTTGGTATACTTCTAACCTTTGTTTTAATTCTTGTCAATTTTACTTGATTTCTTTACATTGGTTGGTATTATCTTGATTGTGGTATGATTTTTGTATTTCATGACTATTGTTTGTGAAATTTGGAATTTTGAATGATCTTGTTTTCTTGAAAAAAAACTTGAATATATTTGATGGATGATTGTTGATATTGGTATTTGTTATTGGAATTTTGGTTGTGGTGTTGATTGACAGGTACCTTGTAGTTTTGGGGGTTTCGGTTGGATTTGAAGGAGGGTTGTGTGAGAAAGCTTGATAGTTGTTGTTTGATTTGGGGAGTTGGGCTATTTCTTGAGGATTTTTGTGTAGTTTGTTTCATATACAAAACGAAGAACCACCATGAATCTCTTGAGGCCGTTAGAAAATTACTTAAAAGCCGCTCCACCCCAAGTCTCAGCCAATCTTCTCAAGGTAATCCTCTAATCCTAACCCACAAACACACCCCTCTAACCAGATGGCGCCCCTCCTCCTCTACCTCCTCTGAGTGTGGAATGGTCTAAACAACTTCCCGTTTACAATAGATGAAAGATCGTGGGTTTAGACCCACTCGCCACTATTCCATGCTAATATATGGCCAAGCTAGGGATTGATAATGATCTTGAGGTTCTTTTAAACAACCTTAGCTTAGGTGAATTCACGAAGTACAACCCTCGAACTTACTTGGAGCCATGATCAATTCTTCTCTCTTTCGAGTTATTAGGGTTGGGGACAGGTCCATCATCTCCTTCCAGCTTTCAACATTAAACACACAATGACCCTCACTTGAGTTCAATGTGCCCTCGGTTTCAGCTTACGGATGGTGATATTTTCAGACCTCTTATCACCGCACTTGAGAGTGGGTACAACGAGGTTTCTTGGTGGAGAACCATAGCCTGGCTTGAGTTTGACTCCAAAACTTCCTTGCTGGTGAGATCATTCATCCGGCCCTTAGGATCCTCCATAGAATTCTTGGGTACTCGGTTTATAGCAAGCAAGACTTGGGTAAAGTTGTCTCGAGAGGAGATCATGGTTTTTG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GATGGCTACAAAGCCGAGAATTGGGTTCTAGAATCAACACAGGTACATCTTTATGGAAGGGTGTAAGGAGATCATGCACGGTGGCAGGTGAGGTTCATTGTGGGGGCATGGTGACCCGGTTGGTAGGTACTTCCAACCAAGAGAGGTTCTTGGAGTCTCTTGCACTTTCCGTTGGAGAAGTGAAGACATTTGGATAAACTTGAGACAAGTTAACTTTCCATCATCACTAGCACTTTTGAGGGGCCGGAACCTACTCTTGGCTTGTTAGAACACCACCACTGCCTTCTCCCTAACCCGGCGCAACCTCCATCTTTCTTGAAGCTAGAAATGTGTGGATAGTCCCCAGGGACAATGGTAGGGTTGATGAGGATGAGATGGAGGAGGATGCTCACTTTGTTGAGGGTTGGGTTGGGAGATGTGAGCGAGGGAGGAGGAGGAAGATAGAGGAGATGATGATGAGGAACAACAACAACAACAACCATTTCAACAACAACAGCAACATGGAAGGAAGAAGGCAAGCGACAACAACAACAGAACAGCACAGCCACGAGTCATATGACATTGAGCAAGATATGGCGGCTATGTAGGCGCGAAATGGACCCATGAGACTCTCAAATGCATGGTATGTGTCGACCACCAAACTCTTTCTTATCAAGCGGGCTTTATATGATGCTGGTATGCGTGGGGAGATCACACCCCAGGTCGGCTATCATATGTGCCGCCCCAAACAAGGGCCGGTGCCTTCACGAGGTGGTGATGGCCTCCTCATTGCCCTTGTTAGCGAGGGTTGAGAACCCCCGATGTGCCCAAGCGCGACTTCCCGCCTTATGACTAGGGCCCCGGGGAAGTGATTATAAGGGTGACCACAGCCTATTATTATGTTGACCCCATGCTTTGAGCCCCTCATTCGATACCACCCTTTGACCCGATTGACCTATCCCGGCAAGACCTATTCAAGGGTTATTATGGTTTTCCGCCCGGTTTTCGCTGGGAGGGTTGGGACAGGGCGATGGTTTAGGGAGTGATGATGGTGCCGGTCAAGTGGCCATTAGTCCTTTATTTGCATTTGTTTCACCTTTTGCTCTCCCCTTTCCTATTTTGCATGGTTGATGGCATCGAGTCGATGCTTTCATTTGTGAGGGAGAATTCGAAAGGATGTGTTGCATGGGGCCAGCACCTTTGGCTCAGTGGGAGAGTGCTTTGATAAGGTTTTTTGGTGGATCTTGCTATTTGGTCTTGTTTTTGTTGTTGATTATTTCTTTAGATGATGTTTTGGGTTTCTTCTATACAAGTTTTGATGATGATGGGTTCTTTTAGGTTTTGTATATAGTTAGTGTTTTTCGTTTTTTTATTTTTGTTTGCTTTTGTGTGAGGAAGTTATAACAATTTCACTTTGTATATATATAGCTTTCTTTTCTTTTACTCTGTTCGTAGCTCATGCTTTGGATTACGGAGCCCTTTGGGAGAAGCCTCTGCGAATTCTTTGGGTACCTTAATCTGTACGGGCCCTTGGTGAGACCTTTCTTATTTTGCTTCTTTTGTCTTTCGCTCCGTTTTAATTTTCTTGGTTGCTTAGATTTAGATTAGACTTAGGGGAAGTTGAGCAGTTCGAGGATGTATGATTTAACACCTAGTGTATTTGGGGTCTTTGGCGATGTGGCCATTAGACCCTTGTATGTCGATTGGGATAAATTTGTTTTGATCGCATCTTTTGCCGTTTCTTCTTTCTCTTTTCTTATCACTTGTCTAGGTTTTCCGTCTTTTCTTTTCTTTTCTTTCTTTTTATTCTTGTTGGTGAATATCTTTTTGAGGCTTTCTTTCTTACCTTTTTCTTTTTTGAAAGTCGGACTTGTTTGCAATGGACTTTTGCTCTTGAATAATAGTCTTCCTAGGTAATTATGGTATGCACGGTTTGAGATTACGTTTGGTTGACTCTAGGATAAAGCATGCTGAGTAGATGTCTAGAACTAGAGGATCACGGCAGTTCTACTTGTTTGTGGCATGTTTGGTAGTTGCTCCTATCTTGATTTGACAACCTTAGTGAGTTTTGCTACAACCATGTGAGGTGTTTATTTGTTCAAGCTTTCATCACATTCTTGCATAAGCTGGCATGGATCCCTTGATTTTTCGCAAACCTAATCCTAGAATCCCAGGCATATGATTCCCAGAGACGTGACCCGAACTTCCTAGGAAAGACAGGCACCTTTTGAGGTGAGTATTTTCATTTTAGGATAGTTTGATTCAATTTGTTTTGGGTTTGTTTGCAGCCATTTGAGCCTTTACCCTTCTTTTTGACCACATCTTTAGATATTTGGCCTTTGTTTCATTTTCTTTCTTTCTTGGTTTGTGAAGCAAGCAGTCATTCTTGATGGAGTTTGTGGTGGAGAGTTGGATATTAGGTTTACATAAGTTTGCAAATTTATATCTTTGTGAATAATGGCAAATGTTGTGTAAAGCCGTCCCTGAAATCCATAAAGGCATGGACTAATTAATTGCATAAAAAAAAGCCGTGCGATTTTATCAAAGAAAGGCAAGGACATTACCAAGTTTAAATGAAAAAAAAAAAAAAAAAAAAAAAGAGGTTAGAAAAAAGTAAAATTCCAAAAAAATATTTGATAAATTCTTTCCTTCTAAGCATTGAGGACAATGTTTCCTTTAGCTTAGGGGGGAAGGCGTTTTCCCTTCACGCTTTTTGGTCTTTTTCTTGTAGAGTATAGTGTTGAATAAGCTTGGGGGTGTTATTTCATTTTTGTTTGGTGATTATTTAAAGTTTGGTGTTGAGATTTGGCTGAGTCTTTTGCTTCACATTTTAGGATAACCACCAAATTTTAAAGAATTTTTAGCCTACCTTAACCCTTCTTGCCCTACGTTACAACTAGCAGGAAAGACCTTTTGACTTAGGAGTTGGAGTCTTTCATCGGTGGAGGGAATCATAAGTTGTGGACTAAGGAAGGGGATGCGAAATCGAGATGTCGAGTAGCCTAAAACTTTGATCTTTTTCCGGTTCTTCCTTGGAATCTATGAGATGCTCACTAGGGGAATGTAAGGATTAGTAGAGACGGTAAGATTGTATGGGATGAAGGTGGAGTGTGATAACTAGTTCCTATGCTTAATATTTATGTTTCATTCAACATAGGTATCTTTAACGTAAATACCATAATTCGCTTTAGAGATTATTTATTCATTTGTGCTATAGTCTCTTTGTAAAGTCCATTTCCTTAAAGATTTTGTTTCTTTTTCTTCTTTGTGCTTTCCTTGGACCTCTTGGGGTTTGGTGGAGAGTTATGGGTAAAGCTCTTTGGAAACCCTTACGGGTGCTCAGATCCTCTTGAGCGATCTTGGGGTTTAAAATGGCTTGTTGTAGCTAAAAACAATAGTGATTCCTACGACAGGTGAGTCCTAGTGTATATTCTTACCTCCTTTTCTTTTTACTTGTCCTCTTATTCCTTCTTGGCTTTTGTTTGCTCGGACAATGAAGTGCTTAAGGGCTGAGTAGGTATCATTTATGGCACTCATAGGGTAGTGTTTTAAGGTCTTTTCTTTCCCTTTTATTTACTTTCTTCTTTAGTTTTGGTTCTTTTCTTTTAGTTTCTCCCTTTTCCTCTTTCTCTTTGTTTCTCGTATTTTTTAAGTGTTTTCCTTTATTTTGCACTTTTTTTCCCTTTTATTTCCTTCTTTTGTTTGCTTGTGTAGGTATTGAGAGTTTCACTGAAAGCGAAGGATACAATTCGGGACCTTAATGATCAAGCAAGGAAGAAGCATTGGGCTAGAGAGGGCTTGGTATGGAGGCCTCGAGGAAGTCTCAGTCACCGGGCGCGGGCGCCCAGCAGTCTTGGCCATGGGCGCGGGCTTATGATAAATCAAAAGCGCAAAAGTTGGCGGGAGACTTGCAGCGGTTGCTTGGTCTCCGGGCGCGGGCAAAGTGGAGGAGGCCTCTCCACTCGAGGAGAGACCGCATTTGATCGACCTTTGGGAAGGCGAGGATTTGGCGCGGGCGCGGGTCATCTACCCGGAGCGGGCCAGTGCCGCGGGCGCGGGTCTTGCCCCGAGCGGCCCAGCGGAGGGTTTCGGTACCCATTTTCCGCAGCGCGGGTGCATCGGGAGAGACCGCGGGGCTGCGGATTCTTCTTTGTTTATAAATAGAGTTGTATTTCCCTTTTTAAAAACTAACTTTTAGATAATTTTTGATTAGCTTAATTTTTAGAGAGAAATTAGAGAGAAGATAGAGAACTTTTTAGCTTGGTTGTAGCTCAACAATTGATGATCAAGTTTGGATTTCTTCATCAATTTTTAGTGAGATCTTCTTCTTTCCTTAATCTTTACTTACTTGTTATTTGTTCCTTTTGTTGATGTTTGATTTTGCTTGGGAATTAGATTGAGATATTA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AATACTTTGATTTCTTTTGGATTTAATTTAGAATGTTGATCAATGCAATTTCCTAGTTATTTGTTCTTGAATTTCATCTTGATTAGTAGGTAATCTAGTTGCTAGGAAGGGAAGCATGTTTGATTGATGGAAATGCTAGTTGGAAACTCTTGATTGGTTGATTTGTTGCAATGAATTTGGTTGACATGGTTTTTGCATTAGATAGATTAGACTGGATTGATCACCCTATAAGATTAATCTAGATTGCATTGCAACTCTTAATGACATGACCAATTGAATTAAAAGTTGCTTTAATTGATTGAGTTTGTTTATGATTCTTCTTGGTTTGCCTTTCATAGTGACCACTAGATTGGCCTATAGGAATAGTAATTGAACTCTCTTGATTACTATTGTTTGTCCATTGCAATCATTTGAACTAATTGAATGAGTTTAATCTAGCATTATCATTGGTTTGCATGGAACCCATCTCCTAGTGTTTACACTTTTGATTTAGTTCATTTAGTACAAACTGATATCTCATTCCCGTCGAGGTAGCTTGACTTAGACTTAAGTTTTCATCATTGCATTCCCTTGGGATCGATCCTTAACTTACCTATATTCATATGGAGTTGGTTAGGTGTTTACAAATTTAGTTTGGCTAGGGAAAGGGAGTAGTAACGACATGCATTTTCCATATCGAGGAGTTGAATTGTTGAACAACTGAATTTAATCACTTAATACTTTTATTGGGTTTTGAATAAGGCCATAATGGTTCCAAGTTGTATGACTTAATTTGATTTCATTCGTTGGTTTGGAAACTTATTTATAACTAATTTAGTTTTCCCATTTGCTATTTTTACGATAAAGCCTTAACGTTTGAACAAGTGGCGGTACGCGGTAATTCTCTTGATTATTGTTCAGGGTCACGGAGGTTTAGAGAGAATTATTGGGGTGTTACAAGTGGTATCACGGGAGCTTTAGTTCTATTTAATTACCCTTTAAAGTTACTTTAAAAGTTTTGGGCGCCTAATGTTTTAAATCTTATGATTCTGGATTTTATGACGTGATTTAAGGTTAAACTTTAATTTTCAAAAATTATTTTTATTTTAATTAAATCATTGGCGGTTGAAATAAAATACATGTATTTTTATAAATTACTATGTTATTAATTATTTTTGAAAATTAGTTGAATCTGCGTACTTATTTTGTTCTTGGTCCAGCAGTATTAATTTATTTTATTTTAAGTGTGAGATGTGGGTAGTCTTAAGAAGGGCATATAGGACGGATGATTTCTTTTTCTGCATTATAATTTAATTTTGGTGCCATTTATTTTGAATGTAGTTTTATGCAAGTTATATTTAAGTGTATATGTTTTATATAATCCATGTAAAATTTGGGTGTTGTGATCACCTAGAATGTGTAAAGTTAAAGAATACAATATAGATTAATTTGTAGATGATTTGTGCAGTGTAATGCGAGTAATGTATGGATGATCATTATATGAAGCATGTAATTGTGACTATTTGGTGTCTTATTTAAGTGTTATTTATTATTTATTTGGTGCTTTAGCTTATTGGTAAGATCTATATTTTATTATTTAATATCTCCTTCAATTTTGCAGCTTGATGAGTGTTTATTTGAAACCTTATGATCAAATTAAGACGTGCTTGGAGCAGTGGTGAATATGTTGGTGATGATATTCCCGAGAGGAGTGTATGAATTTTGCTTTAGTCCAGCGCATACTTTAGGAAATTGGAGACCTTGCTTTTTTGTAGAGTATTTGGGCGTTGAAAGATGAGTTTTTGTTGTTTCCAGATTGCCATGAGAATTTGAGGAGCATAACTTTGGTGGAAAGAATAGGGATCTGATTCGGTAGACAATTGACTTCGTTAGGAGAATTTGAAAACCAAGTTGGAGAGAAGAAAATTTTGGGGAGTCCATGGTTATAAACATGGAAATATAAAGTAGACCTTCTTGGAGTTAATAATGTATTAACAATCGTATAGTTTAATGAATGAAGTATTTCCATAAATCTGATGATACGATGCCTGCCAAAAGCTGTGTGATATCTTGCTATACTTGAAGAGTAGGAGAATTATAATGAGCATTTTGAGGATTACGTGACATTTTAGGGACTGATTTGTAATATGCTCGGTTCAGAGTGTGAATTTTATTAATGAAAGTAAGTTTCATTTGGGACAAAAAAATTAGTGGTAAAGTAAGTGGTCTACACCCTAAATGTGACCCGATATAAGGAGTTTATTGAGATTAGATGTTTAAAGAAATTTGAAGGACTTTTGAGGATTGTTGTATATACCGCCAGTGGAAAGTTGGTTTAGAATGAGACTGAGAAGTGTAAACAAGCCTTTAAACTCTTAAAGAACATTTAATGGTGCACTTGATACTAGTCTTGCCTAATAGGAGTGGTGGCCTTGAAGTTTTACTTAATGGATGTGTGTTTGCAACAAAATGGAAAAAAATGATATTGCTTGGCCAAGACAAATCTTATGAGACCAATTACCACCCATGATCTTGAGATTGCATATATATTGTTTACATTGGAGTTGTTTGAAATACAATGTTACTGTGGAATTTTACAGCTCTTAATAGCCTTTGGTTGTTAGCTAAGGAGATGAAAGTTGTGAGTGCCTATGATTTGAGCTATTCAAATTTGAAATTATAGAATAACAAGTTATGGATAAATTATTAGGAAAGAAGAAATGAAAAGAAATGCCTAATGATATTATTGTGATGAGTTACGGGCGTAATAAACTTTTCTTCAGGGTAGAATGCGATGTAATTTCGCTTTTTACCTCAATTATGCTATTTATTGCTTGAGCTTGCATTATTTGCTTATTAATATACATATTGTTGTATTTACATGTAAGTATGAACTTTGTGGCCAAGTATGAGTCTATTAAGCACTTCAAAGTTGGGTTTGTTGAGTGTACATGTTGAGAATCAATCAATTACAACAATATAAAACACAAAAGTTTGAATGGTTTTGGAAAATTTATGCAATGGCTTTTGGGTTAAGTTATTGAAACTTCTTTTAAGAGGGTAGATTGGGTTAGAACTATTGAGGTGTTTACACGGTTATTTATTTCTTTAATTTGCTTGATTTTTAGTTCTACAAGACCTTAAAACCATATAACTTGCTTTGCTTTGTTATTTATTTGCTTAGGAATTTATCATCTGGCTTTTTCTACATACCATAGGTTTTTGTTTATTCACCATATACCCATGAAAATTTTCAAATTCTGTATTCCCTAAGTTGTAATAAAAATTCACGTATATCCTTAATGAAATAAGATGAAAGAATTTGGTTAAATATACATCAGGAAATGCCTTAGATATCTCCCTTCATGCACCCAAACAGCTCTTACTCAAAACTATACAGCCACAGAAACCACTCCAGAATCTCATAACCATAACCATATAAATAATTTTGAGAGTTAGAAAATGAAATTTAGGGTAAGTTTGGGGTGCAAAAAGGAATGTGGTGGTTTCGAGGGTGAGGAATATGTTAAAGAAATGGTTTCAGTTCTGTAATTATCCCAAATGATTGTAGATTTAACAATAATATGTTTATCTAAGGAATTTATGGTGTATTTTGTGAAAACTCATGGGTACTCATAGTGAATTTAAAAAGTTCATGGGTATATATTGAATAAACAAAAAACTCAATGAGTAATTGAAATATCAAATTATAAATATGTATATTTGACATGATTCGGGAATTTATAATTTCATTAGAAAGAGCATGTAGAAAATGGGAATGCTTCTTACTATTTGCTAAATTTGCTTGATTTGGTTCTACAAGACCTTAAAACCTTATGGTGCTTTGTTTTGCAATTTATTTTGTGAGAAGTTATGAATACATATATTTGACATGATTCAAGCCTTTTATAGTTCATTAGAAAGAGCATGTAAAAAAATGGGAATGCTTACGTCCATTTTTGGCTGAATTTACTTAATTTTGGCTCTACAAGACCTTAAAGCCTTATGAAATGCTTTATCTTTGTGATTTATTTTTCTTAGAAAGTTGTAAATACATATATTTTACATGAATCAAGCCTTTTCAAGTTCATTGGAAAGAGCATGTAGAAAATGGGGCAGCTTCTTTATTTTGCCCGAATTTGCTTGATTACGGTTCTACCGGACCTTAAAACAATTATAACTTGCTTGGACTTAGTAATTGCTATGTAGTCTATTACAGATACATATATTGACATGATTCAAGCCTTTCTCAGTTCATTAGAAGAGCATGTAGAAAAAGAGAACGCGTCTTCTACATTTAGGCCGAATTTATGATTTTGGTTCTACAAGACCTTAAAACCTTAAAAATTGCTTTGTTTTTATTATTTCTTTTCTTAGAATTTATAAATACATATATTTTACATGAATC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GCTTTCAAGTTAATTAGAAAGAGCATGTAGAAATTGGGGCAGCTTCTTTATTATGCCCGAATTTGCTTGATTTTGGTTCTACTAGACTAAAAACATTATACCTTGCTTTGTCTTAGTAGTTCTATTCTTAGGCGGTTACTAATACATATATTTGACATCATTCAAACGTTATAATTTCATTGAAGGAGCATGTAGAAAGCAGAACGCTTCTTTACATTTTGGCGAATTTGCTTGATTTTGGTTCTCTGACACCTTTAAACCTATAACATGCTTTTTGTGATTCTTTTCTTAGGAAGTTATAAATACATATGTAGACATGAATCAAACCTTTTCAAGTTCATTAGAAGAGTGTATTTGAAAGTGGAGCCTTCTCATTTGTAATTTGCTTGATTTCGGTTCTACGGACAAAACCTTATAACTTGCTTTTTTTTTTTGTGATTTCTGCAAGGAATTTACAAAAATATATTTGACATGACTCAAGCATTTATAAGTTTTTAGAAAGAGCATGTAGAAAATGGAGTACGCTTCTTACCATTTTCCGAAAATGCTTGATTTTGGTTCTCTGAAGACCTTAATACCTTATAACATCCTTTTTTTTTGTGATTCATTTTTATTACGAAGTTATAAATACATATGTTTGACATGATTCAAGCCTTTCATGTTCATTAGAAAGAGCATGTCGATGGGAATGCTTCTTCCCATGTTTATCAAAGGTTGCTTGATTAGGTTCTAGAACCATAAAACATATAACTTGCTTTTTTTTTTATTTCTATTCTTAGGAAGTTATAAATCCTTATATTTAACATGATTCACGCATTTATATGTTCATTAGAAAGTGTATGTAGAAAATGGGAATGCTTCTTGCTTTTTACCCGAATATGCTTGATTTTGGTACTACAAGACCTTAAAACCTTATAACATCCTTTTTTGTGATTTCGTTTTTAGGAAGTTATAAATACATATATTTGACATAAATCAAGCCTTTTCCAAGTTCATTAGAAGAGCATGTAGAAAATGGGAACGCTTCTTCTCATTTTGCTCGAATTCGGTTGATTTCGGTTCTACGGACAAAAACTGATAACGCTGTCTTAGTGATTTCTATGCTTGATTATAATACATATATGGCTTAGTTCAAGCCTTTATAAGTTCATTGAAAGAGCATGTAGAAAATAGGAGGCAGCTTCTTCCCAATTGGGCCAAATTTGGTTAATTTTGGTTCTACAAGACCTTAAACCTTATAAAATCCATTGTTTTGAGATTTATTTTGTTAGGAAGTTATAAATACATATATTTGACATGACTCAAGCCTTTTCAAGTTCATTAGTAAGTGCATGTAGAAAGTAGAGAAACCTTCTTCTCATTTTGCCTTAATTTATGATTTCGGTTCTACGAGACCTTAAAAACTTATAACTTGCTTTGTTTTGTGATTTCTATGCTTGAATTTACAAAAAATATATTTGACATGACTCAAGCATTTATAAGTTTTTAGAAAAACATATAGAAAATGGTACGCTTCTTAGCATTTTGCTCGAAAATGCTTGATTTTAGTTCTACAAGACCTTAAAACCTTATAACATCCCTTTTTTGTGATTCATTTTGTTATGAAGCTATTAATGCATATATTTGACATGACTCATGTAACACCCCAATAATTCTCTCTTTAAACCTCTGAGGACCACTGAACAATATTCAGAGAATTGCTAGCGTGCTACCATGCGTGTTCAAGCGATTAAAACTGTCGAGAAAATAACGGCGGAAAAACTAAATCGATTCTCATCAGTTTCAAAACAACAGAATGAAACCAAAATTAAGTCATACAACTTGGAACCATTAAGGCCCTTATTCAAAATGATAAAAGTAGTAAGTTATTAAATTCGGTATTGAAGAATAAATTCAAACCCAAAGAAATAATTAATAGAATAAAATGAATTAAAAATAAATTGAGCTGCAAAAGAAATAAGAATTAAACAGCCAACTCTCTCAAGATCCCACAACCGATGAATCTTTTTGCATGTGTAAGAACACATTGGTAGTGCATCTGATATTACAAGTGTAAAATTGGATCGATCACGAAGGGGTCATTGAAAGTGAAGGCCATGACCAAACAAAGGCACAACACACAATCGATAAGCGAGTACATACAAAATTTGCAAAATAAATTAAGAATTCCATAACATGCTACTAATAATCAATCATCATGCATCATAAATTATAGACTCGACCTACGACTACGACTATTTATATTACTAAGACTCCATTAATTAATAATAGGTAAATCATTATTTTTATTCATTGGATTACGCATAATAGACAGAGTTGTCAACCCATGCTCCATTTGGAACATCAAACAAAAAAACCCCATACCTCCTTTCGGAAACATCAATAAACATCCAATAGCGTGGGCGCGACTCGTGACCGTGGTTAGTATGAGATCTCACCTAACTCCTAGTTTTGAAAAATATTTGAAATAAGGGCTCGTGATCAGAATGACCTTGAGAAAAGTACAGCTAATACCCCATGTACCCCAACCCCTGATTGTCATTACTCCAGAAGTGCACCAATCCGAGTTTATTGCTCATCCATGCTGTGCTTTCATTGATTTACAGGTTTAGACTTGGTGATGACTCATATGCATAACAATACATTGATCGATATCAATTGATCCAGTAAAAGCAACTTTCCAATTTCAATTCTTGATTTATTAGTGGCAAGCAGCATTTATTATTTATTCCTTTACTGCACCGGTGTATAAACACCTTGAGTGCATAAGAGCACCCCAAACTCTGTAACCTTGTCTTATAAGACATGAACCAGGTAACTTTATTCATCCTATCTCATTAAATCATGAATGGAATAATAATTAAGTCATTTCTCAATCACATACCTTTGCCTCTAAAAGCGCACCTTGCATAATTAGAACATAACCAATAATTACAATAAGGAATAGTGCACGTCAAAGGAAATTCACAATGTATAACCAAACAATTTAACCCAGTCATCCTAGACATGATACTAGATTCTCCATCCGTCCTTAAACATGCACCCTAAAAGCAAGGTTTTGCTTAACTTATGCGTACCTTGAGCAAACGAATTAGTATGCCACTTTACTAACTAGAAAATCACCTTTAATAAACTCCTCTCTAAGCCAAATAATAAAATCTCAATCAATACCCAATCAATTAAATTTACAGCAATACTAACACTTTAAAACATTCAAAATCCAAATCAAACAACACTTTAAAACCTTCCTTTTGTTAAAATTAGAAACATATATAGTTCTTTAGAATTTTCTTGATAAAAACAACAAATACACTCTTATACATGAAATTACAGCAAGTTTAAAAGTCTAATAAAAATCTAAAAATTATGTAAAACCCCTAAAATCTCTCTTTTTTGTGGGTGATTAAACCCTCTTTTATGAAACATCAAAAGTAGTACTTAGAAACTATTTCCAACACTTGAAACTTCAATAAAAACATATATTTATGCTTAATTAACTTTAAACATAATTAATTCTATTAATATAACTCAAGGATAATATTTTAAGTATGTAAAAACTTTGTTAAAATGAAAAACTCTTGAAAATCATATTTAGAAATTTGAATTTGGATGTCGAAAATGGGAATGCTTCTTCCCATATTTAACCAATTGCTTGATTCGGTACTACAAGACCATAAAACCTTATAACTTGCTTTTTTATTTCTATTCTTAGGCGATTTATAAATCCATATATTTGACATGATTCAAGCATTTATAAGTTCATTAGAAATAGTATGTAGAAGAATGGGAATGCTCCTTACTATTTTTGCAGAATATCTTGATTTTAATTCACTACTAAGACCTTAAAACCTTATAACATCCTTTTTGTGATTTATTTTTTTAGGAAGTTATGAATACATATATTTGACATAAATCAAGCCTTTTCAAGTTCATTAGAAGAGCAAGTAGAAAATGGGAACAACTTCTTCTCATTTACTTGGTCGGCTTGATTTCGGGATTCTAGGTCCTTAAAACCTTATAACTTGCTTTGTCTTAGTGATTTCTATGCTAAGGGAGTTACTAATACATATATTATAATTCAAGCCTTTATAAGTTCATTCGAAAGAGCATGTAGAAAATGGGAACGCTTCTTCCCATTTGGGCCGAATTTGATTTGATTTTGGTTCTACAAGACCTTTAAACCTTATAAAAATCTATTGTATGATCACTCAAGCATTTATAAGTTTATTGAGAAAGAGCTTGTAGAAAATGGAGTACGCTTCTTACCATTTTTCCGAAAATGCTTGATTTTGGTTCTACAAGACCTTAAAACCTTATAACATCCTTTTTTTGTGATCATTTTGTTATGAAGCTGTTAATCCATATATTTGAAATGGCTCTCAGGCC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CATGTTCATTAGAAGAGCATGTCGAAAATGGAATGCTTCTTCCCATATTTTCAGAATTTGCTTGATTCGGTACTACAAGACCATAAAACCTTATAAATTCTTTGTTTTTATTTCTATTGTAGGCAGTTATAAATCCATATATTTGACATGATTCAAACATTTATAAGTTCATTAGAAATAGTATGTAGAAAATGGGAATGCTTCTTACTATTTTGCCCGAATATGTAATTTTGGTACTACAAGACCTTAAAACCTTATAACATCCTTTTTGTGATTTATTTTTTTAGGAAGTTATGAATACATATATTTGACATAAATCAAGGCCTTTTCCAGTTCATTAGAAGAGCATGTAGAAGTAGACAACTTCTTCTCATTTTTGCAGAATTAAACGTTTTGTTCTGGACCTTAAAACCTTATAACTTGCTTTGTCTTAGTGATTTCTATGCTAGAGGAGTTACTAATACATATATGTAACATGATTCAAGCCTTTATAAGTTCATTAGAAAAGAGCATGTAGAAAATGGGACAGCTTCTTCCCATTTATAGGCCATTCAATTGATTTTGGTTCTACAAGACCTTTAAACATTATAAAATCCATTGTTTTTGTGATTTCTTTTTATGAAGTTATAAATACCTTATAGTGACATGACTCAAGCCTTTTCAAGTTCATTAGACAATACATGTTGAAAATAGACGCTTCTTCTCATTTTGCACAATTCTCTTGATTTCGGTTCTATCGGACCTTAAAACCTTATTAATTACTTTCTTTATTTATTTATTTTCTTAGGAAAATACAAATACATATATTCGACATGATTCAAGCCTTTATAAGACCATTAGAAGGAGCATGTAGAAAATAGGGCAGCTTCTTCCTATTTTGTGAATTTGCTTGATTTTGGTTTCTACAAGACCTTGAAGCTTTTATAACCTTAATACAGTTTTGTGATTTCTTTCTTAGGAATTTATAAATACATATAGTAGACATGAATCAAGCCTTTTCAAGTTCATTAGAAGCATTAATGAAAATAGAACGCTTCTTCTCGTATGATGTTAATTGGTAACAATAATTTTCATTTGATGACCTTAAATAGTTAAATGACTAAAAGAATGTCATTCTTCTAAGTGCTTTACTTAGTTGTCTGTAATTTTTGTATCATTTTATTTTTAGTGAAAGCGCTATATAATGAGGAGGATCGGGCATGGATGTATACGCAGTTAGAAGGAAAAATTCCTTAGTGAACCTTCTTTGAAAAGGTCAATGAATTTATTACATTTGCTACCACACAAGAATGTCGTGATAGATGGTGTGATAGAAATGTCCATGTGCCTGATGTCAAATATTCCTTGCTCAGAGATCTTGATACCATTATGGAGCATCTCTATAGGCATGGTTTTTGCCTAACTATTTCCAATGGAGTTTCATAGTGAGCACTTCCAAAGAGAATCCCAAGTAGCAGTTCCATATCCTTAGAGGATGCATTGAACCCGTATAGAAAACATGGTATTAGATGCCTTTGGACTAGAAGGTAGTTTAGAAAATATTGAAGAAGAGCCATGCTAGTTACAAGAGTTCTTTGAAGCATGTTGAAGGCAGCGGAAGAGCCATTGTATGATGGCTGCAAGTTATCTGCTTATTGTCTGCCCAAGTGCGAGGATGTGATATCAAGTCAAGTATAATATTAGCATAAAGCTATAGATGGTGTTGCTTCCATAATGAAAGATAGTTTTTACAAGATTAAGACATTGCTTAAGGGCTAGAACTTCCGCACCAAAGATTCATATGTCAAATGGATTTATGCTCTTTTTGGGAAGGAACACGAAGATCTCAAAGAATGTCTATATTACGAAAGGAAGTGGATTATAAGACACTTAGAAAGTAGCAGCAATTCTCTCCATAGTGCTCTTATTTACTTTCCTGTAGGCCCGAATTACAAAGATTATATGCAGCAAGATCTACTGCAGACGGAGTGGTCAGCATAAATACTCATAATCCTCGAGTTCATGGCCTTATGTCTGTCCAGTGATGAAGGCGTGGAAACACCTAGATGAAGAGTACCCTTCTTTCTTCCCAGACTGATGTCCCGACTAGGTCTTTGTACCGACCAGTTTTCACCCATTTGGAAAGACAGGAAGGCAATATTCTTGTTGGCACATCATTTTAACTCCTTATAATCTTCCACAGTGTGCATGAAGAAACCTTATATGTTTCTAAGTTTGATAATTCCCAGTCCGGAGAATCCTAAGGAATCTCGTGTGTACTTGCGACCTCTTATTGAAGAGTTAAAGCAATTATGGGA</w:t>
      </w:r>
      <w:r w:rsidRPr="005162AD">
        <w:rPr>
          <w:rFonts w:ascii="Courier New" w:hAnsi="Courier New" w:cs="Courier New"/>
          <w:sz w:val="20"/>
          <w:szCs w:val="20"/>
          <w:highlight w:val="cyan"/>
        </w:rPr>
        <w:t>GGCTGGGTTACC</w:t>
      </w:r>
      <w:r w:rsidRPr="0067587F">
        <w:rPr>
          <w:rFonts w:ascii="Courier New" w:hAnsi="Courier New" w:cs="Courier New"/>
          <w:sz w:val="20"/>
          <w:szCs w:val="20"/>
        </w:rPr>
        <w:t>AGGTGATAGCTTTGTATAATGTATTTGAC</w:t>
      </w:r>
      <w:r w:rsidRPr="005162AD">
        <w:rPr>
          <w:rFonts w:ascii="Courier New" w:hAnsi="Courier New" w:cs="Courier New"/>
          <w:sz w:val="20"/>
          <w:szCs w:val="20"/>
          <w:highlight w:val="green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AAATTAGCTTTGTTAATTACATTTAACTTTCATTTAATTGTGACTTTGTTAAATGTGTTTGACTTTTATTTGACTCGATTACCTTTGTTGAATGCATTTAC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TTCAAAAGCTTCGTTTGAATGCGTTTGAA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TCAATTAGCTTAGTTGAATCGTTTGACTTTCGTTTGATTCAAAAGCTTTGTATGAATATGTTTACTTTCATTAGACTCAATTATCTTTCTTAGGCCATTTGTCTCTTTCATTTGATTCAAAACCAATGTTTGAATGTTTGACTTTCATTTGACTCAGTGCTTTGTTAGATCATTTTACTTTCATTTAATCTAGCTTTGCTGATGTGTTTGACTTTCATTTTACTTAGTTAGCTTTGTTGAATGTATTTTGACTTTAGTTTGATTCAAAAGCATTGTTTAGATGTGTTTGGCTTTCATTTACTCAATTAGCTTTGTGATGCATTTGACATTCATTAACTCGATTAGCTTTGTATGAATGTGTTTGACATTCATTTATTTCGATTAAGCTTTGTTAATTGCACTTCTTTCATTTAATTTAAAGCTTTGTTTGAATGTTTCCTTTCATTTGATTGAAGAAGCTTTGTTTGAATGTGATTTGACTTTCATTTGACTCGATTACCTTTGTTGAATGCATTTGACTTTCATTTGATTAAAAAGTATTGTTTGAATGTATTTGACTTTCAATTATTTCAATTAAGCTTTGTTGAATGGTAGACTTTCATTTGATATAAAACCTTTGTTTGAATGTGTTTAATTTCATTTTGACTCAATTATTTTTATTGAATGCATTTAACTCTCATTTGATTCAAAAAGCTTTGTTTAAATGTGTTTGACTTTTATTGAGTGAAATGGTTTGTTGAATGCATTTGGCTTTCGACTGATTCAAAAACTTTGTTTGAATGTGTTTAACTTTCATTTAACTCAATTATCTTTGTTGAATGTATTTGACTTTCTCTTGATTCAAAAAAGCTTTTGTAAAAATATGATAATTTAGTTTGACTCAGAAGTGCTTTGTTAATTGCATTTCATTTTCTTTTAATTGAAAATGATTTGTTTGTTTGTGTTCTGTTTGTTGACTCAATTAACTTTGTTGAATGCATTTTACTCATTGGATTCAAAAAGCTTTTTAGAATGTGTTTGACTTTCATTTGACAATTAAGCTTTGTTGAATGCATTTGACTTTCATTTGATTAGCTTTGTTAGAGTGTTTGACTTTCATTTTGACTCAATTATCTTTGTTGAATGCGTTTGACTTTCATTTAATTCAAAAAGCTTTGTATGAATGTGTTTGACTTTCATTAAGAGTCGATTATCTTCTATTGAATCTGGATTCGACTTTCATTTGATTGAAAGCTTTGTTTGAATACGTTTGACTTTCATTTGACTCAATTATCTTTATTTAAATGCATTTGACTTTCTTTTGATTTAAAAGCTTTGTTTGAATGTGTTTGACTTTAATTTGACTTAATTATCTTTGTTGAATGCATTTGATTTTCAAAAGCTTTGTTTAAAAGGTGTTTGACTTTCATTTAAACTCAATTATCTTTATTGTATGCATTTGACTTTCATTAGATCCTACAAACTTTGTATGAATGTGTTTGAGCTTTCCTTTGACTTAAATATCTTTGTTGAATGCATTTGACTTTCATTTGATTGAAAAGCTTTGTTTGAATGTGTTTGAATTTCTTTTCGTTGATTATCTTTGTTGATGTATTTGACTTTCATTAGATTCAAAAAGCTTTTGTTTGAATATGTTTAACTTTCATTTGAGTTAAAAGCTTTGTTGAATGGAAATTGACTTTAATTTGATTAGCTCACTAAAATGTTTGATTTTCATTTGAGTCAATTATCTTTATTGAATCATTTGACTTTCATTTAATTCCAAAAGCTTTGTTTGAATATGCTAATTTTCATTTGAATTAGCTTTGTTGAATGCATTTTAACTTTCATTTGACTCAACTTTGTTTTAATGTGTTTGACTTTCAGTTTTTCACTCGGCTATC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TTGAATGCGAGTTGACTTTCATTTGATTCAAAGAATCTTTGTTTTGAGTGGGAAATGAAAGTCAAACACACAGTGGCACAAAGCTTTGAGTCAAATGAAAGAGGGTTAAATGCATTCAACAAAAGCTTGTTTCAGTGAATTAAACACCTCATTGGAAGCAAACTTTAATTAAATGAGGGGTGTTGTGTTATTATTGGGAGGAGAGCCAGATGTTGGCATTTATTGGACCTTCTAAGTGTTGTCAAATGAAATCGGCTAAGCTTTTGAAATCAGTAAAAGTCGATTACATTGACAAAGCACAGTTAAACCCATGTCGAGCAAGCTTTGAATCTAATGAAGTCGAGCCGACCAAACAGACAATTGAGCAGAAAGAATCAGAGCATTCAAACAAAGCTTTTAATCAAATGAAAGTCAATGCGTCAACAGACTATTTAAGAGATCGAAAGAAAGTGGCGCCACATTCATCACAGACTGTGAGATCTAATGAAAGTCAGCTCTCTGACTGTAATTGGCAGAAAAAAGTGGCACCTTTAAGCAAGCTTTTGAAAATCAAATGCATTAACAATAATGGTGAAAGTGATCAAACACATTCAAATAAGCTTTCAAATCGAAGAAAGTCGAATGCATTGAAAATGGTAGGTGGTAAGTGTGTGGCAAGCTTTGAATCAGTGAAGTCGGCTACCGACCGATAAAGATAATTACGACGTGAGAAAGTCGGCTACATTAAATCTGGCACGGGTGAAATGAGAAGTCAGCGCGTTGACAGTGGTGAGAGTGTGGCGACAGCTTTTGAGATCAAGTGAAGTGGTACGTGACAGAAGGCTGGTGAATCAGTAAAGTCGAAACACGATACAAAGCTTTAGTCAAATGAAGTAAATGCGTTCGGCAAGTGAGTAATGAAATAACGTTAAATCGATCCAGCAAATGGATACAGGTAAAAGAAAATGAAAATCACGATAGCAATGTGGTAGTTTATCATATTTTACAAGCTTTTGAATCGAAGAGAAAGTCCAAGCCCATTCAACAAGACAGAAGTTAAACACGACCAAACAAGCTTTGAATCGAGAAGTCGAGTCATTCGAAAGAACCATTTTGACTTTCAGTGAAGTCGAGTACGTTCAAACAGGCTTTTGAAGCCAGTGAGTTAGGCATTGATAAAGAAATGGTGAGTCAATGAGAGTGCGTAACAGCGTTGCAGTGAAGTCTGTGCGTCGACAGAAGCAATTGGTCGAGCACGACCAGCGATACTTTGTCAGTCAATCATTGACAAGTAGTGGTCGGTAGTCGACATTGATAAAGCTTCTTGATGGAAATGGTGAAACGACCAGCAAAACTTTTTGGTGGAAATAGTGGTGCAACAAAAACTGGTGAACCGGTGAGATCGAACACATTCATCTGGTAATTGGTAGATGATGTCGAGTGCGGTCTGCCCAGTGAGTAAGAATGAAGAGCGAGCACGGCCAGTGATCTTTTGAATGGTAAGTGTACATTCAGCAAACTGTAAGTAAATGAAGTCGAAACACGTGGCTTTGTCAGTAATTGGAAATGCGTTGAGGCTAGTGAAGTCGGTAGTCGGCATGTGCAGTTTTGAATCGGTGGTGCATTGAAAGACTGGTGAGTCTGTGGTAAGAACATGTTCATCAAAGCACGATGGTCGGCGCCCGACAAACTAGTGAGTCAGTGAGCCAGACGCGGTGATCAACGAAGCTTTGAAACATCGGAAATGGTAAATCATTGACAAGGCAGTGGTGGCAAAAGTCGGCACATTTAACAAAGCTTTGTTGAATTAAATGGTTAATGTAATTAACAAAGCTAATTAGTCAAATGAAGTCAAACACATTATAAAAACTATTAATCGGTGGCTTGACCTCCCATAATTGCAACTGCGATGGAGGTCGCCAGTACGTCAGTTCCCTTTAGATTCTCGGACTGTAGGCTTAGAAACATATAAAGGTTTCTTCATCTGCTGACCAGTGAAGATTATAAGGAGTTGGAAATGACGGTGTGGCTGAAATGTGCGCTCTGTCTTTCCAAATGGTGAAGAGCGTCGTGAACCTGGTGCAAAGAAAGGACCTCTGGAGTGGACTCACGCATCTTCACTAGATGGACATGGGCAGTGGTTTCCGGATATGTTGTGCCGCCTCATGCTCGCAGAAGATCTTGTTATAATCTTTTGTAATCTCGAACTCTGAGAAATAAATAGAGCACTATGGAAAATTGCCGCACTACAAGTGTCTTATAACGACTCTTTGCGATAGACATTCTTTGGATCTTTGTAATTCGCTCGAAATGTATAAATCCGATTTGAACATACATCAGTCTTTGGTCTTGATTCAACCTTAGCGATATTAATGTAAAGTATCTTTCATTATGGAAACGGCACCAATCTATAGCCCATGCGGGGTATACCGGACTTGATGTTGCCATCCTTGCGTGCGGAAACTGTACGGTGACTGGAAGCCGGAAGTCGCCACAATGGCTCTTCGGCGCCTTCGACATGTGCGAAAAAACTCTTGCTGTGCGTGTGGCTGTTTTCACAAACCACCTTCTGAGTCGAGCATCTGGCTCACCATTTCTATGTAGATTCGATGCATCCTGGGACCTGAAGGCGCTGCTAGGATACTGAATGCGGTTTAAACCATTGAATCCAGGCAAAACATCTTTCAGAATATGCATGAATATTTACCGACGCTGTGCGCATGAACATTTCATCGCACCATGCCGCGACATTCTGTGTGTGGCAAATGTAATAAATTCATTGACGCACCGGCGCGAAGAACCGACGAAACACCGCTACAGCTGTTGCTACATCACGTATCACTCCTGCATTATATAGCGATTTCACTAAAAATAAATGATACAAATGAAAATAGCGCAGAAAGAATGACATTCTTTAGATAAATTTAACGGTCATCAAAATATTATTGTTACGATGTTTATCGTATGAGAAAGAAGCGTTCGACCTACACTGCATTGTTTAATGAACGAAAGGCGGTGTCTAATATATGTGTTATAATTCCTAAGAAAGAATCACAAAGCGCGTGTGCAGATCTTAGCCAGAACAAAAAATCGGCTAAATCGACCAAATAGGAAGAAGCGTTTATTTTCTACGTAGCTCACTGCAATGAACATAAGGCAGATGTATTAGAAGACCTATGTATTTGTATTTTCTGAAATGAAATAACGAAACAGTAATAGTTTGATCTGATAAACGAAATCAACAGTCGGGGAAAATGAGAAGGCGTTCTCATTACCAGCATGTGCATTCTGAAGCGTGTCAATGTATTTATAACTTCATAGAAAAGAAATCACAAAAAACAATAGTTGCAAATGTTTAAGATCTTTGTAGGGCAAAATCAACGGTGGCCCCAGTGGAAAATTCCATTTTACGTAACTTTGTGAACATAAAGGCTTGAATCATGTTACATGTGTGCTCTCTTGGCATAGAAATCGCAAGACAAAGCAGTTATAATTTTAGGTGACAGAGGCAAAAATCAAGCGGTCGGCTGAAAATGAAGAAGAGCGTTCCGATTTTCTATGCTGATGAACTTGAAGACGTTATGTCGATATATATCAATTCGCCAACTTCTAAATGAAATCTGTGACCTAGCCAGACATGTACCAAGAGTAAGCATATTCAGAGGCGTAGTGAAACGATCCATTTTCTGCATGCCCATTTCTGTGAACATGAAATGCTTGAATCATCAATCGAAGCCTGTATGGTTGCTGGCGCTACAGAACAAGTAAAAGGCAATTTATAAAGGTTTTATGGTGTATGTGCCAGTCAAGCTGAAGTCGGCAACATCGGAGAAGCATTCCCATTTCGACATGCGTGAAAGACCTGGTCATTCCAGATAACTGTAGTTAACAGCACATACAAAAATGATGCAAAAAGAAAGGATGTTATAAGGATTTAGACTTTGTGAGACAATCAGCATTTGGAAAAGACGATAACCCCTTTCTGGCTCTTTGGCATAAACATAAATGCTTGGTCGTACAATAGATTTTATAGTTTAAAGATCTTGTAGGGCAAATCAACAGAATAGGCCAATGGAAGAGCGTTCGTAATAACCGGTGAGAACATAAAGGCAGATGTTACATATATGTATTAGTAACTCCTTTGTAAGTCACTAAGACGAAGCAGTTGGGGCTGAAGGTGGCCGAGGCCAGTGTTCCGACGCACGCTCTCTGTGAACTTGAAAGGCTTCGTTCTGTGTAAATATATCTTCTAAAAAATAAATCCTGGATGTTATAAGGTTTAGATGCTAATGTACCAAAAATCAGCATATTTCCGGCGGAAATGGCAAATTCCCATTTTCTACATGCTATTTCTAATGAACTTATAAATCTTGGAGAATCATGTCAGCTATGGTTATAACGCTAGAAA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AAAAAGAAACGAAGTTATAGTTTTTATGTGTATGCCGGTGAAACCGGCTTAACATGAAACCCATTTTAAACACCGAATGACCTCCGGCGGTCATTTTGCTGAAATTTACATATAAATGTATCGCAGGACCCATATTAACAAGTAGTATGTTTAAAAGTTAATTAACATAAATATATGTTTTTATTGAAGTTCAGTATTGAAACTAAAAATACTTACTGATGTTTATAAAAAGAAGGTTTAATCACCCAGTTAAAGAATAGGAGGCATTTATATGGCCACGGAATTTTTATTGAACTGCTGCTGTATTTCATGTATAAATGTATTTGGAGTTTTTATCGAAGAAAGAACAGAGGCTTATATATGAAGCCTTTAACAAAGGAAGGTACAAGTGTTTGATTTGATTTTGAAGTTTAAGTAAGTTAATATTCTTCGTAAATTTGGTGATTAGCGACGATGAGACTGTATTGTGAAGAGTTTATGGTGATTTCTAGTTGGTAAAAGTGAGCATACCAGTGCGCAGCTCAGGTATTACCTGAGGCACTTGCTGGAAGGTGCGTGTTGAGGCGATGGCGACAACCATGTCCCAGGCTGGGCTGGTCATACATTGTAATTTCACAGTGCTGTCACTTATTGTAATTATTGGTATATTCCTGATGCAGTCGCTTAGAAAGTGAGTGATTGGTGAATGACAATATTATTCATTCATGAATCAGAGATGAGCAAAGAGATGGTTGTATCTTGCAAGGCGAAGGTTAAGGATTTGGGGTGCTTATATGCCTTCAGGTATTTATGCAGAACAATGAGATAAGTAATAAATGTTGCCAGTAAATCGAGGAGTAGTGGTGCTACTTGGCGGTGATGTTAGTTGACAATGACCCGTTATGCATATGAGCGGGGGTCTGGAAACACGCCGTCGCGTGAAGGCTGAGATGGTGGCGACAAAGCTGCAGTTGTTACGGAGGCAATGACTGTCGGGTTGAACACATGAGACATTAGCCGTGTACTTTGCCGGCGTCTGTCACCAGTCTTATTTGATATTTTTCAAGCAGGGTGGAGGTGGATCTCGTACCTTTGCGGTCGCGGTCGCTCCGTCGTTAGAGTGTTTATTGATGTTTAGAAAAGAGAAAGTTTTTCTTTTATTATTGTTCCAGAAAAGGCATGGTGGTTTTAACGCTGACTCACAACTAACGTATCAGTGGTGGCAGATTTACTATTATTGGTAATGGGTGCTAATATAAACAGATTGATCGTGGTACATTATGATGCATGATATTGATGACCCGAAGCAGCATAGGTGCTTAATTTATTTTGCGTACTGCTACCGACGGCGTGTATTTGGTCGTGACGCCGCCATGTTGTGGCGATCAGCCCGCTGTAATGTGAGGCGAAGTACCGCAGATTCTTGCATCTGTATTCATGAGGTTGTGAGATCGCGAGTAGAGGTTGGTTGTTTAATTTTGGCACTGCTACGGTTTATTCTTCCGACCGATTTTATTCGACACTATTTCTTTGGGTTTTGAGCTATTTAGCTGCGAATTTAATAACACTACTTTGTGGGTTTTGAATAAGGGCATAATGGTTAAGTTGACTTAATTTGGTTTCATTCGTTGGTTTGAAACTTATTTATAAGCCGATTTAATTTTATTTGCTGTTTTTACGATAAAGGCCTTAACGTTTGGGCTGCGTGGCGGTAGCACGCCAGTAATTCTCTTGGGTATTGTTCGAGGGCTCAGAGGATTTAAAGGAGAACTTAAGTGGGTCATGTCTAATATGCATTAATAACTCATAACAAAATGAATAAAGAATTATAAGGTTTAGTCTTTGTAGAACCAAAATCCACCAGCCTTAAAATGTAGAGAAGCGTACCCATTTTATATGCTGCTACAAAACTTATAAATGGCTGATCATGTCAACCTCTATTTTTTTTGTAAATTCCCTAAACATAAATCACAAAAACAAAAGCAAGTACTTTGGGTGGTAGAGGCCGAAATCAAGCTGAAACAGACGAAAATGAGGAAGAAGGTTCTCGACTACTACATGCACCTGTGAACTTACGAAGGCTTGGTCATGTCAGATATATGTGATGATACAACAAATAAATCTCAAAAGCGATGAACACCTGCTAGTGTTGTAGAACAAGGTGGCAAATTTAATGAAGGCGTTCCATGCTCTTTCAACGAACTTATAAAGGCGAGATCATGTTATATGTGTATTAGTAACTCTCACAAGCATGAAATCACTAAGACAAACAGTTATCGACCGGTAGAAAACCGAAATCAGAGAACCGACAAAATGAGAAGCGTTGCTCTCTGGCAGACGAAAGGCGATTTATGTCAGGCTCTCATTTCTTTCCTAGCGAAATACAAAAAGGATGTTATAAAGGACTTAGATCTTTGTGGCTGCAAATCAATGCATGTGAGTAAGAGAATGACGATCCCATTTTCCATGCACTCGCTGAACATACTAAACAAACCAGATCATGTTAAATATGGTTATAACTTCCACAGAATAGAAATAAAAAGAAAGAGTTATAAGGTTTTGTGGTGGCTGGCAGAAGACGGCTGAGCTTTCGACGACATGGTATTCCGTTTATGCTCTTTCACAATGGCATGAAAAGGAAAAAATCATCTCAAACATGTGTTATAACTGATGATAAAATAGTCACAAAAAAAAGGATGTTATAAGGTATTAGATCTTGTAGGAGCAAAATCAGCGACTAGGAAAAAGGCGATACCATTTTCTGCTAACAAAGGCACAAAATGCTTGATCATGTCAAATATATTTTTATCTAAGCATAAATCACAAAAAAAAGCAGTATAAGGTTGCAGGCTGCAGTGAGCAGAAAAATCAGCAGTAGGCAAAAGTGAAGCGTTGACCTCAACTCATCTTCTAACGGATGGGCTGATTCATGTCTAATATATGTATTTATAACTTCCTAGAAAAGAATCACAAAAGAATGATATCAGGTTTAAAGTGGTGTAGAACCAAAATCAGCAGTCGGCAGCTGGAAGAAGCTGGTTCTGGTTTCTGCATGCTCCCTTCTAATGGTATAGCGACTGAATGATGTCAGGCTGAGTGGCTTTGCTAAGAATGAAGTCACTGAACAAAAGCAGGCAATATTTTGGGTCTAGTAGGCAGAAATCAAGCAGGAACTGAGTTGACATGCTCTTCAACGAAAGGAAGCAGGTCCATGTAAAATATATGTATTTATAAATTTACAAGAAAAGAAGTAATAAAACTTGCAATTTTGGGTTTAGATGTGTAGAACTTGGAATCAGCTAAAGTCATTCTGCGCAGCGTTCCATACTACATTAGCAACAGCAATGAGCGGAGCGGTCATGTCAGATGGCTGTCATGACAGGCTAAGCGCAGAGAACCTTGGGTCAACAGTACGGTGCAGGCTGGCAGACCGTGTCCAGCAGAGTGACAAAATGAGGAAGAAGCGGTTCCCCATTTTCATTAGCTAACCAATGAACGAAGGCTCATGAAATATATGGCCATTTACAACTTTCTAGAAAATGAAATCGCAAAGATAAAAACGTTTCATGAAAGACTTTAGGTAGGCAGAGTGCTAGAGTCGACGAGAATGAGGATGAGCTGGCCCATTTTTACGTATCTTTCAGAGCTTGGTCATGTCAAATATGTGTTCATAACTCTCTAGTAAACCCAAAAACAAAGCAGTCGTAATTTAGATGCTAGTAAGCAAACCGATGGTAAGCTTCCCATTTTCTACATGCTTCTTTCTATTAATTGAAATTCTGAATCTGTCAAACTCTACATATTTATAACCGGATATTTCACCATATTCCGTGGTTTTGTTTATTCATCAGCTATGCCTTGAGCTTTTGGAAATTCATCATGCTATGAGTTTTCTGAAAATACACCATACTAACTGATAACATATTGTGTTAAGTCGTCGATCGACTGAGGATGAGCCGAAACCACTTTAAGCTCATTCGCACCGTACCACGTTCTTTTACGCAAACACCTAGAACTAAACACAATCTAAAAGTGATTTATGGTATGGGGCTGAGTATTTCCCAGGGCTAAACGAGGAAAATTGTTTAGACGTGGTAATATGTTCGATGTAACAAATTCTTTCATCTTATTTTCATTAACGACAATTTTATTACTGACAGAGGGAATATGGTAATTTGAGGTAGTATATGTTGGTCAAACAAAGCTTTGGTGTGTGATGGCGTCGACATAGTTCTGGAAATGGCTGAAAGCGAAAGCTTGAGTTATGAATGGCTGAACGAAATCAGTGGGCGAAATGGAAGAAGCGTCGTAACACCCGATAGTTGTGATACACCTGCAAAGAAGTTTGCGTACCGAAAACAACCCAGCGCCGACCTGCTTTTTCGAAACCATTATTTTGTGTTTATA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TTGTGAAATTGGGGTGATTCTCACATGCACACTCGTGTACTATCATGGCAGACTCGTACTGGCGAAAGTTACATGCCCATTACGTAGCAAGCTGCAACGGTAGTGCATGTTAATAAGCGAGAAATAATATGCGGCGCTGAAGAATAAATGGCATGAATTGAATGGCATGAAGCTATCGCATTCTACCTGCAAAGAAGAGTTGCACCCGTAACCGTCGCGATAATATCATTAGGCATTCTTTCATTTCTTACTGCTGTGTTATCCGCTTGTTATTCTGTAATTTCACCAATTTGAATAGCTGAATCATGGGCGCTTCGATGTCTTTAAAACAAAGCGCTGGCAGCCAAAAACTGCAAAAGGCTGTAAAAAAATCTTGCGGGTAACGACGAATCTCGATAGCGAAGCAGCCATAATGTCTCAGATAAATGACGGGAACCGTAAGGCCCCGATACGACAGTAATATCATTTTTCCATTTGTTGCAGCCATCCATTAGTAAAAAACCTGACGCCTTCTAAACAGTCTTGACGATTAAATGTTCTTTAAGGATTTAAAGGCTTGTTGAAATAACTCTTTCATCGGCTATATCTGACGATCTCAAAGAAATCGCCACGACCTCTTACAAACATCTAATCTGATAAACTCGCTTATATCGGTGCATTGTTAGGTGTGAACCGCCCACTCACCATATTTTGATCTGAAATGAGCTTACTTTCGTGTAAAGGTCGCGCTGGCTGACCTGGAAGCGTCTAAAATGTCGCGATCACCAGTGATATTATAATTCTCCTCGCTCTTCAAAAGTATAACAAGACTATCGTTAACAAACCGTATATATCAGTGCTAACTACTATCAAAAATATTCGATTCGTAAATCCATGTGGTGTTAGTATTAACCGGTACGATTTTATGACCACCATGTTCGTGGACTCCACCGAAATTTTCTTCTCTCAGCAGTTTTTCATTCTCACCAGCAGTGTATCCGCATTCTCTTTCCGCAGTATGCTCTCAATTCTCGTGAAAACAACGAAACTCTTCAGCGCCCGGTCTCAAAAATAACTCTCGCAAAGTATCAGCGACGACAAAGCAGAATTAAATTACGCTCACCGTAGTTGAACTCTATATTCTCAATTCTCAGAATGCGGTCCTATTTGTCATGGAACCGAATAAACTCGTGGTGCAAGTGAAGGAGATATTAAATAAAAATATGAATCTTACGATAAGCTAAACACCAAATAAATGATAAATAACATCATTAAATAAGCATAACCAAGCTAGTCATATTATGCTATATAATGATCATCCATATCGCGATACATGCGCAATCACCAAGTAATCTGCTGTGTATTCTTTAATCTTGCATGATTCTAATTGATCTAACACCAAATTGTGATTATATACGCAAATACCAACTGCATAAAGCTACATTGAAGCAAATGGCTGCCAGTAAATTATGTGCACATGAAAGAAATCATAAATCTATGCCGAACTACCCAGCATCACACTTAAAAAACAAAATAATAATCTTGGGAATCAAGTAAAAACAAATGCCAGCAATTAATTTCAAAAATAGTGTATAAGTAAACTAAAGAAATACATGTATTTTATTTAGCTAGAACCCAGTGAAATAATTTTTGAGTAAAGTTAACCTTAAATCACGTCATAAATCACAGTCCATAGATTTAAAGCATTAGGCGCAAACTTTAAGCTGGCTTTAGTGACAATTAAACAGATACCCAAACCGGTACCGCTGGCACTGATAATTCTGCTCCTCGGTCCACAGCGGCTGTCGAAGTGCGGCGTTAACTTCACCGCCAGCGTGTTTCAGGCTTTGTCAGAAAATAGCGATGACGTAAAATAAGTTTCAAAAGCAACGAATCAGGCCAAGTCGCTGAACCGTGGCATATTGGAAACCCGATAAATAGTGATTAAAATGGAGTCTCAAATGAGGCGACGACGGGAAAGATAAGTATTACTTCTGGCAATAGAACGTGAAACCTTTGGCCAACCGCTGTATGAATAGAGGTGAGTTAGGATCGTTGAGAGTGCGGTAAGAGTCAGTCAGCTACTGAGGGCGTGAGATGGACTGATTGTCTTAAATGGTAAATCAGATGAGCACTTCAGGGGAGATGGCATGCTGCTTGTGTGTGCTGGGTAAAACTCGTTGTTGATGATTGCGATGAACAAGCAACGGTAGCGATCAGAAGGTTCGGTGCTATGCTCTGTAATTGTCTGGTGATCCTTGAAGGCTCTTGGAAGGTAAATGAACAGGCTTCCCGATCGATAAGCGACTTTGGTCGATGTCATGTCATTAAGGATTGCCGATGCGATCTGGGTGTCTTATGAGGTGATCAATCTGGTCTAATCTCTATCTGTGCAAAACCAGTGACAGCAAATCCGGTAATCGGAAGCCCGGCTTGGCATTCCGTGAATCAGCTGTCTTCCCGCTCTGTGACACTCACTTAATCGTGAGTTCAGGCAAGCAACTAAATTGCATTGATCGGCATTCACAAATTGTCAAAGAAATCGAGTGACCTGTATCTGTTGAGCTTCAGAAAATACGAGCATATCCAACAAAAGGCAGTAGTAGTAGTGAAGAAGAAGATCGCAAATCAAACTGATTGATATGTTGATGCAATCCCAAGCTAAAAAAAAGTATACTTATCTTCTCTCACAATTTCTCTCTCACAGAGCCAAGGCGGATAAGTATCTAAGATTAGTTTTTAAAAATGCATTGTTATAAACCAGAAGAAAATCCTCCGTACAGATCTGAGTCTCGCGGCTGATACGGCGCCAGCGGCTGTGTGAGTAGATGACCGCGCCCTTGGTAAATCCCACGCTCTGTGAGTGGAGAGGCCTCTCCACGGCAGCCGTGGCCCATGAGGGCCAACCGTGGTAGGCTGCGACTTTGGCAGTTTACAATCATCATAAGCAGCGCCGGCGGCCTGGCAGCCCCTGTGTCGCGGAGACTCTCAGAGGAACCTCCCGAAGGCTCTCGCCCATGCAGCTCACTGCTTGATCGTTATCTGGTATCCTTTACTGGGTGAAATACGGCCTTGAGCAAAGAAGGAAATAAAGGAAAGTGCAAAAATAAAGGAAAACATGAAAACTGCGTGAAAGCGAGAAGAAAGAAGAAGAATCAAAGGCTAAGAAGTAACGAAAAGGGAAAGAAAAGACAAACACCCTATGAGTGCCATAGTGACTTGCTCGTATTCCCCAGCTTTATAGTCCCCGTGCAAAACAAAAACGAAGAGAAAAGTGGGAGACGAGGAGGGCTAGAGGCTGGCACTAGGACGTGGGGTGCAGGTTGTTCCCAGCTCTGGCTTGGCCATTTAAACCCCGAATGGCTCGGGAAGGCAGTGATGAGGTCGAGGCGCCATGGCTTCTCCGCAGTAGAAGCAGGCTGAGAAAGGAAGATAAAATCTTTGTAATGGACTTCTGAAGGCCCCTTAGCACTGGAGTGAATGGCATCCTTTCGCGAATATGTCTGCGTTAATGGCTGTAAATATGCTAAGCATGAATTTAGTTATCACACTCACCTTCTGCCGCCGTTCCCCAATATCTGTGTGGAGCGTAGACAAGCGAAGAGCAGAAAAAATCGAAGGATACAGGCTACTAGGCTGTCTTGTTCGCATCCTTTACAGTCCACAACTATGATTCCTCCGGAATGAAAGACTCAACTCGGGTCTTTCCCCAATTATAACCTTAGGTGAAATTTAAAAATTACGGAATTTTGGTGGTTGTCTGCGTAATGGTAAAAGCGTCGAATCTACGACACGAGCAAGTAATCGCGGCAAATGAGAATAACGCCCCCAAGTATTGACTATGCTACACGAACCAGTGTCTGACTAGAAACGTCTCAGAGAAAATTTATCGTATTTTTTTCGGCCCTTTTTTTCATTTTAAACTAGATAATCGCTGCGCTTTGATAAAATCGACGACTTTTTGTCGCGGTGTCAGTCGTGCCATGGTGGGCGGCTTTGTAACATTTGCCATTGTTCACGCGAGATATGGGGCTTTGCGCTATCAGCGAAGCCCAGCCAATATACCACAAACCATCCGAGTGATCAGGTTATACTAAAGGCCAGAAAATGAGAAGCGAAAGACTGATATCTACGAAGATGATAGCTCAGCAAAGGCAATCAAGCCAGCTGGGTGAGCATCCAAAGTAGTACCGCCACGACAGCAGCTTAAAAATAAAAAAGGAGTTCGATGTGATCTCATAGACTACAGATTGGGTTCAGCGAAAATCGAAAGGATCCATCTTAAATCTGGAAACAGATGAAAACTGAATGAGCACTTCAGCGTGGTGAAAACTCGCTAAAGACCGTCAAATCGAGCAACTACGGTGGATGAACGTCCTGCTGGCGTAACATCGGCAAGCGTCAAACC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TCTTGTATAATTACCTGGAAGACTATTGAAGCGAAAGAGCCTCAGATGTTCACTGGCAAGAATAAAGAAAGAAAGAAGAGAAAGGAAAACAGGCGAAGGATGAAAAGAGAAGACGAAGATCAAGCAATTTATCGATCGACACCAGTGATACAATGACCACATCTTTAGCAGGTGTTATCATAAATCTACGACGTTCGAAACTTTCACGGGAATCTAATCTAAATCTGGCAACAGAAAATAAAGCGGCGCAAGGCGAAAAGCCAGAAGATACTCTGGCGATAAGATCTTAGACAAAGGTACTTGAATGAGGCTCATATTTGGCATGTGCAGCAGATGACAAAGAGAAAGAGAAATATATGAAATTGTGACCAGCGGCACTTCCTGTGAAACAAAAATAAGCGAAAACGCAACTATATCTGAAGCCTAAAACATGCGTCATCAAACTGTATGAAAAGGCCAGTATCATCTAAGAAATAATCGACAACAAAAACGACTGGACCAGATAACGAGATCACGAAAACCTTATCAGACTTCCGCGAGTCAGAATCCCCGTGCTAACGTCCTTTGTCTCCCTCACAAAATGGCATGGGCCATGCCTCATGACCGGCTGCAAAATAGGGAAGAGGGAAGGCAAAGGAAACAAAGAATGCAAAATGCTGTAACCCACTGGACCGACACCATCATCAGCTCACTAGGCTCCATGGCCGTCCCGACCTGAGCCGTGGCGTATAACTACTTTGAATAGGTCTTGTTGGGACAAGTCAGTGGTGAAGGTGATGGTGTAATAATGTCATTACTCAATAATGACTGGGGAATCGCCCTGCCGCTCCCCACAGAGACATGAGTCGTAAGGCGGAAGTGGGTTATCAACCCCTTTGCCGATGAAGTGCGTGGGGAGGGCCATCGCACCCAGTGAAAGACATAGGGCGACTTTATGGAAATGGTTGAAGCCGGGTGTGATCTCCCCCTGCGTTAGCATGTATAAGCGATTATTGAAAGCGATCGCGGAGAGTCTCGTCTTGTCCATTGCCCGCCATATCTTGCCGATCGATGTTGTCGTGCCAACAACTCTCCTTCGTGTTGTTGTTGTTGTTGGTTGTTGTATTGTTGTTCCTGCGTCATCGTCTCTCCCATCTTCCTGTCGCCTGCATCTCCAGCCATTCAGCAGACCTCCTCCATCGTCACCGTCAACCACCAGGAACTGGCATCAGCGTTCCCAGCAAGATGGAGGTGCGAGAAGGCAATGATGGAGTGTTCACAAGCAGTAGGTCCGGCCCTCTTGATGCTGATGGTGGAGGGTGTTGCTTTGTGTAGGCCCATCGATCTTCGGCTCCCGATCGAGTCTTGAAGAACCTGGCGGATGTCTTGCCTGTACTCTGTGATGAACTGGCGATTTCACCCGTGCATGATGCTACGCCACTCGCGGCGCGAAGTTATTACAAGCGATTACGGCACCACGTATCCGCGAACCGTGATCTGCTGCCAGGGCGACTTGCAAGTCTTGCTGCAAGCCGCGGTGCCCAGGGGAATTACATGGAGGATAAAGCGTGATGAATGTCTCATAGCAGAGGAAGTTTTAGTCAAGCGTAGAACTATCACGGTACCTGCTCAACACGAACAGGGTGATAAGAAGGTTCGAGAAAATATCTCGCCATCGTTAAGCAGCTGGCTATTGAACACCGGCGTCGTGTTTAATGTTGAAAGTTGAAGAATGATGTAATCGTGTCCCCAGCCCTATTGAGCAGAAGATAGCTCAGAGACCGGTTGCCAATCACTGGCACTGGGTTGTTTAAAGAACCTCCTCGATCACAGCGCAGCTCGTGCAGAGGAAATAATTAATGGGGAGTGATCTGGAAGCCTACGATCTTTCATCTTGAAATGGAGATTGTTTAGGCGTCCCTGAACGGGTAGAGGAGGAGGCGTCATCTTGGTTAGAAAGGAAGTGTTGTGGGTTAAGGATGGCCTGGGCGAGGAAGACAGGTGGGCTGACTTTGCTACTCTTTTGAGTCTCAGTAGTGGTTGTTTTGAAAACAAACTTACGCCAAATCGAAAAAATATTGACCTGATCGGTAACAGTACTTCCAACTCACGCAATCTCGCTTCCGTCAACCAAAACGGAGTACTGCAATCACACCCGCGACAAATTCCAACGGCTAAAAATGATATCAACGATGTCCATGCTAATATTCAGTTTTCGAAAACAAGCATCACCGAAATTCAAATTTCACAACGATGATCATGAAATACAAAATCATACTCACAATCAGATATTACTAAGCGATGAAATCAAGTAAAGTATTAAGTAAACACGAAGGTTAAGTATGCCCTGGTACTCGAAAAACGCCCTGCAAAAGTGCGTATGGTAGAAATGATGAAAGGAAGAAATGATGGTGGTAATCAGAAAATTAATTAAGTAAGTGACAATTGAGGCAGAGTTTGAAGTTTGTGAAGAGAAAGTAAAGTGTGGAAAACAGGCGTGATTTAACTTGATTACCAGTAATACGTAAC</w:t>
      </w:r>
    </w:p>
    <w:p w:rsidR="00D0217E" w:rsidRPr="0067587F" w:rsidRDefault="00D0217E" w:rsidP="0067587F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67587F">
        <w:rPr>
          <w:rFonts w:ascii="Courier New" w:hAnsi="Courier New" w:cs="Courier New"/>
          <w:sz w:val="20"/>
          <w:szCs w:val="20"/>
        </w:rPr>
        <w:t>&gt;read 313</w:t>
      </w:r>
    </w:p>
    <w:p w:rsidR="00440676" w:rsidRDefault="00440676" w:rsidP="0067587F">
      <w:pPr>
        <w:spacing w:line="240" w:lineRule="auto"/>
      </w:pPr>
      <w:r w:rsidRPr="0067587F">
        <w:rPr>
          <w:rFonts w:ascii="Courier New" w:hAnsi="Courier New" w:cs="Courier New"/>
          <w:sz w:val="20"/>
          <w:szCs w:val="20"/>
        </w:rPr>
        <w:t>CAAGCGTAATACTAGTTTGTCCTATGCTTTTGTATCATTTATTTTTTTTTTAATTAGAGCTTGCTATATAATGAGGGAGGATCGAGCATGGATGTATAAAAACGGTTAGAAGGGAAAATTCCTTAGTCCAACCTTTTCTTGAAAAGGTCGATGAATTTATTACATTTGCTACCACACAAGGGAATGTCGTGATGAATGGTGTGATGAAATGTCCATGTGCACGGTGTCAATATTCCCTTATCAAGATCTTGATACCATTAAGGAGCATCTCTAGGCATGTGGTTTTTTGCTAACTTGCTATTTCCAATGGGTTTTTCATGGTGTTGCACTTCAAAGAGAATCCCAAAGTAGCAGTTCCACTTATCCACCGAGGATGCATTGAACCCCGTATAGAAACATGGTATTAGATGCCTTTGGACTAGAAGGTGGTTTAGAAAATATTGAAGAGAGCCACATGCTAGTTACCGCAGTTCTTTCACATGTTGAAGGCAGCGGAAGAAGCCATTATGATGGGCTGAGATTATCTGTATTATGCTGCCAGTACACCAGGATGTAAACATCAGAATCAGAGTATAATATTCACAGTAAAGCTATAGATGGTGTTGCTTCCTTAATTAAAGATAGTTTTTTACAAGACTAAGAAATTGCCCAGAGGGCTGAACTTCCCGCACCAAAAGATTCACATCATATGTCCAAATGGATGTATGCTATTTTGGAAGGAACCACAAAGATCTCGAAGAATGTCTATATTGCGAAGGAAGTCGTTGCCAAGACACTTGAAATTGGCGGCAATTACTCCTCCTTAGTGCTCTTATTTACTTTCTGTAGGCCGGGATTACAAGATTATATGCAACAAGATCTACTGCGGAGAAGATGAGGTGGCATAAAAGATAATCCTCAGGTTCATGGCCTTATGTCTCGTCAAGTGATGAAGGCGTGGAAACACCCTATAGATGAAGAGTACCCTTCTTTGCTGCGGAGCCTAAATGTCAGGCCTAGGTCTAGTCCTTATGCAAACAGGATTTTCACCATTTAGTTAGACGGGGAAGGCAATATTCTTGTTGGCCCGTCATTTTTGACTCACTTATAATCTTCCACGGGTAATGCGTGAAGAAACATTTTTATGTTTTTAAGTTTGAGAAATAATTCAGGTCAAGTCCCTAAAGGGAATCTCGATGTGTGCCGCGACCTCTTATTGAAAGTTAAAGCAATTATGGGGAGAGGCTGGGTTCTGGAGCTTACAACATCTCGCAAAAACAATTTTCATTTGACTCAGTTAGCTTTGTATAATGTGTTTGACTTTCATTTGACTCGATTAGGTTTGTTAATTACATTTAACTTTCATTTAATTCTACAAGCTTTGTTGAATGTGTTGACTTTTATTTGACTCAATTACCTTTGTTGAATGCATTTTACTTTCATTTGATTCAAAAAGCTTCGTTTGAATGCGTTTGAATTTCATTTGACTTCCAGTCTTAGCTTAGTTGAATCACGTTTGACTTTCATTTGATTCAAAAGCTTTGTATGAATATGTTTACTTTCGTTAGACTCGATTATCTTTCTTAGATGCATTTTGTCTTTCATTTGATTCAAAAACCATTGTTTAGATGTGTTTGACTTTCATTTGACTCAATTAGCTTTGTTGAATACATTTACTTTCATTTGATACAAAAGCTTTCTTTGATATGTTTGACTTTCATTTACTCAATTAGCTTTGTTGAATGCATTTGACTTTAGTTTGATTCAAAAGCATTGTTTGAATGTGTTTGA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CTTCATTTGACTCAATTAGCTTTGTAGACTGCATTTGACTTTCATTTAACTCAATTAACTTTGTATGAATGTGTTTGACATTCATTGGCGTGGGGAAAACTAAGGTCGTTGGGCTAATTCTCCCTAAGCTTGAGGCTCAGGGTATAAACACTCGACAAACCTAAATACAAATATAGAGGAATAAGTCAAGGGTCGGAGCCCAAAGGAACGGTAATGTCTAAGTAATGCTTTCAATTATATTGCCTAAGCTAGGTCGAAAACAAAGGGGAGTAAAAGGTGACTACAACAATTACCTAAACAGAAGAAACCAAACAAATATAAGAGCTAGGGATTAGGATCCGCAAATAATGGCAATGAACGATGCAAATTGGAATGGAAAATCGAATAAGTCAAGCAATGTGACGGAGAAAATCAAATCATGCTTAACCAAAGAACGATTACCTTTGTTGAATGCATTTGAATTTCATTTGATTCAAAAGTATTGTTTGAATGTGTTTGACTTTCCAATTGACTCAATTAGCTTTGTTGAATGCATTAGACTTTAGTTTGATGTAAAACCGCTTTGTTTGAATGTGTTTAATTTCATTTGACTTCAGTGGTATTTTGTTGAGCAGCATTTGACTTTCATTAGTTTCAAAAAGCTTTGTATGTGTGTGTTTGACTTTAATTTGAGCACAATTATCTTTATTGAATGCATTTGACTTTATTTGATTCAAAGCATTGTTTGAAGGTGCTTGACTTTGTTTAGTCGAAAATCATTATTGAATGCATTTGGCTTTTATTTGATTCAAATGAGCTTTGTTAAGTGTGATGACATTCATATTATACTTAATTATGTTTGTTGAATGCATTTGACTTTCATTTGATTCAAAAAGCTTTGTTTGAAGGTGTTGACTTTCATTTGAGTTATAAAGCATTGTTGAATGCCTTGACTTTCGTTTAATATAAAGCTTTGTTTGTATGTGTTTTTGACTTTCATTTGAGTCAATTAGCTTTGTTCAATGCATTTGACTTTCATTTGATTCAAAAGCTTTGTTGAATGTGTTTGACTTTCATTTGACTCAATTATCCTTTTTGAATGCAATTGACTTTCAATTGATTGAAAGCTGCATGAATGTGTTTGACTTTCATTTGACTCGATTAAGCTTCGTTGAATGCATTTGAGTTTCATTTGATTAAAAAGCTTTGTTTGATTGTGTTCCGAAGCTTTCATTTGGTTCAAAAAGCTTTGTTGAATGTGTTTGATTTCATTTTACTCAATTAGCTTTGTTGAATGCATTTGACTTTCATTTGATTATAAGACTTTATTTAAATGTGTTTGACTTTCATTTAGTTCAACAAGCTTTGTTGAATGAGTTTGACTTTCTGTTTCTCAATTAGATTTTTTGAATACATTTGACTTTCATTTGATTAAAAAGCATTGTTTGAATGTGTTAGACTTTATTTAACTCGATAAACTTTGTTGAATGCATTTGACTTTCATTTGATTTAAAAGCTTTATTTGAATGTGTTTGACTTTCATTTGAATGAAAAGCTTTATTAAATACATTTGAATTTAATTTGATTCAAAAGCTTTGTTTGAATGTGTTTGACTTTCATTTGACTCAATTATCTTTGTTGTTTAATGCGTTTGACTTTCATTTGATTCAAAATGCTTTGTTTGAATGTGTTTGACATTCATTTGATTAAAAGCTTTGTATGAATGTGTTTGACTTTCATTTGAGTCAATTATCTTTGTTGAATGCATTTGACTTACGTTTGATTCAAAAACATTGTTTGAATGTGTTTAACTTTCATTTGACAATTAGCTTTGTTGAATCTCGTTTGTTTCATTTGATTAAAGTCAACGCTGTGAATGTGTTTGACTTTCATTTGACTCGATTATCTTCGTTGAATGCATTTGACTTTCTACTTGATTTTAAAGCTACTCTGTTTGAATGTGTTTGACTTTCATTTTGGTTCAAAGCTTTTTGTGAATGAGTTTGTCTTTCATTTTACTTTCGGTTAGCTTTGTTGAATGCATTTGACTTTCGTTTGATTAAAAAGCATTGTTTGAATGTGTTTGACTTTCATTTGACAATTAACTATGATGAATGCATTTATCTTGATTTGATTCAAAAACTGTTTGAAAGTGTTTGACTTTCATTTGACTTCGATTACCTTTATTAGTGCATTTGACTTTCATTTGATTCAGCTTTGTATGAATGTGTTTGACTTTCATTTGACTCAGTATCCTTGTTGAATACATTTGACTTTTTTTCATTTGATTTCAAAAGCTTTGTTTGAACGTGTTTGACTTTTATGCGAGTTAAAAATCTTTGTTGAATGCATTTGACTTTCATTTGATTCAATATATCTGTTTTATTGCTTTTGAATACAAGTTGTTTTACTAGTTGTTGCTAGATTTCCTCAAATTTTGTCTTGTTTTCATATGTTAACAAATTCTATCAACTAATTTTTTTTATTTGTATCGATTTAGAAACAAATTGAAACTGACAAATTTTGAATTGTTCCAATTAGAAATTAGCCGTCGTACTAGTTGTTGCATTTGCATTCGTTTGATTAGCTTTGTTGAAAGTATTTGACTTTCATTTGACTGATAAGCTTTGTTGAATGCATTTTGACTCATTTGATTCGAAGAGCTTTGTTTTGAATGTATTTGACTTTCATTTGAGTCAAAAAGCTTTGTTGAATGCATTTGACTTTCATTAGATTAGCTTTGTTTGAATGTGTTTGACTTTCATTTGAGGTTAAAAGATATGTTGAATGCATTAGACTTCCATTTGATTAGCTTGATTTAAATGTGTTTGACTTTCATTTGACTTCGATTATCTTTGTTAGATACATTTGACTTTCATTTGATTGAAAAGCTTTGTTTGAATGTGTTTGACTTTCATTTGACTCGGTGTCTTTGTTGAATGCATTTGACTTTCATTTGATTTAGAAAGCGTTGTTGAATGTGTTTGACTATCATTTGACTCAAATTAGCTTTGTTGAGATGCATTTAAGTTTTATTTGATTAGCTTTTGTATCCAATGTGTTTGAGACTTTCATTTGACTTGATTACCTTTGTTGAATCATTTGACTTTCATTTGATTGAGCTTTGTTTGAATGTGTTTGACTTTCATTTGACTCGGTGTCTTTGTTGAATGCATTTGACTTTCATTTGATTTAGCGTTGTTGAATGTGTTTGACTTTCATTTGACTCGATTAGCTTTGTTGAATGTATTTAAGTTTTATTTAATTCAAAAGCTTTGTATCAATGTGTTTGACTTTCATTTGACCCAATTACCTTTGTTGAATGCATTTTGACTTTCATTTGATTCAATATATCTCTTTTTATTTGCTATTGAAACAAGTTGTCTTACTAGTTGTTGCTAAATTTCATCCAATTTTTGTCGTTTCCATATATCAACAAATTCGACAACTAATTTTTATTTGTAGCGATTTAGAATCAAATTGAGGCACTAAATTTATGAGTTGTTCCTGTAGAAATTAGCCGTCTCGTTCTTGTTGCTAGATGACAACGGATTTTTATTTCTTTGTCATTTAAGCGATTGCCATTTTACAAAGCGTTTGGCAACAAAATTTCCTAGTTGTTGCTATTAGGGACACTTGTTTACTATTTCTTGCTAGTAATAATTTAATTTGTTGCCATTAGAAAGAAAATTGTGTTATAAATTGTTGCTAATTTATTAAGAGTCATTATGTCAATTTACATAATATGTTTTAATAAATAAAAGCAGAAAACAAATCATCTTGTTCTATACAAAGAAACATTAAGAAAGAATTAATAATCGTTCAATCAATTTTAGCAATAAGAAAGCAGAAGGCGATAAAAATAATATATATTATTTTATAAGTTCATTAGAAGAGCATGTATAAAATGGGAATGCTTCTTACTAATATGGCCAATTGCTTGATTTTGGTTCTACAAGACCTTAAAACCTTATAACATGCTATGTTTTTGTGATTTCTTTCTTAGGAAGTTATAAATACATATGTTTGACATGAATCAAGCCTTTTTAAAGTTCATTAAGAAAGAGCATGTAAAAAATGGGAACGCTTCTTCCCATTATGGCGGAATAAACGATTTCTGTTCTAATAGACCTTAAAACCTTATATCTTGCTTTTTCTTAGTGATTTCTATGCCCAGCCAGTTACTAATACATATATTTGACATCATTCAAGCCTTTATAATTTCATTAAAAGATGAAGCCGAGAAAAATGGGAACGGCTTTTATCATTTAGGCCTTGAATTTGAAGGATTTGATTTTGGTTCTACAAGACCTTAAAACCTTATAACATCCTTTGTTTTTGTGATTTCTTTTTTAGGAGATTATAAATATATATTTGACATGAATTCAGAAAATCCCTTTTCAATCTCA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AGAAAAGCATGTAAAATATGGGTGCTTAACACCTATTTTGCTCGAATTTGTTTGATTTAGATTCTACCAGTCCTTAAAATCTTATAACTTGCTTTGTTTTTGTTATTTCTATGATTAGGAATTATAAATACATATATTTAACATTATTCAAGTTTTTGTAGTTCATTAGAAAGAGCATGTAGAAAATGAAATACTTAACTTTCTATTTTACTTTGAATTGCTTGATTTTGGTTCTAAAACTTTTAAAACCTTATAATTGCTTTGGTTATTGTCATTTCTTTGGTTAGGAAGTTATAAATACATATATTTGACATATGAATCAAGCCTTTTCAAATGCATTAGAAAGAGCATGTGGAAAATAAGTACACTTTTTCCCGGCTTTGCCCAAATTTTAGCGATTTAGGCTCTACTGACACCTTAAAACCTTATAACTGCTTTTTTTGTGATTTGTTGCTTAGAAATTATAAATACATATATTTATATGATTCAAAATTTATAAATTCATTAAGAAAGAGCATGTAGAAAATGGAAAGGCTTCTTACTATTTTGCCCGAATTTGCATGATTTTTGTTCTACTAGACCTTAAAACCCTAATATCTTGCTTTGTTTTGTGATTTTATATTGTTAGGAAGTTATAAATATATATATTTGACATGAATCAAGTTTTCAAGTTTATTAAAAGAGCTTGTAAAGGAATGCTTCTTACTATTTAGCCCAGAATTTGATTGATTTCGGTTCTGAGACCTTAAAACCTTATAAATTTGCTTAGTTTTGCGATTTCTATGCTTATGCATTTATAAATACATATATTTCACATGATTCAAAACAAATTATAAAAGTTCATGAAAACATGTAGAATTTGGGAATGCTTCTTACAATTTTAAAATTTGATTGATTTTGAATCTGAGACCTTAAAAACCTCATAACTTGATTTGTATTTGTTATTTATTTTATAATGGAGTTATAAATACATATATTTGACATCATCCAAACATTTATAAGCTCATTAGAAGAGCATGCGAGGAAAATAGGAACGTTTCTTTCCATTTTGCCCGAATTTGCTTGATTTTGGTTCCTGAGACCTTAAAACCATATAACTTTTGCTTTTCTTTGTTATTTATTTGCTTAGGCAGTTATAAATATGTATATTTGACATGATTCAAGAATTTATAATTTCATTAGAAGAGCATGTAGAAAATGGGAATGTTCTTACTATTTTGCCGCAATTTGCCCGATTTTGGTTCTACGAGACCTTATAACCTTATGAATTGATTTCTTTTTGTGATTATTTTTTGTGAGGCAGTTATAACTACATATATTTGACATTACTCAAGCCTTTTCAAATTCATTAGAAGAGCATGTAAAACGAGTCACTTAGCCTTCCCGTTGGCCGTATTTGGCAATTTTTGGCTCTACAAGACCTTTAAACCTTATGACATGCGTTGTTTTTGTCATTTATTTTCTAAAGGAAGTTGTAAATATATATTTTGTGATCAAGCCACACACTCAAGTTCATTGGAAAACATGTAGAAAATGGGAATAATTTGCTTCTCATTTTTCCGAATTGCTTGATTTCGGTTCTACCGGACCTTAAAACCTTATAACTTGCTTGGTCTTAGTGATTTCTATGCTTAGTCAGTTACAAATACATATATTGACATTATTCAAGCCTTTATCAGTTCAATAGAAAGAGCATGTAGAAAATGGGAACTCTTAACTTCCCGTTTGGACCCAGTGCTTAGTTTTAGTTTAAAGACTGTAAAACCTTATAAAATGATTTGTTTTGTGACTTCTTTTCTTAGGAAATTATAAATACATATATTTGACATGAATCAATCCTTTTCAAGTTTATTAGAAGAGCATGTAGAAATTAGAGCCGCTTCTTCCCATTATGCCCGAATTTTGCTTGATTTCGGTTCTACTAGACCTTTAAACCTTATACCTTGCTTTGTCTTAGTGATTTCTATGCTTAGGCAGTAACTAATACATATGTTGACATAATTCAAGCCTTTATAAGTTCATTAGAAAGAGAATATAGAAAATGGGAGCAGCTTTACCATTTGGGCCAATTTGGTTGATTTGGTTCTAAGACCTTAAAACCTTATAACATCTTTTGTTTTGTGATTTCTTTTGTTAGGAAATTATAAATGCACATATATTTGACATGAATAAAGCCTTTTCAAGTTCATTAGAAAGAGCATGTAAAATATAAGATTTTTTTCCTATTTTGCTCGAATTTAGCCCAGTTTAGTTCTGAGTCCTTAAAAGCATAACTTGCTTTATTTTGTTATATCGTGATTTGGAATTATAAATACATATATTTAACATTATTCAAGTTTTTGTAGTTCATTAGAGAAGAGCATGTAGAAAATGAGAATGTTTCTTTTTATTTTGCAGATTTTCTTGATTTTGGTTCTACAAAACCTTAAAACCTTATAACTTGCTTTGGTTTTTGTGATTTCTTTGGTTAGGCAGTTAGCAGATACATATCTCTCGATATAGATTAAGCTTTTAAAGTTCATTGATAGAAGAGCATGTGGAAAATAGATACGTTTTTTTCCCCATTTTGCCCAAATTTCCCTTGATTTAGGGTCCTGACACTGCAAAACCTTACTCAACTTGCTTTTTTTTTTGTGATTGTTGCTTAGAAAATTATAAATACATATATTTTATATGGTTAAAGAATTTATAAATTCATTAGAAAGAGCATGTAGAAAATGGAAAGCTTCTTACTATTTTGCCCGGTTGCATGATTTTGTTCTACTAGACCTTAAAACCTTATATCTTGCTTTATTTTTGTGATTTATATTGTTAGGAAGTTATCAAGTTTATTAAAAAGAGCATGAAAAAAGGGAATGCTTCTTACTATTTGCTAAATTTGATTGATTTTAGTTACACTGAGACCTTAAAACCTTATAAATTGCTTTGTTTTTGTGATTTCTACGCTTATGCATTTATAAATACATATATTTCACTTGATTCAAACAATTATAAGGTCGTAGAAAGAGCATGTAGAATTTGGGAATGCTTCTTACAATTTTACCCAAATTTGATTGATTTTGGTTCTACAAGACCTTAAAACCTCATAACTTGATTTGTATTTGTTATTTATTTTTAATGGAGTTATAAATACATATATTTGACATAAATCCGAGGAAACATTTATAAGCTCATTAGAAAAACGCTGAAAATGCGGACGTTGCTTTCCATTTTGCCCAGTAACAAATTTTGGTTCTACAAGACCTTAAAACCATATAACTTGCTTTTGCTTTGTCATTTATTTGCTTAGGAATTTATAAATACGGCTTTTCACCACATACCCTTGGGTTTTTGTTTATTCACCATATACTTACTGAAAATTTTCAAATTCACCCATGTGTGCCCCTAAGTTGTAATAAAAATTAAGCCGTATATCCTTAATGAATATAAGATGAAAAGAATTTGGTTAATTATATCAGAAATCACCTTAGATATCACCACTTCATCCCCAAAACAACTCTTACTCATTTCACAGCCCACAAACCACTCCAAATCTCCCATAACCATAACCATATAAATAATTTTGAGGATTAGAAAATGAAATTTAGAGTAAGTTTGGGGTGCAAAAAAAAGGAATGTGGGTGGTTTCGGGGTAGAGGAATGAATTTAGAGTGGTTTTAGGTTCATAGTATCCCCGAATGATTGACCAATTTAACAATAATATGTTATCAAAAAGGTATATGGTGTATTTTGTGAAAACTCATGAATTTATATGATGAAGTTAAAAGTTAATGGGTATATGATGAATAAACAAAAACTCAATGGCATATGGTGAAATATCCGTTATAAATATGTATATTTGACATGATTCGGGACTTTTATAATTTCATTAGAAGAGCATGTAGAAAATGGGAGATGCTTCTTACTATTTTGCCAGAATTTGCTTGATGTTGGTTCCTGAGACCTTAAAACTTATGGTGCTTTGTTTTGTAATTTATTTTGTGAGGAAGTTATGAATACATATATTTGACATGACTCAAGCCTTTTATAGTTCATTAAGAAGAGCATGTAAAAAATGGGAATGCTTAACTGCCCATTTTGGTAGAATTTGTAATTTGGCACAAGACCTTAAAGAGCCTTATGACATGCTTTATTTTTGTGATTTTATTTTCTACAAGAAAGTTGTAAATACACATATATTTTACATGAATCAAGAAAGCCTTTTCAAGTTCATTAGAAGAGCATGTAGAAAATGGGAGCCAACACCTTCTCGTTTGCCCGAATTTGCTTGATTACGGTTCCTGCGGATAGCAAAACGTTATAACTTGATTGGTAGTGAATTGCATGCTTAGTCTGTTTACAGACATATATTGACATGATTCAAGCCTTTATCAGTTCACTAGAAGAG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ATGTAGAAAAGCGGAGCAGCGTCTTCCCATTTAGGCCGAATTTGCTTGATTTTGAATACAAGACCTTAAAACCTTAAAAATTGCTTTGTTTTTGTTATTTCTTTTCTTAGGAATTTATAAATACATATATTTTACACGAATCATGCCTTTTCAGAGTTCATTAGAAAGAGCATGTAGAAATTGGGAGGCAGCTTCTTCCATTATGCCCGGGTAGCGATTTCGGTTCTACTAGACCTTAAAACCCTTATACCTTGCTTTGTCATAGTGATTTCTATTCTTAGGCAGTTACTAATAAATATATTTGACATCATTCAAGCCTTTATAATTTCATTAGAAGGAGCATGTAAGCAGAACGCTTAACACATTTGTGAATTTGCTTGATTTTGGTTACAACGCTAAACCCTATAACATACTTTTTTGTGATTCTTTTCTTAGGAAGTTATAAATACATATATTAGACATGAATCAAACCTTTTCAAGTTCCATTAGAAAGGTGTATTTGAAAAATAGGAAACGGCTTCTCATTTTTTCCTTAATTTGCTTGATTTAGGTTCTGCGGACCTTAAAACCTTATAACACTTTGTTTTTGTGATTTCTATGCTTAGAATTTACAAAAAATATATTTGACATGACTCAAGCATTTATAAGTTTTTAGAAGAAAACGTATGAGAAAATGGGTGCTTCTTGCTATAATTTTTAGAAAATCTTGATTTTGATTTACTGAGACCTTAATACCTTATAACATCCTTTTTTTTGTGATTCATTTTTGTTATGAAGTTATTAATACATATATTTGACATGATTCAAGCCTTTTCATGTTCATTAGAAAAGAGCATGTCGAAAATGGGAATGCTTCTTCCCAGTATTTGCTTTCCGGAAGTTGCTTGGTCGGTTCTGAGACCATAAAACCTTATAACTTGCTTTTTTTTATTTCTATTTTTAGGCAGTTATAAATCCATATATTTAACATGATTCAAGCATTTATATGTTCTAGAAAGTGTATGTGTAGAAATGGGAGTGCTTCTTACTATTTGCCCGAATATGTGATTTTGGTACCACAAGACCTTAAAACCTTATAACATCCTTTTTTGTGATTTCTTTTTTAGGAAGTTATGAATACATATATTTGACATAAATCAAGACTTTCAAGTTCATTAGAAGAGCATGTAGAAAATGGGAGGCAGCTTCTTCTCATTTTGCTAGAATTCGGTTGATTTCCGGTTCTACCGGACCTTAAAAAACCTTATAACTTGCTTTGTCTTAGTGATTTCTATTCTTAGGGAGTTACTAATACATATATGTAACATGATTCAAGCTTTTATAAGTTCATTAGAAGAGCATGTAGAAAATAGGAGCAGCTTCTTCCCATTTGGGCCAAATTTGGTTGATTTGGTTCTGAGACCTTTAAACCTTATAAAATCCATTGTTTTTGAGATATCTTTTTGTTAGGGAAGTTATAAATACATATCTTGACATATTTCAACCTTTCAAGTTCATTAGTAAGTGCATGTAGAAATGAAACTGACTATACCGTTTGCCTTAATTTGCTTGATTTCGTTTCTACAGGACCTTAAAAACTTATAACTTGCTTTGTTTTGTGATTTCTATGCTTAGGAATTTACAAAAATATATTTGACATGACTCCAAGCATTTATAAAGTTTTTAGAAAGAAACAGAGAGAGAGTAGAGGATAGATTGCAGCTGTAGCATTTTGCCCAGAAAATGCTTGATTTTGGTTACAAGACCTTAAAACCTTATAGCATCCTTTTTTTTGTGATTCATTTTGTTATGGAAGCTATTAATACATATATTTGACATGACTCAGGCCTTTTCATGTTAATTAGAAGAGCATGTAAAATGGGAATGCTTTTTCCCATGTTGCTCGGAGAATTTGCGATTCGGTACACTTCTGAGACCATAAAACCTTATAACTTGCTTTTTTATTTCTATTCTTAGGCAGTTATAAATCCATATATTTGACATGATTCAAACATTTATAAGTTCATTAGAAATAGTATGTAAGAAAATAGAATGCTTCTTACTATTTTGCCCAGAATATGCTTGATTTTGGTACTACAAGACCTTAAAACCTTATAACATCCTTTTTTTTGTGTTTATTTTTAGGAAGTTATGAATACATATATTTGACATAAATCAAGCCTTTTTCAAGTTCATTAGAAAGAGCATGTAGAAAATGGGAGCCGCTTCTTCTCATTTTGCCCAGTCAGCTTGATTTCGAGTTCTCTGGGACCTTAAAACCATATTACTTGCTTTGTATTAGTGATTTCTATGCTAAGGGAGTTACTAATACATATATGTAACATGATTCAAGCCTTTATAAGTTCGTTCGAAGAGCATGTAGAAAATGGGCAGCTTCTTCCCATTTGGGCCGAATTAGTTGATTTGGTTCTACAAGACCTTTAAGCCTTATCAAATCCATTGTATGATCCTCGGCGTTTTATAAGTTTATTAGAAGAGCTTGTAGAAAGTAAAATTAAGCTTCTTACCATTTTTCCCGAAAATGCTTGATTTTGGTTCCTGAGACCTTAAACCTTATAACATCCTTTTTTTTTTTGTGATTCATTTTGTTATGAAGCTATTAATACATATATTTGACATGACTCATGCCTTTTCATGTTCATTAGAAAGAGCATGTGAGAAAATGGGAGTCACTTAACCACATTTGCTTTCGAATTTGCTTGATTCGGTACTACAAGACCATAAAACCTTATAACTTGCTTTTTTTCATTTCTATTCTTAGGCAGTTATAAATCCATATATTTGACATGATTCAAGCATTTATAAGTTCATTAGAAATAGTATGTAAGAAAATGGAATGCTAACACTATTTTGCCCGAATATGCTTGATTTTGGTACTACAAGACCAAAACCTTATAACATCCTTTTTGTGATTTATTTTTAGGAAGTTATGAATACATATATTTGACATAAAAATCAATCCTTTTCAAGTTCATTAGAAAGAGCATGTAAAATGGGAACGCTTAGCTACCATTTTTGCCGGGTCGACGATTTCGGTTTTACGGACCTTAAGACCTTATCACACTTTTTTGTCTTAGTGATTTCTATGCTAAAGGGAGTTACTAATACATATATATGTAACATGATTCAAGCCTTTATAAGTTCATTAGAAAGAGCATGTAGAAAGTAGAACCCTTCTTCCCACATTTGGGCCAATTTGGTTGATATTGGTTCTACAAGACCTTTAAACCTTATAAAATCCATTGTTTGTGATTTTCGTTTTTAGGAAGTTATAAATACATATATTTGACATGACTCAAGCCTTTTCAAGTTCATTAGAGATGTACATGTTGAAAGTAGGGACGCTTCTTCTCTGCATTTGCTGGATTTTGCTTGATTCGGGTTCTATCGGACCTTAAAACCTTATTAATTGCTTTCTCTTTGTTATTTATTTTTTCTTAGGAAGTTCCCACAAATACATATATTTGATGATATGATTCAAGCCTTTATAAGTTCATTAGAAGGGAGCATATATAGAAAATAGGAGCAGCTTGCTTCCGTTTTGGCCGAATTTGCCTTGATTTTGGTTCTACAAGACCTTAAAACTTTATAACATGCATTTTTTGTGATTTCTTTTCTTAGGAATTTATAAATACATATATTAGACATGAATCAAGCCTTTTTCAAGTTCATTAGAAATAGCGTGTAGATAATGGGAGGCAGCTTCTTCTCGTAATATGTTAATTGAGTATGATAATTTTCATTTGATGACCTTAAATAGTTAAATGACCTAAAGAATGTCATTCTTCTAAGTGCTTTACTTAGTTTGTCTATGCTTTTTATCATTTATTTTTTAGTGAAGGCACCTTTGTATATAATGAGGAAGTCGAGCATGGATGTATAAGCGGTTAGAAGGAAAATTCTGAGTCCGACCTTTTCTTTGGAAATGGTCAATGAATTTATTACATTTGCTACCACGCAAAGAGAATGTCGTGATAGATGGTGTGATGAAATGTCCATGTGCACGATTATTAGAAATATTCCTTATCAAGATCTTGATACCATTATGGAGCATCTCTATAGGCATGGTTTGCTAACTATTTCAATAGGTTTTTCATAGTGGCTTGCTTCCAAGAACCAAAGTAGCAGTTCCACTTATCCATAGAAAGGATGCATTGAACCCAGCAGAAACATGGTATTAGATGCCTTTGGACTAGAAGGTGGTTTAGAAAATATTGAAGAAAGAGCCACATACTAGTTACGAGATAGCACTCGCATGTTGAAGGCGGCGGAAGAGCCATTGTATGATAGGCGCAAGTTACTCTGTATTGTGTCTGCCCGGTACCAAGGATGGCAAACATCAAGTCCAGTATAATATTCCACATAAAGCTATAGATGGTGTTGCTTCCC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AATTAAGATAGTTTTTACAAGACTAAGAGGGTAGCGAAGGGCGAACTTCCGCCTGAAAGATTCGTATGTCCCGAATGGATTTATGCTATTTTGGAAGGGACACAGATCTCGAAGAATGTCTATATTACCCAAAGGAAGTCGTTATAAGACACTTAGAGAAAAGTGGCAGCAATTCTCCTCCCTTAGTGCTCTGTTACTTTCTATTAGGCAGAGATTACAAAGATTATATGTGACGAGATCTACTGGAGCGAATGAGGAGAGGCATAAGATAATCCTCGAGTTCATGGCCTTATGTCTCATCCAAGTGATGAAGAGAGGCGTGGAAACACCTAGATGAAAGAGTACCCTTCTTTTTCTTTGCCGGGCCCTAGAGGAAATGTCAGAGCTAGGTCTTTGTACCGACGGATTTTCACCATTTGGAAAAACGAGGAGAGCAATATTCTTGTTGGCCCGTCATTTTAACTCACTTATAATGTTCCACTGAATTATTGCATGAAGAAACCTTTTATGTTTCTAAGTTTGAGTAATTCAGTCAGAAGAATCCTAAAGGGAATCTCGATGTGTACTTGCGACCTCTTATTGAAGATTTGGAAGCAATTATGGGA</w:t>
      </w:r>
      <w:r w:rsidRPr="00F03D62">
        <w:rPr>
          <w:rFonts w:ascii="Courier New" w:hAnsi="Courier New" w:cs="Courier New"/>
          <w:sz w:val="20"/>
          <w:szCs w:val="20"/>
          <w:highlight w:val="cyan"/>
        </w:rPr>
        <w:t>GGCTGGGTTACC</w:t>
      </w:r>
      <w:r w:rsidRPr="0067587F">
        <w:rPr>
          <w:rFonts w:ascii="Courier New" w:hAnsi="Courier New" w:cs="Courier New"/>
          <w:sz w:val="20"/>
          <w:szCs w:val="20"/>
        </w:rPr>
        <w:t>GACTTACAGCATCTCGCAAAAACAAAAT</w:t>
      </w:r>
      <w:r w:rsidRPr="00F03D62">
        <w:rPr>
          <w:rFonts w:ascii="Courier New" w:hAnsi="Courier New" w:cs="Courier New"/>
          <w:sz w:val="20"/>
          <w:szCs w:val="20"/>
          <w:highlight w:val="green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CAATTAGCTTTGTATAATGTGTTTAC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CAATTAGCTTTGTTAATTAATTTAACTTTCTTTTAATGACAAGCTTTGTTGAATGTGTTTGGCTTTATTTGACTCGAATTACCTTTGTTGAATGCATTTTACTTTCATTTTGATTAGCTTCGTTTGAATGCGTTTGAA</w:t>
      </w:r>
      <w:r w:rsidRPr="0067587F">
        <w:rPr>
          <w:rFonts w:ascii="Courier New" w:hAnsi="Courier New" w:cs="Courier New"/>
          <w:sz w:val="20"/>
          <w:szCs w:val="20"/>
          <w:highlight w:val="yellow"/>
        </w:rPr>
        <w:t>TTTCATTTGA</w:t>
      </w:r>
      <w:r w:rsidRPr="0067587F">
        <w:rPr>
          <w:rFonts w:ascii="Courier New" w:hAnsi="Courier New" w:cs="Courier New"/>
          <w:sz w:val="20"/>
          <w:szCs w:val="20"/>
        </w:rPr>
        <w:t>CTCAATTAGCTTAGTTGAGATACCTTTGACTTTCATTTGATTCAAAAAGCTTTGTATGAATATGTTTTACTTTCAGTAGACTAAATTATCTTTCTTAGATGCATTTTGTTTTCATTTGATTAATCAATGTTTAGATGTGTTTGGCTTTCATTTATTTCAATTAAGCTTTGTTGAATGCTTTTACTTTCATTTGTCTGGCTTTCTGGCACACTGATGTGTTTGACTTTCATTTACTCCACAATTGAAAGCGCTTTATTGAATGCATTTGACTTTAGTTTGGTTCAAAAAGCATTGTTTGAATGTGTTTGACTTTCATTTATTTCAATTAGCTTTGTATGAATGTGTTTGACATTCATTTGACTCAATTAGCTTTGTTAATTGCATTTCACTTTCATTTAATTAGCTTTGTTTGAATGTGTTTCGCTCATTTGATTGAAAAAGCTTTGTTTGAATGTGTTTTGACTTTCATTTGACTCAATTACCTTTGTTGAATGCATTTGACTTTCATTTGATTCAAAAAGTATTGTTTGAATGTGTTGACTTTCAATTGACTCAAATTAGCTTTGTTGAATGCATTAGACATTCGATTGATTAACTTTGTTTAGATGTGTTTAATTTCATTGACTTCGATTATTTGTATTGAATGCATTTGACTCTCATTTTGATTAATCTTTGTTTAAATGTGTTTGACTTTTATTTGAGTGGTTTGTTGAATGCATTTGACTTTCTTTTGATTAGCTTTGTTTGAAGGTGTTTAATTTTCATTTTAACTACGACTATCTTTACTGTTGAATGTAATTGACTTTCTTTGATTGAAAGCTTTGTAAAAATATGATAAATTTACCGTTTATTTCAGTAGCTTTGTTAATTAAATTTCATTTTCATTTAATTCAAACGATTTGTTTGAATGTATTTGGCGTTTTATTTATTTCGATTAACTTTGTTGAATGCATTTTACTTTCGTTTGATTAGCTTTTTAAGAATGTGTATATGACTTTCATTTGACTTAATTAGCTTTGTTGAATGCATTTGACTTTCATTTGATTCAAAAGCTTTGTTAGAATTGTGTTTGACTTTTCATTTGACTCGATTATCTTTGTTGAATACGTTTGACTTTCATTTAATTGAATTTGTATAGATGTGTTTGACTTTCATGAAAGTCGATTATCTTTATTGAATACGATTGTCTTTCATTTGATTAGCTTTTGTTTGAATACGTTTGACTTTCATTTGACTCAATTATCTTTGTTAAATGCATTTGACTTTCTTTTTTGATTAGCTTTGTTTGAATGTGTTTGACTTTAATTTGACTGATTATATTTGTTGAATGGATTTGATTTTAGCTTTGTTTAAAGGTGTTTGACTTTCATTTAAACCGATTATCTTTTTGAATGCATTTGATTCAAAACCAATGTTTGAATGTGTTTGACTTTCGTTTGTTTCAGTGCTTTGTTGAATGCATTTTACTTTCGTTTGATTAGCTTTCTTTGATGTGTTTGACTTTCATTTCTTTTCGATTAGCTTTGTTGAATGCATTTGACTTTAGTTTGATTAAAAGCATTATTTGAATGTGTTTAACTTTCATTTATTTCGATTAGCTTTGTAGGCGCATTTTGACTTTCATTTAACTTCAATTAGCTTTGAATCTGTTTGACATTCATTTATTTCGATTAGCTTTGTTAATTGCATTTCACTTTCATTTAATTGAGAAGCTTTGTTTGAATGTGTTTCACTTTCATTTGATTGAAAAAGCTTTGTTTGAATTTGTTTGACTCATTTGAATCAATTATCTTTGTTGAATCGTTTGACTTTCATTAAGATCTGAGCTTTGTATGAATGTGTTTGACTTTCCTTTGACTTAAATATCTTTGTTGAATGCATTTGACTTCATTTGATTGGCTTTGTTTGAATGTGTTTGACTTTCATTTCGTTAAATTATCTTTATTGAATACATTTGACTTTCATTAGATTGGCTTTGTTTGAATATGTTTAACTCATTTAGGTTAAAAGCTTTGTTGAATGCATTTGACTTTAATTTGATTGAAAAGCTTTTTTTTTAATGTGTTTGATTTTCATTTTGGTCAATTATCTTTATTAAGATACATTTGACTTTCATTTGATTCAAAATCTTTGTTTAGGAATATGTTTAACTTTCATTAAAATTGAAAAAGCTTTGTTAAATGCATTTGAATTTAAAATTTGACTCAAAAAGCTTTGTTTAATGTATTTGACTTTCATTTGACTCAATTATCTTTGTTTGAATATGTTTGACTTTCATTTTTCGCCTAAATGGTATTGATAGAATCGTTTTACTTTGATTTGATTGGCTTTGTTTAAATGTGTTTGACTTTCATTTCCAGAAAGCAATTATTTTTGTTGAATACGTTTGACTTTCTTTTGATTCAAAAAGCTTTGTATGAATGTGTTTGACTTTCATTTTGGCTCCAATTATCTTTATTGAATGCATTTGTTTCTTTTTTATTTCGATTAGCTTTTTATAAATGTGTTTATGCTTTCATTTTACTCAAATTAGATTTGTGAATTGCATTTCACTTTCATTAAATTTAAAGGTTTGTTGAATGTGTTTGATATTCATTTGATTAAAAAGCTTTGTATGAATGTGTTTGACTTTTCATTTGACTGAATATCTTTGTTAAATGCATGACTCCTTTGATTAGAGTTTATTTGAATGGGTTTGTCTTTCATTTTACTCAATTAGCTTTGTAGAATACATTTGACTTTCATTTAACTCGATTAGCTTTTTGTATGAATGTGTTTGATTTTCATTTATTTCAGTCTAGCTTTGTTAGTTGCATTTCACTTTCATTTAATTCGAAAAGCTTTGTTTGAATGTGTTTGACTTTCAACTTAATTGATTAGCTTTGTTAATTGCATTTCACTTTCATTTTATTCAAAAGTTTTGTTTAGTGTGTTTGACTTTCATTTGACTCAGTGAATGCATTTGACTTTCATTTAATTTAAAAAGCATTGTTGAATGTTTGACTTTCATTTGAATCCAAATTAGCTTTGTTAGTCAGTTTGACTTTCATTTAGTTGAAAAACTTTGTTTGAATGTGTTTGACTTTCATTTAGCTTAATTGGCTTTGTTAAATGCATTTGACTTTTCATTTGATTCAAAAGCTTTGTTTAGATGTGTTTTTGACTGCATATCCACTCGATTATCTTTGTTTAATCCATTCGACTTTTAATTGATTGAAAAGCTTTGTATTAATGTGTTTGACTTTCATTTTACTTAATTATCTTTATTGAATGCATTTGACTTTCATTTGATTTATAAAGCTTTGTTTTGAATTTATTGGACTTTCATTAGAGTCAAAGAGCTTTGTTGAGATGCATTTGACTAAAAAGCTTAGTATGAATGAGTTTGACTTTCATTTAACTCGAATATCTTTATTGAATACATTTGACTTTCATTTAATTTATATAAAGCTTTGTTTGAATGTGTTTGACTTCATTTGACCTGATTATCTTTGTTAAATACATTTTACTTTAATTTGATTTAAAAGCTTTGTTTGAATGTG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GACTTTGATTTAGTCTCAAAAGCTTTTGTTTGAATGTGTTTGCTCATTTTGACTTAAATATGTCATTGTTAAATGCATTTAAATTTTATTTAGTTCAAATGCTTTATTTAAATGTTTTTGACATTCATTTGATTCAAAAAGCTTCGTATGAATGTGTTTAGCTTTCATTTGACTAAATTATCTTTGTTGAATACATTTTACTTTCATTGATTAAAAAGGATTTTTGATTGTGTTTGACTTTCATTTATTTCGATTATCTTTGTTGAATGTGTTTGACTTTCATTTGATTAGCTTTGTATGAATGTGTTTGATTATCATTTGAGTCAATTATGTTTATTGAATGTATTTCACTTTCATTTGATTAGCTTTGTTTAGAATATGTTTGACTTTCATTTTGGGTCAAAAGCTTTGTTGAATGCATTTTGAGCTTCTAATTTGAGAGAGTTGCGCTAAAGAGATAGAGAGTGGTGCTAAGGGAGGAATGAAATTGGAAGGGTTGAGTCCTGAGAAATCTATTGTGAGAGGTTGACCAAAAGAGAGAGAAGAGTGTGTTATTTAGAAAAGATGAGTGAGAATTTAGAGAGATTTTCCGATCTACCCTTATCTGATAATATTTGAGATTCCAAAATGGATGAGCAATTTGAGGAAATTCCTTGAAGTTCTTAAGGATATTCATGATTCTACACCCTCTACTGAGCCAATTCTCGACATGCCCTAAGATACTCTAAGTTCCTTAAGGAGATCTTAGAGGAGAAGGAAGATTTGATGAGGTAGTTCGGTGGAAGGAGGGAAGTGCTAGTATCTTATCCATGGGTAATTCGAAGAAGATGGAAAGATCGAGAATTTTCAATCCCTTGTCAAATTAAGAAAATGGTTTTTTGAAAATGCTTTGTGTGATCTAGAGAGACTCTTTTGTAGTATTATGCCACTTTTCGGTCTTAAGGCTTGATCTAGATGACTTGACAATCTAATATAACACTTCAATTGTGGCCGATCGATCTATTAAGCTTCCTAAGGAAGAATTGATGATGTTCCCTTTAAGAGATTGGAGAGTTTGTCTTTCCCGTGGATTTTGTTGTTTTAGAGATTGAGGAGGATGAACATATTGATCATTTAGGGAGGCCTTTCTTAGCTACCTCGAGGAGCTTTAATAGATGTCAAAGGAGGTCAAATCACTTTGAGGTGTGGAAAATTAGAAGAGAGTTTTAAGTTGAAACCAATGCATGAATCCCTATCTTGTGTGAGATATCGCATGTGCTAGTCTTTCTCGTTCCATTGATGGTATGTGCATGATTGGTTCTTCTACTAACAATGTTTTTGAGATTGTTGATGATGTTTGTGGAATCTTAATGATGTTAGTGAAGAGGAATTGTGATTCAAAAGCCAGGGATGAGAAAGAAATTGAGTTTCAAGTGGTTCAAGCAATCTCCCGAGATGAAGAGAAAGCTTCCATGACTAAAAGATGTTGAAGTCGGCCCAGAAGAAAAAGGCCCGTGACTCGAAGAAAGCAAGGAAAAGGAAGAAGTTGAGAAATGAAAAGAAAAGGGTGAAAATTTTGTGAAAGTTTCATTAAGCAACGATGAGAAGTTGCTCCCGAGGGTTGAAAGAGAAGATTTTTGCTCTATCGACCACCTTGAAGAAGGTGGTGGCACCTTTGTCCTCGATTAGGAGGAAGGAGTCGAGGAAACTTAGGACCTTGTAACAGCGCTTCTGGGGAGCAACCCGGAGTTTCTAACCTTTCTCTTTGATTTTTTGAATTTTCTCAATTTTGTTTCTTTTATTACTTTGTCTTTTCTTTTACTTTTCTACTTATTTGGATTTTTAGGATGTCAACTGCGGGATTGGAACCCGGCAAGTATGCATGATGAATAGAAGGTGTTCATGGCACAAATCATATTTTGTTCGATTCTAGTCAGAATTTGAGGTAAAGGGTAAGAATTTTAGAAGGTAAGATAAATTCATGTTTAAATGTTGGAGGAAATTGATACTTAGTGAATTTTGTGGTGTGCACATGAATTTTCAACTTTGAGAGTTTGAAAATGATTTAGCTACTGCCTATGTTGTTTCCTCATCACCATCATGATTCATGTAGCACCAAAATAGGCGAGTAAGTATCAATTTTCGAGAAAAAAGAAGGAAGGGAGACGCACGGGGTGTCTTGGCCCAGCGCCACAGTGAGTGCGGGCGCCACGACTGGCTGGTGTGGCCTTTGACCTTCGCGTGTGCGGGCGCACACCGGTTACGTGCGGCCGCCGCGGCTACTGGGCGTGCACTATATCCTTCTTCCCTCCTTTTTCCTCCCCTTCATTTCAACATTTCCCTTCGTCTTCAACTCCACGAGCACCGCTCAAAACCTGCTTTATAGCAACTTCTTCCTCCGCATTCACCATCAAAAATCACACAAATCCTCGCTAAAATCACTCCATTTCACTCAAAATCACTTACAAACCTTATTACACTACAAATTCATACAAGGATTGACCCCAAATTTCACTCGCTCTACTCCTGCTCTTGGTGGCCGAAAATTGGGGCTTTTTGTTAAAGTTAATTGCTTGCTTTCAAGGTGGTTAATCTTGCTTCTTTTATGGTACATAATCACTAATCCTTGCTTTAATTTTGCCATTTATATCATAAATTTGCATGGATTACAAATTTGTATGAGCATGAATAATGTAGTATTGATTTTGTGATTTTGATGCTTGATCTTGATTTTAGTTGTGATTTGGTGATGTTTGTTGATTGATTTTGCATAACATTGTGTTGTTTGTTGATTTTTGTAGTGATTCTCATCATTTTGGTTGAAATCTTGTGGAGTTGAATTTTTGGAACATTGGTAGTATATGTTGATTTTGGTATTGGTCTTGTAGTTTGCTCTTTGGATTGTTGAAAGGAGTTTTCTTGGATCATTGGTATTTATTGTTGATTGGTTTGGAATTGGTTTGATTGAAAAAATTGTGAATTTGGGTTGGTGATTTTGGTATTAAGTATGGTGAATTTGGGTGTGGTGTTCTTGGTTCATTGGTTTTTGCTACTTGTTGGTTGTTGGTGATCTTCTTAGCCTCTCAAAATGTCTAAATACCTCGAGAAACTCACCCAGCGGAAAACCCGATTTTAGCATCGATGAACCTCCTCGCCCAAGTACTTCCTCTGAGCCTAATTACCTCTTCTAGGCCTATTTTAACCCTTCCTCTCCCACTCAAACCATTTGACCTCTCTTCCCAAAGAAAAACTTCACTTAGATAAACAAAAGACCTTTGCCAAAACACGAAAGATGAAAGAATCCTAAAAACAAACCATACGCTACTTACCCGGCCGATATCTTTGAGATTGGGTATTGATAATGATGCGGTCGTTGCTTTTAAATCTCAGTTAAGGTTCTTTCATCACCGTGCCTACCGCACCTATAAGGAGCCTACTTTGGAGTTCTTAGCTACCTTAGAGCTTGTACCCAGGGGGTATATGGGAATGCGTTTCCCGATTGTTCAACCACATCTTTGACCAATCTTTGGAAGAGTTCAACGCCGCTTTAGTTTTGATCCCCATGGGGATATTGTCAACGTTGAACACTTCATCTTCCCAGTATGATCAAAACTCATGGTGGGGAGAGATCTCCGGTGGTAATGAGTTTATCACCAACGGGGCTAAGATCTCGAGGAAGGTGTACTGACCTTGCCTTAGGGTTGTACGCGACTTTTGGGCTATGTTTTGTTCCCAAGCAAAAATGGGAAGTTGAGTAAATTAGACTCAAGGTCCTTTGGTTGTCTACTACTTGGGAGTATGTGCGTCGGTTGAACTTAGGCTATATCTTTGCTTGATATTGCTTGGAACCGCCAAGGAGGGACGGGGAGAGATCCCGTGGGGGTATGGTAACTAGGCTATAGACTCGCCTTTGCCTCAATGATTATCTCCCATTTTGTAAGGAGGATCGGGGATGCGGCTTCTATCTACCTCGTGTATGCCAACAATTGGGTCAAATCCAATTTATCTCCAAGGGCTTTAGTGAAGGGAGATATGAGTGAAGCCGGGCGACGAGCATTGGTGCACTTGCCTAACCTGGCTTGACTTCTTTGGCTAGGATTGCCAACAATGTGGCATGTTCCCAAGTCCTTAGGCATCCCAAATTTGACTCAGGGAGGATGAAGAAGATGATGAAGAAGAACAACGAGTCGAGAACTGACAACATCGGCAACAACGACATTATTCCCCTTGACAACAAAGCTCCTTGAAGCGAGAGCAAGAGCAAGGAGCAACATGCTTTCGCCAATGCAGATTGAGGGGCTCTTAGTGCGAGCAAATGTGTGGATTGAAAATCCGTGGATGGCATGTACGATCAAGACTTTGGGGCCATCGCTGACCAAATGAAGTATTCGAGATGCAATGAGGTATG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TTGCTCCCAATGACAACAAATTTATGAGGCGGAAGTTAGCAGGTGGGAACAGTACTCCCACAGTTAACTATCGTGCCTTCAAGCAACAAGGTCCTCTATCTTCGTTTGGGCATCCTTGTCGGGACAGCCAACCCCAGGCAGAGGCGTCCCAGTGCAGGACCGAGCATGGTAACTATGATTACAAGGCTCAGGGTGGTAGTGACTATAGGGGGACCCTAACTACCCCATGTCCATCAGCCACCCTTTGAACTCACTTTGCCCGATAACTTCACCCCTCTAGCTCCTTGGGAACAAGACCTTTTCAAGGGGCATTGTAGATGTGGCCCAGGGGGGCCTGCCCAGGAGGATGGGACCTTAACCTCATACCTTCGATGACCCAGAGCGCAAGTTCCAGTGGGAGCCAGCCGATGATGAAAGTGATGGTAGTAGTTATTAGTTCCCTTTAGGCACTCATCTTTACGCCGTCACATATTTTTTGATCTTTTGCTTTGTTGTTTTGATCGGGATGTTGAGATGTATTTTCCTATCTAGCTTGGGAGGCCAATAACTTGCTCGGTGACCATTTTGTTGTTGTATACATATCTTAGTTGCTTGCATGTTTATTTTCATTCCTCTTTTTGGTTTCCCTCATTTTCTTGATCTCTAGCCTCTTTCCTTGTGGTAGGCTGTTTCTTGATTTGCTTGGATGTTTGTTGTTTGTGGCGATGTTTTGCTTGGCATGTTGTTGTTGATGATCCCTTATGTCCAAATCCCTTAATCCAAAATCCCTTAATTCCAAATGTTGTAGTTTAGAGTAGTTAACAGTTAGTCTAGACTTTATTTCTTTTATTCTTTCTATTCTTTAGTTAGTTTGTTTTCTTTCCTTTGGTTGTATCTGCTTCTTGTAGTTTTATTTTCCCTTTTATTTATTGTTTCTTTTATTTGTTTGAGATTACTAACCATTTTCTTTGTTCATAGTTTCTTTTATTTCTTTCTCTAATAGTTCCTTCAAGACTTATGGATATGGCATGCTACGAGGTGGTTTATAATCGCTTCACTTGTACACCTAGCTGGAATCCAGGTGGGTCTTCTTATTTTCTCTTTATTTTCCTTGGTTGCATAGGATAGGATTAGTTTAGGAGAAGTTGAATGGTTGAGGATGGATGCTTGTTAACTTACGTAATGTGTTTGGGATCGGTGACTTTGTTGTCCTACTCGATCACTTGTTTGTCGATTAAGAGGTTATGTGTTTAACATGCTTTCTAGTCCTTTGCATGCTTTTCTCCTATGTTTCCTTTTCTATGTCTCCGTTCACTTTTCTTTTACCTCTCTTTTATTTTACCTTTTCTCTTACTTTCCTTTAATTTTCTTCTTATTTTTGATGAGATTTGAGGCATTGTTTTTCATTTCTTTCTTATGGGATGAACCTTGTACAGTGGACTTGTCTTTGCGTGACTTTCTTCCTAGGTTGTAAAGGTATGCGGTTTGAGATTATGTTCGGTTGACTCTAGGATAGTGTATGCTAGGGTAGTTGGGTTTGAACTAGGAGGATCATGAAGCTTGATTCTACTTGTTTGTGGTATGTTGGTAGTTGCTTCCCTATAGTTGATTTGGCACCACTAGGTTTTTGCCACATCCTTGACTATGCAAACCCTAATCTAATAAAGCTTGATGTATGATTCTCCAAACCACGAGACCCGAACTATCTAGGAAGGACAAAGGCACATTTTGGGATAATTATTTTCATTTTTTTCTATATTTTGTTATTTTCTTTATTTTTGGGTTTACATTTTGCCTTCTTGCAACCATTTGAGCCTTATCCCTTCTTTTCAAGCCACATCTTTAGTTATTTGACCTTTTGTTTCATTTTCTACTTTTCTTGATTTTTGTGTAGCAATATGATCATTTGAGATGAAGTTTGTGGTGGTTAAGTTGGAATTTTGGTTTTATGAGAGAAACAAGTTTGTGATTTCATCCCTTTTTGTGAATAATGGCAAATATATTTGGAAGAGTCGTCCCTACTTCTCAAAGGCATGGACTAATAATTTGCATTTAGGAAAAACTTCGTCAATTTAGCAAAAGGCAAGGACTTTGCAATTACAATATAAAAACACAAAAAAAAATAAGAAAAGTGAAATATTCAAAAAATATTTTGATTTATTCTTTTCTCCTACTAAGCGTGAGGACAATGCTCCATTTTAACAGAGGAGAGCGTGTACGCTTTTGTATATATTTTGTAAGTATACCTTCAAGTAAGCTTGGGGGTGTTGTTTTGTTTGGTAATTTCTTGATTGTGGTGTTAAGGATTGATCACCCTTTTGCTTCACTTTTAGAAAAATCAAAATTTTAGCCTACCTTCACCCTTTATGCCTTACGTTACAACCTTGGGGAAAGACCTTTTCGACCTAGATAGTTGAGTCACTATTCGGGGGGAGGGCATGGCAGGTCATTGCTAAGGAAGGGGATGCATAGTCAGAAGTTGTCGAGTGAGCCTTAAAATAATTCTTTTCGGGTTCCTTGAGGGAATCATTGGGACACTCACTAAAGGGAGATTTGAGACTAGTGGGAGAGCAGCGGTAAGATTGTTTTGGGATGAAAGTGAATTAGCGGCAACTGGTTCCTATGCCTGGCATACTATGTTTCAATCAACCTTGGATATCTTGAAGCGTGCATACCTTAACTACTTGAGAAAGATTGTCATTCACTTGCATTATAGTCTTTATGTTGATTCATTTCATAAAGGTTTGTTTATTTTCATTTTCTTTCTTTTAATTTTATGGTTTGCCTCATTGATGTTTGGTGGAGTTATGGGTCAAACTCTTAGGATACCATACGAGACCTCGCTCGTCCTCGTAGCGACTACGGGGTTTAAAGGGGCTTGTTGTAGCTAAATACAACCGTGATTCCCTACGACAATGAGTTTAGTGTATATTCTTATCTTGAGTCTTTCTTTTTCGTTTTCAATAAAATTTTTCATCTTCTCTTTTTCTTGCTTTGTTTTGCTTTCTAGGGGCGAGCAAAAGTTTGCTTGAAAATTTGATGAGTGACATTTTGGCACTCATTTAGTTCCTTTTTGGATGATTTTTATTGTCTCTCTTTTCTTTAGTTTCCTTAGTTTTATTCTTGTTTTCTTCATTTTATGCTTTTTGTAGTTAGTTTCTCTATTTCATGCTTTTTTCTAGTTTACTTGTTATTTTCTCTTTGCCTTTTTATCTTTTGTTTGTAGGTGGTAATTGATTGTCGAATTCCCGAGCTTCCTCTCTACGAGGAATTTTCATTGTTTTTGTAACACAAAGAGAGAGTGAGAAGCTCCAAGTCAAAGAGTGGATCAAGGGGCAGAAGAAGCACTTCAAGGCTTTGTTATGCCTCCCACTCATGGCTTATACTCTTGAAATTCAAGAAAATTCACCGCCTACATTGTCCTCCATCATCGTCATCACGGATGTGTGCACCACTTGAGCTAGGACAAAGAGAAGAAGGGGAAAGACCCGGCCAGTGCGGGCGCACCAAAGGGAGTGCGGCCCTTTGGTGGTCGATGCGGCCGCACACCCGGTGCGTCTTGGGCGCACAGGTGTCCCGATGCGGCGCCATTCTCTGCTCTCAGGCGCCGCTACGAGGTCTATTTTCGGGCGTCATTACCCGACCTCCTCTTTGTATATATAGTTATTTCTACTATTTTTAGGAAGCTAGTTTTAGATTGAATTTGATAGTTAGTTTTGGGAGAATTTTAGAGAGAAACTCAAGAACTTTAGAGAGAGAAACCCATTAATTTTGGTGATTGCTCGAGGATTCCTCGTTGTATTTGATCTTTAGATCAAAGTTTTGGAAGGATCTTCTTCTTGATTTCAATACAAGTTTGATTTTAGTTGATTTCGTAGTTTTTCCATGTTATTGATGATTGATTTGGTTATTGATTGAATTTTGATTGATTTTGATTGATTGTTGGTTTAATCTTTGATTCCCCGATTATATTGATGATGAAATTGATGATTGTTGTAATTTGATCTTAATTCCTATGGCTAGTAGGTAGTTTCCTAGCTAGAGGAAATGAGTAGAAGCATGTATGAATGATGGATTAGTGTAATTTAGGGATAATTGATAGAGTTGATGATATATGATTAAATTTGGTTGATATTTCGTGGCCATGTGTGTGATTAATTGAGGTTTGACCATCTTTGATTAATACACTAGATTACATTGTAAACTTGCTGTGATACGGACCATTGATTAGTAAAAACTTTGCAATTTCACGATTGGGGTGCTTTGTGATTCCCTGGGTAGTGTTTAGCGTAGTTGACGCTAGATAGACCTCTAGGTGAACCATCTTAGTATGCTCTTTTGGATACATGATGATCTTCCTTCATATCACTTGACTTAGTGGTTTAACCTCCCAAAGTACCCGTTTCCATT</w:t>
      </w:r>
      <w:r w:rsidRPr="0067587F">
        <w:rPr>
          <w:rFonts w:ascii="Courier New" w:hAnsi="Courier New" w:cs="Courier New"/>
          <w:sz w:val="20"/>
          <w:szCs w:val="20"/>
        </w:rPr>
        <w:lastRenderedPageBreak/>
        <w:t>GCGATTGCATGTGGTCCATTGCCTAGTGTTTTAGATTGATTTCATATAAGCTTTTGCATCACCCTAGTTTGTACTTAGTTGCCTCAAACCCCTTCTTGACTTCCGAAATAGCTTGGTTAGGCATCGTGCATTTGTAAAAATGTGTTTGACTTTCATTTAGTGCTTTGTTGAATGCATTACCTTTCCATTTGATTAGCTTTGTTTGAATGTGTTTGAATTTAATTTGATCAGCTATGTTGAATGCATTTGACTTTCATTTTGATTGAAAAGCTTTGTTTGAATGAGTTTGACTTTCATTTGACTTCGATTATATTAGTTGAATGCATTTGACTTTCATTTGATTCAAAAAGCTTTGTATGAATGTGTTTGACTTACGTTTGACTCGAATTTGTTTAGGGTAATTTTACCGCTATGTGGCCAGTCAGGAGGCGGCACGGTGTCGGCCGGATGGTCAACGGACTTATCCCTGTTTTACATTAATAGATCCCCGGATATTTGGGGAAAAGTCGACTGACGAATCCAGAAGCCGTAATGCGGGGCGCGGTATCAGCGGTGAGGTTACATCACTGTCGAGGCACAAATTCCCGAGACCACATAAATAGGGATTCCTGCGGACCACGTTTTTCATTTAATGTTGTCGCTGATAGAACTACTTAGCTAAGCACAGCGGTCCGCTTTAAATTTCACTTGCACCTTTTTCTCTCACTTTCAAGTTACTAGCGATGGGTCGGAGTGGAGCACCAGCCAGCAGTGTCTCGTTTGTCTTGCGATGCAGGCGCTCGGACCCGATCTTGAGTGTAACTACTCGGGGACAAAAAACACCCAAAACCTGATTATCTTTATTGAATGCATTTGACTTTCATTTTTATTTAAAGCTTTGTTTGAATGTGTTTGACTTTCATTTGGCTCGATTAACTTTGTTAAATGCATTTGACTTTCATTTGATTGATAAGCTTTGTTTAATGTGTTTGACTTTCATTTAGTCAGCTTTGTTGAATGCATTTGACTTTCAATTGATTGAAAAACTTTGTTTAGATCATGTTTGACTTTTATTTGAGTGAATGGCTTTTGTTAAATGCATTTGACTTCCAGATTGATTCAAAAAGCTTTGTTTGAATGTGTTTGATTTTTCATTTGACTCAATTTCTTTGTTGAATGCATTTGACTTTTAATTGATTCAAAATGCTTTTTGGTTTCTAAAGTGGTAAACATTCTTAAATTTTATTATCAATGGTAAACCTCGATTTGTGATTACCATTGAAAGAATATTAATTTAATAAAATCCTTAACTATGGTTAGTTTTTATTTTTTAATTATTAAATTATTATAAAATATTGATAAAAAAAAAACCTTCCCCATTGTTCATTTTTATAATCTGAAGAAAATGACAAATCCAGGAATGTCAAGTATTGAAAACAATCTTCTGCTCTCTAAATATTGAAAATGAGCCTATTCAAGAAAAATGTAAAGACATTCCGGCAACTAGTGAGATTATGAAGGAAACGAGGAGAGTGGACAAACAGGGGTAAAAACAAAAACCCACGTATTGTATTAGTAGTGATGCTTTATGTATTAGTACTAATAATGTAGTTTATTTTGTTCAATCAGAAAACAATTAAGGTTTATGTAATATTTGAAGAATGTTTTAGTAATCGAGAACAATTAAGTTTATGTAATTTAAAATTATGATGTGTTATTGTAATATTAATTAAATTTTGTGTAATATGAGTAATTTTTATTGATATTTCAATGCTTTAAAATTATAGCATGACATTATGTTTACTGACTTGATTTGATTTTCAAAAATAAAACAAAAATCCCTAGCGGAGGAGATAACCAGAAAATTACGACAATGAAGCTCAAGAAGAAGATTTTATCTTCCCTCAAAAAGCTACGACCAAAGGTAAATATATCAAATATATTCCCTCAATAAATAAAGAACATTTGTGTGAATCAATTTGTTCATATAAATATTTCTTTTGTTCAGGGAAGAAAATATGGAAAAAAAGGAGTAAAAAGAGTGAATGAAAAACAACCCAGGAAAAGCAAAAAATTTTCCAAGAACAAAGATGAGAGGTATAAATTACAATCCCTTTAACTTGTGATTCATTTACGATGTTCATTTGTATATGCATATATCACTAGTGGAAAAACATCATCCGTGCAGGAGCAAAAGGCCCATCCGTAGCAGGCGTGTCCGGGTGCATTGGCATCGCGGCTTTCCGTTACGGTGGCCAATATTCGTAACGAGCAATACGTAACT</w:t>
      </w:r>
    </w:p>
    <w:sectPr w:rsidR="00440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533393"/>
    <w:multiLevelType w:val="hybridMultilevel"/>
    <w:tmpl w:val="A1B050E4"/>
    <w:lvl w:ilvl="0" w:tplc="9B62991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317815"/>
    <w:multiLevelType w:val="hybridMultilevel"/>
    <w:tmpl w:val="7332A638"/>
    <w:lvl w:ilvl="0" w:tplc="57F259A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7C0385"/>
    <w:multiLevelType w:val="hybridMultilevel"/>
    <w:tmpl w:val="7F9278CC"/>
    <w:lvl w:ilvl="0" w:tplc="4A00692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0F2DE0"/>
    <w:multiLevelType w:val="hybridMultilevel"/>
    <w:tmpl w:val="0AF6DB06"/>
    <w:lvl w:ilvl="0" w:tplc="7BC486A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78E"/>
    <w:rsid w:val="00085418"/>
    <w:rsid w:val="00340FE1"/>
    <w:rsid w:val="00347E08"/>
    <w:rsid w:val="003C572C"/>
    <w:rsid w:val="003D2DBA"/>
    <w:rsid w:val="00440676"/>
    <w:rsid w:val="005162AD"/>
    <w:rsid w:val="0067587F"/>
    <w:rsid w:val="00691F0A"/>
    <w:rsid w:val="006B7AC6"/>
    <w:rsid w:val="007B3EBB"/>
    <w:rsid w:val="00A0175A"/>
    <w:rsid w:val="00A108EA"/>
    <w:rsid w:val="00BC278E"/>
    <w:rsid w:val="00D0217E"/>
    <w:rsid w:val="00E62261"/>
    <w:rsid w:val="00F03D62"/>
    <w:rsid w:val="00F3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EBB"/>
    <w:pPr>
      <w:ind w:left="720"/>
      <w:contextualSpacing/>
    </w:pPr>
  </w:style>
  <w:style w:type="character" w:customStyle="1" w:styleId="shorttext">
    <w:name w:val="short_text"/>
    <w:basedOn w:val="DefaultParagraphFont"/>
    <w:qFormat/>
    <w:rsid w:val="00691F0A"/>
  </w:style>
  <w:style w:type="character" w:customStyle="1" w:styleId="tlid-translation">
    <w:name w:val="tlid-translation"/>
    <w:basedOn w:val="DefaultParagraphFont"/>
    <w:qFormat/>
    <w:rsid w:val="00691F0A"/>
  </w:style>
  <w:style w:type="character" w:styleId="Hyperlink">
    <w:name w:val="Hyperlink"/>
    <w:basedOn w:val="DefaultParagraphFont"/>
    <w:unhideWhenUsed/>
    <w:rsid w:val="0008541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EBB"/>
    <w:pPr>
      <w:ind w:left="720"/>
      <w:contextualSpacing/>
    </w:pPr>
  </w:style>
  <w:style w:type="character" w:customStyle="1" w:styleId="shorttext">
    <w:name w:val="short_text"/>
    <w:basedOn w:val="DefaultParagraphFont"/>
    <w:qFormat/>
    <w:rsid w:val="00691F0A"/>
  </w:style>
  <w:style w:type="character" w:customStyle="1" w:styleId="tlid-translation">
    <w:name w:val="tlid-translation"/>
    <w:basedOn w:val="DefaultParagraphFont"/>
    <w:qFormat/>
    <w:rsid w:val="00691F0A"/>
  </w:style>
  <w:style w:type="character" w:styleId="Hyperlink">
    <w:name w:val="Hyperlink"/>
    <w:basedOn w:val="DefaultParagraphFont"/>
    <w:unhideWhenUsed/>
    <w:rsid w:val="000854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7</Pages>
  <Words>17106</Words>
  <Characters>97507</Characters>
  <Application>Microsoft Office Word</Application>
  <DocSecurity>0</DocSecurity>
  <Lines>812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Belyayev</dc:creator>
  <cp:lastModifiedBy>Alexander Belyayev </cp:lastModifiedBy>
  <cp:revision>14</cp:revision>
  <dcterms:created xsi:type="dcterms:W3CDTF">2020-03-26T09:46:00Z</dcterms:created>
  <dcterms:modified xsi:type="dcterms:W3CDTF">2020-06-01T10:28:00Z</dcterms:modified>
</cp:coreProperties>
</file>